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5B66F" w14:textId="04DD0F42" w:rsidR="00CA53E1" w:rsidRDefault="00CA53E1" w:rsidP="00CA53E1">
      <w:pPr>
        <w:rPr>
          <w:sz w:val="20"/>
          <w:szCs w:val="20"/>
          <w:bdr w:val="none" w:sz="0" w:space="0" w:color="auto"/>
        </w:rPr>
      </w:pPr>
      <w:bookmarkStart w:id="0" w:name="_Hlk52524644"/>
      <w:r>
        <w:rPr>
          <w:sz w:val="20"/>
          <w:szCs w:val="20"/>
        </w:rPr>
        <w:t>Supplement</w:t>
      </w:r>
      <w:r>
        <w:rPr>
          <w:sz w:val="20"/>
          <w:szCs w:val="20"/>
        </w:rPr>
        <w:t xml:space="preserve"> 1. Overview of quantitative surveys among care providers regarding knowledge, practice, referral and barriers about the discussing of fertility and FP with cancer patients of childbearing age; 1) conducted/published in the past 10 years, 2) excluding qualitative studies and studies concerning pediatric care providers.</w:t>
      </w:r>
    </w:p>
    <w:tbl>
      <w:tblPr>
        <w:tblW w:w="15600" w:type="dxa"/>
        <w:tblInd w:w="-28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79"/>
        <w:gridCol w:w="850"/>
        <w:gridCol w:w="851"/>
        <w:gridCol w:w="1560"/>
        <w:gridCol w:w="2269"/>
        <w:gridCol w:w="779"/>
        <w:gridCol w:w="780"/>
        <w:gridCol w:w="779"/>
        <w:gridCol w:w="780"/>
        <w:gridCol w:w="1844"/>
        <w:gridCol w:w="1986"/>
        <w:gridCol w:w="1843"/>
      </w:tblGrid>
      <w:tr w:rsidR="00CA53E1" w14:paraId="7ECAD436" w14:textId="77777777" w:rsidTr="004970C2">
        <w:trPr>
          <w:trHeight w:val="881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B4783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74E98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Year of survey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2F44E1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7247B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Study popul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3658B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Type of care provider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F6AD36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Eligible participant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5FE21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Final participan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70339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Completion rate (%)</w:t>
            </w:r>
            <w:r>
              <w:rPr>
                <w:b/>
                <w:sz w:val="19"/>
                <w:szCs w:val="19"/>
                <w:vertAlign w:val="subscript"/>
              </w:rPr>
              <w:t>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77EF0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Female (a) and male (b) pati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1A1B8B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Knowledge of FP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9F4CD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Discussing fertility and referral (%)</w:t>
            </w:r>
            <w:r>
              <w:rPr>
                <w:b/>
                <w:sz w:val="19"/>
                <w:szCs w:val="19"/>
                <w:vertAlign w:val="sub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54519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Two most mentioned barriers (%)</w:t>
            </w:r>
          </w:p>
        </w:tc>
      </w:tr>
      <w:tr w:rsidR="00CA53E1" w:rsidRPr="00BC7619" w14:paraId="1072A875" w14:textId="77777777" w:rsidTr="004970C2">
        <w:trPr>
          <w:trHeight w:val="684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3C0AF6" w14:textId="3726413B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t xml:space="preserve">***** </w:t>
            </w:r>
            <w:r>
              <w:rPr>
                <w:i/>
                <w:sz w:val="19"/>
                <w:szCs w:val="19"/>
                <w:lang w:val="nl-NL"/>
              </w:rPr>
              <w:t>et al</w:t>
            </w:r>
            <w:r>
              <w:rPr>
                <w:sz w:val="19"/>
                <w:szCs w:val="19"/>
                <w:lang w:val="nl-NL"/>
              </w:rPr>
              <w:t>. (current survey, 20</w:t>
            </w:r>
            <w:r w:rsidR="002A305D">
              <w:rPr>
                <w:sz w:val="19"/>
                <w:szCs w:val="19"/>
                <w:lang w:val="nl-NL"/>
              </w:rPr>
              <w:t>21</w:t>
            </w:r>
            <w:r>
              <w:rPr>
                <w:sz w:val="19"/>
                <w:szCs w:val="19"/>
                <w:lang w:val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7D5636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3-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611D1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e Netherla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A62CDC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utch Society for Medical Oncolog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13D986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dical oncologis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8CCF3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F602E4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D9A81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.6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133EB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,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59FF0C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7.5% sufficient knowledge</w:t>
            </w:r>
          </w:p>
          <w:p w14:paraId="369A3FE8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76% wants to improve knowledg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928B3C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Discussing fertility: 68.3% often/always. Referral: 44.6% men, 28.9% wome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F4627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ognosis is poor 53%, unlikely patient will survive 43.1%</w:t>
            </w:r>
          </w:p>
        </w:tc>
      </w:tr>
      <w:tr w:rsidR="00CA53E1" w14:paraId="0E34B017" w14:textId="77777777" w:rsidTr="004970C2">
        <w:trPr>
          <w:trHeight w:val="86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B5449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Vesali </w:t>
            </w:r>
            <w:r>
              <w:rPr>
                <w:i/>
                <w:iCs/>
                <w:sz w:val="19"/>
                <w:szCs w:val="19"/>
              </w:rPr>
              <w:t>et al.</w:t>
            </w:r>
            <w:r>
              <w:fldChar w:fldCharType="begin"/>
            </w:r>
            <w:r>
              <w:rPr>
                <w:i/>
                <w:iCs/>
                <w:sz w:val="19"/>
                <w:szCs w:val="19"/>
              </w:rPr>
              <w:instrText xml:space="preserve"> ADDIN EN.CITE &lt;EndNote&gt;&lt;Cite&gt;&lt;Author&gt;Vesali&lt;/Author&gt;&lt;Year&gt;2019&lt;/Year&gt;&lt;RecNum&gt;155&lt;/RecNum&gt;&lt;DisplayText&gt;[49]&lt;/DisplayText&gt;&lt;record&gt;&lt;rec-number&gt;155&lt;/rec-number&gt;&lt;foreign-keys&gt;&lt;key app="EN" db-id="0x20eeftlaw25iead5zvf000va90s0fvve9w" timestamp="1557388661"&gt;155&lt;/key&gt;&lt;/foreign-keys&gt;&lt;ref-type name="Journal Article"&gt;17&lt;/ref-type&gt;&lt;contributors&gt;&lt;authors&gt;&lt;author&gt;Vesali, S.&lt;/author&gt;&lt;author&gt;Navid, B.&lt;/author&gt;&lt;author&gt;Mohammadi, M.&lt;/author&gt;&lt;author&gt;Karimi, E.&lt;/author&gt;&lt;author&gt;Omani-Samani, R.&lt;/author&gt;&lt;/authors&gt;&lt;/contributors&gt;&lt;auth-address&gt;Department of Epidemiology and Reproductive Health, Reproductive Epidemiology Research Center, Royan Institute for Reproductive Biomedicine, ACECR, Tehran, Iran.&lt;/auth-address&gt;&lt;titles&gt;&lt;title&gt;Little information about fertility preservation is provided for cancer patients: A survey of oncologists&amp;apos; knowledge, attitude and current practice&lt;/title&gt;&lt;secondary-title&gt;Eur J Cancer Care (Engl)&lt;/secondary-title&gt;&lt;alt-title&gt;European journal of cancer care&lt;/alt-title&gt;&lt;/titles&gt;&lt;periodical&gt;&lt;full-title&gt;Eur J Cancer Care (Engl)&lt;/full-title&gt;&lt;abbr-1&gt;European journal of cancer care&lt;/abbr-1&gt;&lt;/periodical&gt;&lt;alt-periodical&gt;&lt;full-title&gt;Eur J Cancer Care (Engl)&lt;/full-title&gt;&lt;abbr-1&gt;European journal of cancer care&lt;/abbr-1&gt;&lt;/alt-periodical&gt;&lt;pages&gt;e12947&lt;/pages&gt;&lt;volume&gt;28&lt;/volume&gt;&lt;number&gt;1&lt;/number&gt;&lt;edition&gt;2018/11/14&lt;/edition&gt;&lt;keywords&gt;&lt;keyword&gt;cancer&lt;/keyword&gt;&lt;keyword&gt;fertility preservation&lt;/keyword&gt;&lt;keyword&gt;infertility&lt;/keyword&gt;&lt;keyword&gt;oncofertility&lt;/keyword&gt;&lt;keyword&gt;oncologists&lt;/keyword&gt;&lt;/keywords&gt;&lt;dates&gt;&lt;year&gt;2019&lt;/year&gt;&lt;pub-dates&gt;&lt;date&gt;Jan&lt;/date&gt;&lt;/pub-dates&gt;&lt;/dates&gt;&lt;isbn&gt;0961-5423&lt;/isbn&gt;&lt;accession-num&gt;30421553&lt;/accession-num&gt;&lt;urls&gt;&lt;/urls&gt;&lt;electronic-resource-num&gt;10.1111/ecc.12947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</w:rPr>
              <w:t>[49]</w:t>
            </w:r>
            <w:r>
              <w:fldChar w:fldCharType="end"/>
            </w:r>
            <w:r>
              <w:rPr>
                <w:sz w:val="19"/>
                <w:szCs w:val="19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14C4D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5-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CF8B1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r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172920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ttendees congress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918691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adiation oncologists and hematologis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E44FA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CF9CF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C69D74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8.6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935B8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,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2B5BEE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nowledge GnRH/sperm cryopreservation 2.77 and 2.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72860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Information provision FP 13.6%. </w:t>
            </w:r>
          </w:p>
          <w:p w14:paraId="0A8CF98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ferral 71.8%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4DD6C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</w:tr>
      <w:tr w:rsidR="00CA53E1" w14:paraId="7EC59E9A" w14:textId="77777777" w:rsidTr="004970C2">
        <w:trPr>
          <w:trHeight w:val="447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540D24" w14:textId="77777777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t xml:space="preserve">Post </w:t>
            </w:r>
            <w:r>
              <w:rPr>
                <w:i/>
                <w:sz w:val="19"/>
                <w:szCs w:val="19"/>
                <w:lang w:val="nl-NL"/>
              </w:rPr>
              <w:t>et al.</w:t>
            </w:r>
            <w:r>
              <w:fldChar w:fldCharType="begin">
                <w:fldData xml:space="preserve">PEVuZE5vdGU+PENpdGU+PEF1dGhvcj5Qb3N0PC9BdXRob3I+PFllYXI+MjAxODwvWWVhcj48UmVj
TnVtPjE1MTwvUmVjTnVtPjxEaXNwbGF5VGV4dD5bMzhdPC9EaXNwbGF5VGV4dD48cmVjb3JkPjxy
ZWMtbnVtYmVyPjE1MTwvcmVjLW51bWJlcj48Zm9yZWlnbi1rZXlzPjxrZXkgYXBwPSJFTiIgZGIt
aWQ9IjB4MjBlZWZ0bGF3MjVpZWFkNXp2ZjAwMHZhOTBzMGZ2dmU5dyIgdGltZXN0YW1wPSIxNTU3
Mzg4MzEyIj4xNTE8L2tleT48L2ZvcmVpZ24ta2V5cz48cmVmLXR5cGUgbmFtZT0iSm91cm5hbCBB
cnRpY2xlIj4xNzwvcmVmLXR5cGU+PGNvbnRyaWJ1dG9ycz48YXV0aG9ycz48YXV0aG9yPlBvc3Qs
IEMuIE0uPC9hdXRob3I+PGF1dGhvcj5KYWluLCBBLjwvYXV0aG9yPjxhdXRob3I+RGVnbmluLCBD
LjwvYXV0aG9yPjxhdXRob3I+Q2hlbiwgWS48L2F1dGhvcj48YXV0aG9yPkNyYXljcmFmdCwgTS48
L2F1dGhvcj48YXV0aG9yPkh1bmcsIEEuIFkuPC9hdXRob3I+PGF1dGhvcj5KYWJvaW4sIEouIEou
PC9hdXRob3I+PGF1dGhvcj5UaG9tYXMsIEMuIFIuLCBKci48L2F1dGhvcj48YXV0aG9yPk1pdGlu
LCBULjwvYXV0aG9yPjwvYXV0aG9ycz48L2NvbnRyaWJ1dG9ycz48YXV0aC1hZGRyZXNzPjEgRGVw
YXJ0bWVudCBvZiBSYWRpYXRpb24gT25jb2xvZ3ksIFVuaXZlcnNpdHkgb2YgTmVicmFza2EgTWVk
aWNhbCBDZW50ZXIgLCBPbWFoYSwgTmVicmFza2EuJiN4RDsyIEJvc3RvbiBVbml2ZXJzaXR5ICwg
Qm9zdG9uLCBNYXNzYWNodXNldHRzLiYjeEQ7MyBEZXBhcnRtZW50IG9mIFJhZGlhdGlvbiBNZWRp
Y2luZSwgT3JlZ29uIEhlYWx0aCBhbmQgU2NpZW5jZSBVbml2ZXJzaXR5ICwgUG9ydGxhbmQsIE9y
ZWdvbi4mI3hEOzQgVGVzdGljdWxhciBDYW5jZXIgU29jaWV0eSAsIENpbmNpbm5hdGksIE9oaW8u
PC9hdXRoLWFkZHJlc3M+PHRpdGxlcz48dGl0bGU+Q3VycmVudCBQcmFjdGljZSBQYXR0ZXJucyBT
dXJyb3VuZGluZyBGZXJ0aWxpdHkgQ29uY2VybnMgaW4gU3RhZ2UgSSBTZW1pbm9tYSBQYXRpZW50
czogU3VydmV5IG9mIFVuaXRlZCBTdGF0ZXMgUmFkaWF0aW9uIE9uY29sb2dpc3RzPC90aXRsZT48
c2Vjb25kYXJ5LXRpdGxlPkogQWRvbGVzYyBZb3VuZyBBZHVsdCBPbmNvbDwvc2Vjb25kYXJ5LXRp
dGxlPjxhbHQtdGl0bGU+Sm91cm5hbCBvZiBhZG9sZXNjZW50IGFuZCB5b3VuZyBhZHVsdCBvbmNv
bG9neTwvYWx0LXRpdGxlPjwvdGl0bGVzPjxwZXJpb2RpY2FsPjxmdWxsLXRpdGxlPkogQWRvbGVz
YyBZb3VuZyBBZHVsdCBPbmNvbDwvZnVsbC10aXRsZT48YWJici0xPkpvdXJuYWwgb2YgYWRvbGVz
Y2VudCBhbmQgeW91bmcgYWR1bHQgb25jb2xvZ3k8L2FiYnItMT48L3BlcmlvZGljYWw+PGFsdC1w
ZXJpb2RpY2FsPjxmdWxsLXRpdGxlPkogQWRvbGVzYyBZb3VuZyBBZHVsdCBPbmNvbDwvZnVsbC10
aXRsZT48YWJici0xPkpvdXJuYWwgb2YgYWRvbGVzY2VudCBhbmQgeW91bmcgYWR1bHQgb25jb2xv
Z3k8L2FiYnItMT48L2FsdC1wZXJpb2RpY2FsPjxwYWdlcz4yOTItMjk3PC9wYWdlcz48dm9sdW1l
Pjc8L3ZvbHVtZT48bnVtYmVyPjM8L251bWJlcj48ZWRpdGlvbj4yMDE4LzAxLzE4PC9lZGl0aW9u
PjxrZXl3b3Jkcz48a2V5d29yZD4qYWRqdXZhbnQgdGhlcmFweTwva2V5d29yZD48a2V5d29yZD4q
ZmVydGlsaXR5PC9rZXl3b3JkPjxrZXl3b3JkPipwYXR0ZXJucyBvZiBjYXJlPC9rZXl3b3JkPjxr
ZXl3b3JkPipyYWRpYXRpb24gdGhlcmFweTwva2V5d29yZD48a2V5d29yZD4qc3VydmV5PC9rZXl3
b3JkPjxrZXl3b3JkPip0ZXN0aWN1bGFyIHNlbWlub21hPC9rZXl3b3JkPjwva2V5d29yZHM+PGRh
dGVzPjx5ZWFyPjIwMTg8L3llYXI+PHB1Yi1kYXRlcz48ZGF0ZT5KdW48L2RhdGU+PC9wdWItZGF0
ZXM+PC9kYXRlcz48aXNibj4yMTU2LTUzMzM8L2lzYm4+PGFjY2Vzc2lvbi1udW0+MjkzMzY2NjA8
L2FjY2Vzc2lvbi1udW0+PHVybHM+PC91cmxzPjxlbGVjdHJvbmljLXJlc291cmNlLW51bT4xMC4x
MDg5L2pheWFvLjIwMTcuMDEyMj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i/>
                <w:sz w:val="19"/>
                <w:szCs w:val="19"/>
                <w:lang w:val="nl-NL"/>
              </w:rPr>
              <w:instrText xml:space="preserve"> ADDIN EN.CITE </w:instrText>
            </w:r>
            <w:r>
              <w:fldChar w:fldCharType="begin">
                <w:fldData xml:space="preserve">PEVuZE5vdGU+PENpdGU+PEF1dGhvcj5Qb3N0PC9BdXRob3I+PFllYXI+MjAxODwvWWVhcj48UmVj
TnVtPjE1MTwvUmVjTnVtPjxEaXNwbGF5VGV4dD5bMzhdPC9EaXNwbGF5VGV4dD48cmVjb3JkPjxy
ZWMtbnVtYmVyPjE1MTwvcmVjLW51bWJlcj48Zm9yZWlnbi1rZXlzPjxrZXkgYXBwPSJFTiIgZGIt
aWQ9IjB4MjBlZWZ0bGF3MjVpZWFkNXp2ZjAwMHZhOTBzMGZ2dmU5dyIgdGltZXN0YW1wPSIxNTU3
Mzg4MzEyIj4xNTE8L2tleT48L2ZvcmVpZ24ta2V5cz48cmVmLXR5cGUgbmFtZT0iSm91cm5hbCBB
cnRpY2xlIj4xNzwvcmVmLXR5cGU+PGNvbnRyaWJ1dG9ycz48YXV0aG9ycz48YXV0aG9yPlBvc3Qs
IEMuIE0uPC9hdXRob3I+PGF1dGhvcj5KYWluLCBBLjwvYXV0aG9yPjxhdXRob3I+RGVnbmluLCBD
LjwvYXV0aG9yPjxhdXRob3I+Q2hlbiwgWS48L2F1dGhvcj48YXV0aG9yPkNyYXljcmFmdCwgTS48
L2F1dGhvcj48YXV0aG9yPkh1bmcsIEEuIFkuPC9hdXRob3I+PGF1dGhvcj5KYWJvaW4sIEouIEou
PC9hdXRob3I+PGF1dGhvcj5UaG9tYXMsIEMuIFIuLCBKci48L2F1dGhvcj48YXV0aG9yPk1pdGlu
LCBULjwvYXV0aG9yPjwvYXV0aG9ycz48L2NvbnRyaWJ1dG9ycz48YXV0aC1hZGRyZXNzPjEgRGVw
YXJ0bWVudCBvZiBSYWRpYXRpb24gT25jb2xvZ3ksIFVuaXZlcnNpdHkgb2YgTmVicmFza2EgTWVk
aWNhbCBDZW50ZXIgLCBPbWFoYSwgTmVicmFza2EuJiN4RDsyIEJvc3RvbiBVbml2ZXJzaXR5ICwg
Qm9zdG9uLCBNYXNzYWNodXNldHRzLiYjeEQ7MyBEZXBhcnRtZW50IG9mIFJhZGlhdGlvbiBNZWRp
Y2luZSwgT3JlZ29uIEhlYWx0aCBhbmQgU2NpZW5jZSBVbml2ZXJzaXR5ICwgUG9ydGxhbmQsIE9y
ZWdvbi4mI3hEOzQgVGVzdGljdWxhciBDYW5jZXIgU29jaWV0eSAsIENpbmNpbm5hdGksIE9oaW8u
PC9hdXRoLWFkZHJlc3M+PHRpdGxlcz48dGl0bGU+Q3VycmVudCBQcmFjdGljZSBQYXR0ZXJucyBT
dXJyb3VuZGluZyBGZXJ0aWxpdHkgQ29uY2VybnMgaW4gU3RhZ2UgSSBTZW1pbm9tYSBQYXRpZW50
czogU3VydmV5IG9mIFVuaXRlZCBTdGF0ZXMgUmFkaWF0aW9uIE9uY29sb2dpc3RzPC90aXRsZT48
c2Vjb25kYXJ5LXRpdGxlPkogQWRvbGVzYyBZb3VuZyBBZHVsdCBPbmNvbDwvc2Vjb25kYXJ5LXRp
dGxlPjxhbHQtdGl0bGU+Sm91cm5hbCBvZiBhZG9sZXNjZW50IGFuZCB5b3VuZyBhZHVsdCBvbmNv
bG9neTwvYWx0LXRpdGxlPjwvdGl0bGVzPjxwZXJpb2RpY2FsPjxmdWxsLXRpdGxlPkogQWRvbGVz
YyBZb3VuZyBBZHVsdCBPbmNvbDwvZnVsbC10aXRsZT48YWJici0xPkpvdXJuYWwgb2YgYWRvbGVz
Y2VudCBhbmQgeW91bmcgYWR1bHQgb25jb2xvZ3k8L2FiYnItMT48L3BlcmlvZGljYWw+PGFsdC1w
ZXJpb2RpY2FsPjxmdWxsLXRpdGxlPkogQWRvbGVzYyBZb3VuZyBBZHVsdCBPbmNvbDwvZnVsbC10
aXRsZT48YWJici0xPkpvdXJuYWwgb2YgYWRvbGVzY2VudCBhbmQgeW91bmcgYWR1bHQgb25jb2xv
Z3k8L2FiYnItMT48L2FsdC1wZXJpb2RpY2FsPjxwYWdlcz4yOTItMjk3PC9wYWdlcz48dm9sdW1l
Pjc8L3ZvbHVtZT48bnVtYmVyPjM8L251bWJlcj48ZWRpdGlvbj4yMDE4LzAxLzE4PC9lZGl0aW9u
PjxrZXl3b3Jkcz48a2V5d29yZD4qYWRqdXZhbnQgdGhlcmFweTwva2V5d29yZD48a2V5d29yZD4q
ZmVydGlsaXR5PC9rZXl3b3JkPjxrZXl3b3JkPipwYXR0ZXJucyBvZiBjYXJlPC9rZXl3b3JkPjxr
ZXl3b3JkPipyYWRpYXRpb24gdGhlcmFweTwva2V5d29yZD48a2V5d29yZD4qc3VydmV5PC9rZXl3
b3JkPjxrZXl3b3JkPip0ZXN0aWN1bGFyIHNlbWlub21hPC9rZXl3b3JkPjwva2V5d29yZHM+PGRh
dGVzPjx5ZWFyPjIwMTg8L3llYXI+PHB1Yi1kYXRlcz48ZGF0ZT5KdW48L2RhdGU+PC9wdWItZGF0
ZXM+PC9kYXRlcz48aXNibj4yMTU2LTUzMzM8L2lzYm4+PGFjY2Vzc2lvbi1udW0+MjkzMzY2NjA8
L2FjY2Vzc2lvbi1udW0+PHVybHM+PC91cmxzPjxlbGVjdHJvbmljLXJlc291cmNlLW51bT4xMC4x
MDg5L2pheWFvLjIwMTcuMDEyMj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i/>
                <w:sz w:val="19"/>
                <w:szCs w:val="19"/>
                <w:lang w:val="nl-NL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i/>
                <w:noProof/>
                <w:sz w:val="19"/>
                <w:szCs w:val="19"/>
                <w:lang w:val="nl-NL"/>
              </w:rPr>
              <w:t>[38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88ED0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FAF6CB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ited Sta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DAB93D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ationwid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013DC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adiation Oncologis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AC461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0B07F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3EC1B1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99671C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1585C7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N.A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B9C64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  <w:shd w:val="clear" w:color="auto" w:fill="FFFFFF"/>
              </w:rPr>
              <w:t>Fertility counselling always recommended by 5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F8B1B1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</w:tr>
      <w:tr w:rsidR="00CA53E1" w14:paraId="44A039C8" w14:textId="77777777" w:rsidTr="004970C2">
        <w:trPr>
          <w:trHeight w:val="232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627FD7" w14:textId="77777777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t xml:space="preserve">Sallem </w:t>
            </w:r>
            <w:r>
              <w:rPr>
                <w:i/>
                <w:sz w:val="19"/>
                <w:szCs w:val="19"/>
                <w:lang w:val="nl-NL"/>
              </w:rPr>
              <w:t xml:space="preserve"> et al</w:t>
            </w:r>
            <w:r>
              <w:rPr>
                <w:i/>
                <w:iCs/>
                <w:sz w:val="19"/>
                <w:szCs w:val="19"/>
                <w:lang w:val="nl-NL"/>
              </w:rPr>
              <w:t>.</w:t>
            </w:r>
            <w:r>
              <w:fldChar w:fldCharType="begin">
                <w:fldData xml:space="preserve">PEVuZE5vdGU+PENpdGU+PEF1dGhvcj5TYWxsZW08L0F1dGhvcj48WWVhcj4yMDE4PC9ZZWFyPjxS
ZWNOdW0+MTUyPC9SZWNOdW0+PERpc3BsYXlUZXh0Pls0NF08L0Rpc3BsYXlUZXh0PjxyZWNvcmQ+
PHJlYy1udW1iZXI+MTUyPC9yZWMtbnVtYmVyPjxmb3JlaWduLWtleXM+PGtleSBhcHA9IkVOIiBk
Yi1pZD0iMHgyMGVlZnRsYXcyNWllYWQ1enZmMDAwdmE5MHMwZnZ2ZTl3IiB0aW1lc3RhbXA9IjE1
NTczODg1NjEiPjE1Mjwva2V5PjwvZm9yZWlnbi1rZXlzPjxyZWYtdHlwZSBuYW1lPSJKb3VybmFs
IEFydGljbGUiPjE3PC9yZWYtdHlwZT48Y29udHJpYnV0b3JzPjxhdXRob3JzPjxhdXRob3I+U2Fs
bGVtLCBBLjwvYXV0aG9yPjxhdXRob3I+U2hvcmUsIEouPC9hdXRob3I+PGF1dGhvcj5SYXktQ29x
dWFyZCwgSS48L2F1dGhvcj48YXV0aG9yPkZlcnJldXgsIEwuPC9hdXRob3I+PGF1dGhvcj5Cb3Vy
ZG9uLCBNLjwvYXV0aG9yPjxhdXRob3I+TWFpZ25pZW4sIEMuPC9hdXRob3I+PGF1dGhvcj5QYXRy
YXQsIEMuPC9hdXRob3I+PGF1dGhvcj5Xb2xmLCBKLiBQLjwvYXV0aG9yPjxhdXRob3I+UG9jYXRl
LUNoZXJpZXQsIEsuPC9hdXRob3I+PC9hdXRob3JzPjwvY29udHJpYnV0b3JzPjxhdXRoLWFkZHJl
c3M+U29yYm9ubmUgUGFyaXMgQ2l0ZSwgRmFjdWx0ZSBkZSBNZWRlY2luZSwgQXNzaXN0YW5jZSBQ
dWJsaXF1ZS1Ib3BpdGF1eCBkZSBQYXJpcyAoQVAtIEhQKSwgSG9waXRhbCBVbml2ZXJzaXRhaXJl
IFBhcmlzIENlbnRyZSwgQ2VudHJlIEhvc3BpdGFsaWVyIFVuaXZlcnNpdGFpcmUgKENIVSkgQ29j
aGluLCBTZXJ2aWNlIGQmYXBvcztIaXN0b2xvZ2llLUVtYnJ5b2xvZ2llLUJpb2xvZ2llIGRlIGxh
IFJlcHJvZHVjdGlvbiwgVW5pdmVyc2l0ZSBQYXJpcyBEZXNjYXJ0ZXMsIFBhcmlzLCBGcmFuY2Uu
JiN4RDtEZXBhcnRlbWVudCAmcXVvdDtHZW5vbWlxdWUsIEVwaWdlbmV0aXF1ZSBldCBQaHlzaW9w
YXRob2xvZ2llIGRlIGxhIFJlcHJvZHVjdGlvbiwmcXVvdDsgSW5zdGl0dXQgQ29jaGluLCBJTlNF
Uk0gVTEwMTYsIENOUlMgVU1SODEwNCwgVW5pdmVyc2l0ZSBQYXJpcyBEZXNjYXJ0ZXMsIFNvcmJv
bm5lIFBhcmlzIENpdGUsIFBhcmlzLCBGcmFuY2UuJiN4RDtKZWFuIFZlcmRpZXIgVW5pdmVyc2l0
eSBIb3NwaXRhbCwgR3luZWNvbG9neSBhbmQgT2JzdGV0cmljcyBVbml0LCBCb25keSwgRnJhbmNl
LiYjeEQ7R2luZWNvIGdyb3VwLCBDZW50cmUgTGVvbiBCZXJhcmQsIEhlc3BlciBsYWIuIEVBIDc0
MjUsIFVuaXZlcnNpdGUgQ2xhdWRlIEJlcm5hcmQgTHlvbiBFc3QsIEx5b24sIEZyYW5jZS4mI3hE
O1NvcmJvbm5lIFBhcmlzIENpdGUsIEZhY3VsdGUgZGUgTWVkZWNpbmUsIEFzc2lzdGFuY2UgUHVi
bGlxdWUtSG9waXRhdXggZGUgUGFyaXMgKEFQLUhQKSwgSG9waXRhbCBVbml2ZXJzaXRhaXJlIFBh
cmlzIENlbnRyZSwgQ2VudHJlIEhvc3BpdGFsaWVyIFVuaXZlcnNpdGFpcmUgKENIVSkgQ29jaGlu
LCBTZXJ2aWNlIGRlIEd5bmVjb2xvZ2llLU9ic3RldHJpcXVlIElJIGV0IGRlIE1lZGVjaW5lIGRl
IGxhIFJlcHJvZHVjdGlvbiwgVW5pdmVyc2l0ZSBQYXJpcyBEZXNjYXJ0ZXMsIFBhcmlzLCBGcmFu
Y2UuJiN4RDtEZXBhcnRlbWVudCAmcXVvdDtTdHJlc3Mgb3h5ZGFudCwgcHJvbGlmZXJhdGlvbiBj
ZWxsdWxhaXJlIGV0IGluZmxhbW1hdGlvbiZxdW90OyBJbnN0aXR1dCBDb2NoaW4sIElOU0VSTSBV
MTAxNiwgVW5pdmVyc2l0ZSBQYXJpcyBEZXNjYXJ0ZXMsIFNvcmJvbm5lIFBhcmlzIENpdGUsIFBh
cmlzLCBGcmFuY2UuJiN4RDtTb3Jib25uZSBQYXJpcyBDaXRlLCBGYWN1bHRlIGRlIE1lZGVjaW5l
LCBBc3Npc3RhbmNlIFB1YmxpcXVlLUhvcGl0YXV4IGRlIFBhcmlzIChBUC0gSFApLCBIb3BpdGFs
IFVuaXZlcnNpdGFpcmUgUGFyaXMgQ2VudHJlLCBDZW50cmUgSG9zcGl0YWxpZXIgVW5pdmVyc2l0
YWlyZSAoQ0hVKSBDb2NoaW4sIFNlcnZpY2UgZCZhcG9zO0hpc3RvbG9naWUtRW1icnlvbG9naWUt
QmlvbG9naWUgZGUgbGEgUmVwcm9kdWN0aW9uLCBVbml2ZXJzaXRlIFBhcmlzIERlc2NhcnRlcywg
UGFyaXMsIEZyYW5jZS4ga2hhbGVkLnBvY2F0ZUBhcGhwLmZyLiYjeEQ7RGVwYXJ0ZW1lbnQgJnF1
b3Q7U3RyZXNzIG94eWRhbnQsIHByb2xpZmVyYXRpb24gY2VsbHVsYWlyZSBldCBpbmZsYW1tYXRp
b24mcXVvdDsgSW5zdGl0dXQgQ29jaGluLCBJTlNFUk0gVTEwMTYsIFVuaXZlcnNpdGUgUGFyaXMg
RGVzY2FydGVzLCBTb3Jib25uZSBQYXJpcyBDaXRlLCBQYXJpcywgRnJhbmNlLiBraGFsZWQucG9j
YXRlQGFwaHAuZnIuJiN4RDtJVkYgTGFib3JhdG9yeSBVbml0LCBDb2NoaW4tUG9ydCBSb3lhbCBI
b3NwaXRhbCwgQ29jaGluIFVuaXZlcnNpdHktSG9zcGl0YWwsIDUzLCBPYnNlcnZhdG9pcmUgU3Ry
ZWV0LCA3NTAxNCwgUGFyaXMsIEZyYW5jZS4ga2hhbGVkLnBvY2F0ZUBhcGhwLmZyLjwvYXV0aC1h
ZGRyZXNzPjx0aXRsZXM+PHRpdGxlPkZlcnRpbGl0eSBwcmVzZXJ2YXRpb24gaW4gd29tZW4gd2l0
aCBjYW5jZXI6IGEgbmF0aW9uYWwgc3R1ZHkgYWJvdXQgRnJlbmNoIG9uY29sb2dpc3RzIGF3YXJl
bmVzcywgZXhwZXJpZW5jZSwgYW5kIGZlZWxpbmdzPC90aXRsZT48c2Vjb25kYXJ5LXRpdGxlPkog
QXNzaXN0IFJlcHJvZCBHZW5ldDwvc2Vjb25kYXJ5LXRpdGxlPjxhbHQtdGl0bGU+Sm91cm5hbCBv
ZiBhc3Npc3RlZCByZXByb2R1Y3Rpb24gYW5kIGdlbmV0aWNzPC9hbHQtdGl0bGU+PC90aXRsZXM+
PHBlcmlvZGljYWw+PGZ1bGwtdGl0bGU+SiBBc3Npc3QgUmVwcm9kIEdlbmV0PC9mdWxsLXRpdGxl
PjxhYmJyLTE+Sm91cm5hbCBvZiBhc3Npc3RlZCByZXByb2R1Y3Rpb24gYW5kIGdlbmV0aWNzPC9h
YmJyLTE+PC9wZXJpb2RpY2FsPjxhbHQtcGVyaW9kaWNhbD48ZnVsbC10aXRsZT5KIEFzc2lzdCBS
ZXByb2QgR2VuZXQ8L2Z1bGwtdGl0bGU+PGFiYnItMT5Kb3VybmFsIG9mIGFzc2lzdGVkIHJlcHJv
ZHVjdGlvbiBhbmQgZ2VuZXRpY3M8L2FiYnItMT48L2FsdC1wZXJpb2RpY2FsPjxwYWdlcz4xODQz
LTE4NTA8L3BhZ2VzPjx2b2x1bWU+MzU8L3ZvbHVtZT48bnVtYmVyPjEwPC9udW1iZXI+PGVkaXRp
b24+MjAxOC8wNy8wNjwvZWRpdGlvbj48a2V5d29yZHM+PGtleXdvcmQ+QWR1bHQ8L2tleXdvcmQ+
PGtleXdvcmQ+RmVtYWxlPC9rZXl3b3JkPjxrZXl3b3JkPkZlcnRpbGl0eSBQcmVzZXJ2YXRpb24v
Km1ldGhvZHMvcHN5Y2hvbG9neS90cmVuZHM8L2tleXdvcmQ+PGtleXdvcmQ+RnJhbmNlL2VwaWRl
bWlvbG9neTwva2V5d29yZD48a2V5d29yZD5IZWFsdGggS25vd2xlZGdlLCBBdHRpdHVkZXMsIFBy
YWN0aWNlPC9rZXl3b3JkPjxrZXl3b3JkPkh1bWFuczwva2V5d29yZD48a2V5d29yZD5JbmZlcnRp
bGl0eTwva2V5d29yZD48a2V5d29yZD5JbmZlcnRpbGl0eSwgRmVtYWxlLyplcGlkZW1pb2xvZ3kv
cHN5Y2hvbG9neTwva2V5d29yZD48a2V5d29yZD5OZW9wbGFzbXMvKmVwaWRlbWlvbG9neS9waHlz
aW9wYXRob2xvZ3kvcHN5Y2hvbG9neTwva2V5d29yZD48a2V5d29yZD5PbmNvbG9naXN0cy8qcHN5
Y2hvbG9neTwva2V5d29yZD48a2V5d29yZD5TdXJ2ZXlzIGFuZCBRdWVzdGlvbm5haXJlczwva2V5
d29yZD48a2V5d29yZD5DYW5jZXI8L2tleXdvcmQ+PGtleXdvcmQ+RmVydGlsaXR5IHByZXNlcnZh
dGlvbjwva2V5d29yZD48a2V5d29yZD5GcmVuY2ggcGh5c2ljaWFuIHByYWN0aWNlczwva2V5d29y
ZD48a2V5d29yZD5Xb21lbjwva2V5d29yZD48L2tleXdvcmRzPjxkYXRlcz48eWVhcj4yMDE4PC95
ZWFyPjxwdWItZGF0ZXM+PGRhdGU+T2N0PC9kYXRlPjwvcHViLWRhdGVzPjwvZGF0ZXM+PGlzYm4+
MTA1OC0wNDY4PC9pc2JuPjxhY2Nlc3Npb24tbnVtPjI5OTc0MzcwPC9hY2Nlc3Npb24tbnVtPjx1
cmxzPjwvdXJscz48Y3VzdG9tMj5QTUM2MTUwOTAyPC9jdXN0b20yPjxlbGVjdHJvbmljLXJlc291
cmNlLW51bT4xMC4xMDA3L3MxMDgxNS0wMTgtMTI1MS0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i/>
                <w:iCs/>
                <w:sz w:val="19"/>
                <w:szCs w:val="19"/>
                <w:lang w:val="nl-NL"/>
              </w:rPr>
              <w:instrText xml:space="preserve"> ADDIN EN.CITE </w:instrText>
            </w:r>
            <w:r>
              <w:fldChar w:fldCharType="begin">
                <w:fldData xml:space="preserve">PEVuZE5vdGU+PENpdGU+PEF1dGhvcj5TYWxsZW08L0F1dGhvcj48WWVhcj4yMDE4PC9ZZWFyPjxS
ZWNOdW0+MTUyPC9SZWNOdW0+PERpc3BsYXlUZXh0Pls0NF08L0Rpc3BsYXlUZXh0PjxyZWNvcmQ+
PHJlYy1udW1iZXI+MTUyPC9yZWMtbnVtYmVyPjxmb3JlaWduLWtleXM+PGtleSBhcHA9IkVOIiBk
Yi1pZD0iMHgyMGVlZnRsYXcyNWllYWQ1enZmMDAwdmE5MHMwZnZ2ZTl3IiB0aW1lc3RhbXA9IjE1
NTczODg1NjEiPjE1Mjwva2V5PjwvZm9yZWlnbi1rZXlzPjxyZWYtdHlwZSBuYW1lPSJKb3VybmFs
IEFydGljbGUiPjE3PC9yZWYtdHlwZT48Y29udHJpYnV0b3JzPjxhdXRob3JzPjxhdXRob3I+U2Fs
bGVtLCBBLjwvYXV0aG9yPjxhdXRob3I+U2hvcmUsIEouPC9hdXRob3I+PGF1dGhvcj5SYXktQ29x
dWFyZCwgSS48L2F1dGhvcj48YXV0aG9yPkZlcnJldXgsIEwuPC9hdXRob3I+PGF1dGhvcj5Cb3Vy
ZG9uLCBNLjwvYXV0aG9yPjxhdXRob3I+TWFpZ25pZW4sIEMuPC9hdXRob3I+PGF1dGhvcj5QYXRy
YXQsIEMuPC9hdXRob3I+PGF1dGhvcj5Xb2xmLCBKLiBQLjwvYXV0aG9yPjxhdXRob3I+UG9jYXRl
LUNoZXJpZXQsIEsuPC9hdXRob3I+PC9hdXRob3JzPjwvY29udHJpYnV0b3JzPjxhdXRoLWFkZHJl
c3M+U29yYm9ubmUgUGFyaXMgQ2l0ZSwgRmFjdWx0ZSBkZSBNZWRlY2luZSwgQXNzaXN0YW5jZSBQ
dWJsaXF1ZS1Ib3BpdGF1eCBkZSBQYXJpcyAoQVAtIEhQKSwgSG9waXRhbCBVbml2ZXJzaXRhaXJl
IFBhcmlzIENlbnRyZSwgQ2VudHJlIEhvc3BpdGFsaWVyIFVuaXZlcnNpdGFpcmUgKENIVSkgQ29j
aGluLCBTZXJ2aWNlIGQmYXBvcztIaXN0b2xvZ2llLUVtYnJ5b2xvZ2llLUJpb2xvZ2llIGRlIGxh
IFJlcHJvZHVjdGlvbiwgVW5pdmVyc2l0ZSBQYXJpcyBEZXNjYXJ0ZXMsIFBhcmlzLCBGcmFuY2Uu
JiN4RDtEZXBhcnRlbWVudCAmcXVvdDtHZW5vbWlxdWUsIEVwaWdlbmV0aXF1ZSBldCBQaHlzaW9w
YXRob2xvZ2llIGRlIGxhIFJlcHJvZHVjdGlvbiwmcXVvdDsgSW5zdGl0dXQgQ29jaGluLCBJTlNF
Uk0gVTEwMTYsIENOUlMgVU1SODEwNCwgVW5pdmVyc2l0ZSBQYXJpcyBEZXNjYXJ0ZXMsIFNvcmJv
bm5lIFBhcmlzIENpdGUsIFBhcmlzLCBGcmFuY2UuJiN4RDtKZWFuIFZlcmRpZXIgVW5pdmVyc2l0
eSBIb3NwaXRhbCwgR3luZWNvbG9neSBhbmQgT2JzdGV0cmljcyBVbml0LCBCb25keSwgRnJhbmNl
LiYjeEQ7R2luZWNvIGdyb3VwLCBDZW50cmUgTGVvbiBCZXJhcmQsIEhlc3BlciBsYWIuIEVBIDc0
MjUsIFVuaXZlcnNpdGUgQ2xhdWRlIEJlcm5hcmQgTHlvbiBFc3QsIEx5b24sIEZyYW5jZS4mI3hE
O1NvcmJvbm5lIFBhcmlzIENpdGUsIEZhY3VsdGUgZGUgTWVkZWNpbmUsIEFzc2lzdGFuY2UgUHVi
bGlxdWUtSG9waXRhdXggZGUgUGFyaXMgKEFQLUhQKSwgSG9waXRhbCBVbml2ZXJzaXRhaXJlIFBh
cmlzIENlbnRyZSwgQ2VudHJlIEhvc3BpdGFsaWVyIFVuaXZlcnNpdGFpcmUgKENIVSkgQ29jaGlu
LCBTZXJ2aWNlIGRlIEd5bmVjb2xvZ2llLU9ic3RldHJpcXVlIElJIGV0IGRlIE1lZGVjaW5lIGRl
IGxhIFJlcHJvZHVjdGlvbiwgVW5pdmVyc2l0ZSBQYXJpcyBEZXNjYXJ0ZXMsIFBhcmlzLCBGcmFu
Y2UuJiN4RDtEZXBhcnRlbWVudCAmcXVvdDtTdHJlc3Mgb3h5ZGFudCwgcHJvbGlmZXJhdGlvbiBj
ZWxsdWxhaXJlIGV0IGluZmxhbW1hdGlvbiZxdW90OyBJbnN0aXR1dCBDb2NoaW4sIElOU0VSTSBV
MTAxNiwgVW5pdmVyc2l0ZSBQYXJpcyBEZXNjYXJ0ZXMsIFNvcmJvbm5lIFBhcmlzIENpdGUsIFBh
cmlzLCBGcmFuY2UuJiN4RDtTb3Jib25uZSBQYXJpcyBDaXRlLCBGYWN1bHRlIGRlIE1lZGVjaW5l
LCBBc3Npc3RhbmNlIFB1YmxpcXVlLUhvcGl0YXV4IGRlIFBhcmlzIChBUC0gSFApLCBIb3BpdGFs
IFVuaXZlcnNpdGFpcmUgUGFyaXMgQ2VudHJlLCBDZW50cmUgSG9zcGl0YWxpZXIgVW5pdmVyc2l0
YWlyZSAoQ0hVKSBDb2NoaW4sIFNlcnZpY2UgZCZhcG9zO0hpc3RvbG9naWUtRW1icnlvbG9naWUt
QmlvbG9naWUgZGUgbGEgUmVwcm9kdWN0aW9uLCBVbml2ZXJzaXRlIFBhcmlzIERlc2NhcnRlcywg
UGFyaXMsIEZyYW5jZS4ga2hhbGVkLnBvY2F0ZUBhcGhwLmZyLiYjeEQ7RGVwYXJ0ZW1lbnQgJnF1
b3Q7U3RyZXNzIG94eWRhbnQsIHByb2xpZmVyYXRpb24gY2VsbHVsYWlyZSBldCBpbmZsYW1tYXRp
b24mcXVvdDsgSW5zdGl0dXQgQ29jaGluLCBJTlNFUk0gVTEwMTYsIFVuaXZlcnNpdGUgUGFyaXMg
RGVzY2FydGVzLCBTb3Jib25uZSBQYXJpcyBDaXRlLCBQYXJpcywgRnJhbmNlLiBraGFsZWQucG9j
YXRlQGFwaHAuZnIuJiN4RDtJVkYgTGFib3JhdG9yeSBVbml0LCBDb2NoaW4tUG9ydCBSb3lhbCBI
b3NwaXRhbCwgQ29jaGluIFVuaXZlcnNpdHktSG9zcGl0YWwsIDUzLCBPYnNlcnZhdG9pcmUgU3Ry
ZWV0LCA3NTAxNCwgUGFyaXMsIEZyYW5jZS4ga2hhbGVkLnBvY2F0ZUBhcGhwLmZyLjwvYXV0aC1h
ZGRyZXNzPjx0aXRsZXM+PHRpdGxlPkZlcnRpbGl0eSBwcmVzZXJ2YXRpb24gaW4gd29tZW4gd2l0
aCBjYW5jZXI6IGEgbmF0aW9uYWwgc3R1ZHkgYWJvdXQgRnJlbmNoIG9uY29sb2dpc3RzIGF3YXJl
bmVzcywgZXhwZXJpZW5jZSwgYW5kIGZlZWxpbmdzPC90aXRsZT48c2Vjb25kYXJ5LXRpdGxlPkog
QXNzaXN0IFJlcHJvZCBHZW5ldDwvc2Vjb25kYXJ5LXRpdGxlPjxhbHQtdGl0bGU+Sm91cm5hbCBv
ZiBhc3Npc3RlZCByZXByb2R1Y3Rpb24gYW5kIGdlbmV0aWNzPC9hbHQtdGl0bGU+PC90aXRsZXM+
PHBlcmlvZGljYWw+PGZ1bGwtdGl0bGU+SiBBc3Npc3QgUmVwcm9kIEdlbmV0PC9mdWxsLXRpdGxl
PjxhYmJyLTE+Sm91cm5hbCBvZiBhc3Npc3RlZCByZXByb2R1Y3Rpb24gYW5kIGdlbmV0aWNzPC9h
YmJyLTE+PC9wZXJpb2RpY2FsPjxhbHQtcGVyaW9kaWNhbD48ZnVsbC10aXRsZT5KIEFzc2lzdCBS
ZXByb2QgR2VuZXQ8L2Z1bGwtdGl0bGU+PGFiYnItMT5Kb3VybmFsIG9mIGFzc2lzdGVkIHJlcHJv
ZHVjdGlvbiBhbmQgZ2VuZXRpY3M8L2FiYnItMT48L2FsdC1wZXJpb2RpY2FsPjxwYWdlcz4xODQz
LTE4NTA8L3BhZ2VzPjx2b2x1bWU+MzU8L3ZvbHVtZT48bnVtYmVyPjEwPC9udW1iZXI+PGVkaXRp
b24+MjAxOC8wNy8wNjwvZWRpdGlvbj48a2V5d29yZHM+PGtleXdvcmQ+QWR1bHQ8L2tleXdvcmQ+
PGtleXdvcmQ+RmVtYWxlPC9rZXl3b3JkPjxrZXl3b3JkPkZlcnRpbGl0eSBQcmVzZXJ2YXRpb24v
Km1ldGhvZHMvcHN5Y2hvbG9neS90cmVuZHM8L2tleXdvcmQ+PGtleXdvcmQ+RnJhbmNlL2VwaWRl
bWlvbG9neTwva2V5d29yZD48a2V5d29yZD5IZWFsdGggS25vd2xlZGdlLCBBdHRpdHVkZXMsIFBy
YWN0aWNlPC9rZXl3b3JkPjxrZXl3b3JkPkh1bWFuczwva2V5d29yZD48a2V5d29yZD5JbmZlcnRp
bGl0eTwva2V5d29yZD48a2V5d29yZD5JbmZlcnRpbGl0eSwgRmVtYWxlLyplcGlkZW1pb2xvZ3kv
cHN5Y2hvbG9neTwva2V5d29yZD48a2V5d29yZD5OZW9wbGFzbXMvKmVwaWRlbWlvbG9neS9waHlz
aW9wYXRob2xvZ3kvcHN5Y2hvbG9neTwva2V5d29yZD48a2V5d29yZD5PbmNvbG9naXN0cy8qcHN5
Y2hvbG9neTwva2V5d29yZD48a2V5d29yZD5TdXJ2ZXlzIGFuZCBRdWVzdGlvbm5haXJlczwva2V5
d29yZD48a2V5d29yZD5DYW5jZXI8L2tleXdvcmQ+PGtleXdvcmQ+RmVydGlsaXR5IHByZXNlcnZh
dGlvbjwva2V5d29yZD48a2V5d29yZD5GcmVuY2ggcGh5c2ljaWFuIHByYWN0aWNlczwva2V5d29y
ZD48a2V5d29yZD5Xb21lbjwva2V5d29yZD48L2tleXdvcmRzPjxkYXRlcz48eWVhcj4yMDE4PC95
ZWFyPjxwdWItZGF0ZXM+PGRhdGU+T2N0PC9kYXRlPjwvcHViLWRhdGVzPjwvZGF0ZXM+PGlzYm4+
MTA1OC0wNDY4PC9pc2JuPjxhY2Nlc3Npb24tbnVtPjI5OTc0MzcwPC9hY2Nlc3Npb24tbnVtPjx1
cmxzPjwvdXJscz48Y3VzdG9tMj5QTUM2MTUwOTAyPC9jdXN0b20yPjxlbGVjdHJvbmljLXJlc291
cmNlLW51bT4xMC4xMDA3L3MxMDgxNS0wMTgtMTI1MS0w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i/>
                <w:iCs/>
                <w:sz w:val="19"/>
                <w:szCs w:val="19"/>
                <w:lang w:val="nl-NL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  <w:lang w:val="nl-NL"/>
              </w:rPr>
              <w:t>[44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CF4BB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2-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98D25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ra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CA6784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ationwid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F1FBDC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ncologis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57F6A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9DFBF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D845B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F84C0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,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89D015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14% knowledgeable regarding FP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00952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scussing fertility by 46%, referral 2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67366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oor prognosis 54%, urgent treatment 51%</w:t>
            </w:r>
          </w:p>
        </w:tc>
      </w:tr>
      <w:tr w:rsidR="00CA53E1" w14:paraId="5D769A1F" w14:textId="77777777" w:rsidTr="004970C2">
        <w:trPr>
          <w:trHeight w:val="618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D5985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Melo </w:t>
            </w:r>
            <w:r>
              <w:rPr>
                <w:i/>
                <w:iCs/>
                <w:sz w:val="19"/>
                <w:szCs w:val="19"/>
              </w:rPr>
              <w:t>et al.</w:t>
            </w:r>
            <w:r>
              <w:fldChar w:fldCharType="begin">
                <w:fldData xml:space="preserve">PEVuZE5vdGU+PENpdGU+PEF1dGhvcj5NZWxvPC9BdXRob3I+PFllYXI+MjAxODwvWWVhcj48UmVj
TnVtPjE1MDwvUmVjTnVtPjxEaXNwbGF5VGV4dD5bMzNdPC9EaXNwbGF5VGV4dD48cmVjb3JkPjxy
ZWMtbnVtYmVyPjE1MDwvcmVjLW51bWJlcj48Zm9yZWlnbi1rZXlzPjxrZXkgYXBwPSJFTiIgZGIt
aWQ9IjB4MjBlZWZ0bGF3MjVpZWFkNXp2ZjAwMHZhOTBzMGZ2dmU5dyIgdGltZXN0YW1wPSIxNTU3
Mzg4Mjk3Ij4xNTA8L2tleT48L2ZvcmVpZ24ta2V5cz48cmVmLXR5cGUgbmFtZT0iSm91cm5hbCBB
cnRpY2xlIj4xNzwvcmVmLXR5cGU+PGNvbnRyaWJ1dG9ycz48YXV0aG9ycz48YXV0aG9yPk1lbG8s
IEMuPC9hdXRob3I+PGF1dGhvcj5Gb25zZWNhLCBBLjwvYXV0aG9yPjxhdXRob3I+U2lsdmEsIEMu
PC9hdXRob3I+PGF1dGhvcj5BbG1laWRhLVNhbnRvcywgVC48L2F1dGhvcj48YXV0aG9yPkNhbmF2
YXJybywgTS4gQy48L2F1dGhvcj48L2F1dGhvcnM+PC9jb250cmlidXRvcnM+PGF1dGgtYWRkcmVz
cz5GYWN1bHR5IG9mIFBzeWNob2xvZ3kgYW5kIEVkdWNhdGlvbmFsIFNjaWVuY2VzLCBVbml2ZXJz
aXR5IG9mIENvaW1icmEsIENvaW1icmEsIFBvcnR1Z2FsLiYjeEQ7VW5pdCBvZiBQc3ljaG9sb2dp
Y2FsIEludGVydmVudGlvbiwgTWF0ZXJuaXR5IERhbmllbCBkZSBNYXRvcywgQ29pbWJyYSBIb3Nw
aXRhbCBhbmQgVW5pdmVyc2l0eSBDZW50cmUsIENvaW1icmEsIFBvcnR1Z2FsLiYjeEQ7Q2VudHJl
IGZvciBQaGFybWFjZXV0aWNhbCBTdHVkaWVzLCBGYWN1bHR5IG9mIFBoYXJtYWN5LCBVbml2ZXJz
aXR5IG9mIENvaW1icmEsIENvaW1icmEsIFBvcnR1Z2FsLiYjeEQ7RmFjdWx0eSBvZiBNZWRpY2lu
ZSwgVW5pdmVyc2l0eSBvZiBDb2ltYnJhLCBDb2ltYnJhLCBQb3J0dWdhbC4mI3hEO1BvcnR1Z3Vl
c2UgQ2VudHJlIGZvciBGZXJ0aWxpdHkgUHJlc2VydmF0aW9uLCBSZXByb2R1Y3RpdmUgTWVkaWNp
bmUgRGVwYXJ0bWVudCwgQ29pbWJyYSBIb3NwaXRhbCBhbmQgVW5pdmVyc2l0eSBDZW50cmUsIENv
aW1icmEsIFBvcnR1Z2FsLjwvYXV0aC1hZGRyZXNzPjx0aXRsZXM+PHRpdGxlPlBvcnR1Z3Vlc2Ug
b25jb2xvZ2lzdHMmYXBvczsgcHJhY3RpY2VzIHJlZ2FyZGluZyBmZW1hbGUgZmVydGlsaXR5IHBy
ZXNlcnZhdGlvbjogV2hpY2ggYmFycmllcnMgbW9zdCByZWxhdGUgdG8gdGhlc2UgcHJhY3RpY2Vz
PzwvdGl0bGU+PHNlY29uZGFyeS10aXRsZT5FdXIgSiBDYW5jZXIgQ2FyZSAoRW5nbCk8L3NlY29u
ZGFyeS10aXRsZT48YWx0LXRpdGxlPkV1cm9wZWFuIGpvdXJuYWwgb2YgY2FuY2VyIGNhcmU8L2Fs
dC10aXRsZT48L3RpdGxlcz48cGVyaW9kaWNhbD48ZnVsbC10aXRsZT5FdXIgSiBDYW5jZXIgQ2Fy
ZSAoRW5nbCk8L2Z1bGwtdGl0bGU+PGFiYnItMT5FdXJvcGVhbiBqb3VybmFsIG9mIGNhbmNlciBj
YXJlPC9hYmJyLTE+PC9wZXJpb2RpY2FsPjxhbHQtcGVyaW9kaWNhbD48ZnVsbC10aXRsZT5FdXIg
SiBDYW5jZXIgQ2FyZSAoRW5nbCk8L2Z1bGwtdGl0bGU+PGFiYnItMT5FdXJvcGVhbiBqb3VybmFs
IG9mIGNhbmNlciBjYXJlPC9hYmJyLTE+PC9hbHQtcGVyaW9kaWNhbD48cGFnZXM+ZTEyODEyPC9w
YWdlcz48dm9sdW1lPjI3PC92b2x1bWU+PG51bWJlcj4yPC9udW1iZXI+PGVkaXRpb24+MjAxOC8w
MS8xMDwvZWRpdGlvbj48a2V5d29yZHM+PGtleXdvcmQ+QWR1bHQ8L2tleXdvcmQ+PGtleXdvcmQ+
QW5hbHlzaXMgb2YgVmFyaWFuY2U8L2tleXdvcmQ+PGtleXdvcmQ+QXR0aXR1ZGUgb2YgSGVhbHRo
IFBlcnNvbm5lbDwva2V5d29yZD48a2V5d29yZD5Dcm9zcy1TZWN0aW9uYWwgU3R1ZGllczwva2V5
d29yZD48a2V5d29yZD5GZW1hbGU8L2tleXdvcmQ+PGtleXdvcmQ+KkZlcnRpbGl0eSBQcmVzZXJ2
YXRpb248L2tleXdvcmQ+PGtleXdvcmQ+SHVtYW5zPC9rZXl3b3JkPjxrZXl3b3JkPkluZmVydGls
aXR5LCBGZW1hbGUvKnByZXZlbnRpb24gJmFtcDsgY29udHJvbDwva2V5d29yZD48a2V5d29yZD5N
YWxlPC9rZXl3b3JkPjxrZXl3b3JkPk1lZGljYWwgT25jb2xvZ3kvKnN0YXRpc3RpY3MgJmFtcDsg
bnVtZXJpY2FsIGRhdGE8L2tleXdvcmQ+PGtleXdvcmQ+UGh5c2ljaWFuLVBhdGllbnQgUmVsYXRp
b25zPC9rZXl3b3JkPjxrZXl3b3JkPlBvcnR1Z2FsPC9rZXl3b3JkPjxrZXl3b3JkPlByYWN0aWNl
IFBhdHRlcm5zLCBQaHlzaWNpYW5zJmFwb3M7LypzdGF0aXN0aWNzICZhbXA7IG51bWVyaWNhbCBk
YXRhPC9rZXl3b3JkPjxrZXl3b3JkPlByb2Zlc3Npb25hbCBSb2xlPC9rZXl3b3JkPjxrZXl3b3Jk
PmNoaWxkYmVhcmluZyBhZ2U8L2tleXdvcmQ+PGtleXdvcmQ+Y29tbXVuaWNhdGlvbiBpbiBoZWFs
dGg8L2tleXdvcmQ+PGtleXdvcmQ+ZGVjaXNpb24tbWFraW5nPC9rZXl3b3JkPjxrZXl3b3JkPmZl
cnRpbGl0eSBwcmVzZXJ2YXRpb248L2tleXdvcmQ+PGtleXdvcmQ+b25jb2xvZ2lzdHMmYXBvczsg
cHJhY3RpY2VzPC9rZXl3b3JkPjxrZXl3b3JkPm9uY29sb2d5PC9rZXl3b3JkPjwva2V5d29yZHM+
PGRhdGVzPjx5ZWFyPjIwMTg8L3llYXI+PHB1Yi1kYXRlcz48ZGF0ZT5NYXI8L2RhdGU+PC9wdWIt
ZGF0ZXM+PC9kYXRlcz48aXNibj4wOTYxLTU0MjM8L2lzYm4+PGFjY2Vzc2lvbi1udW0+MjkzMTQz
MzI8L2FjY2Vzc2lvbi1udW0+PHVybHM+PC91cmxzPjxlbGVjdHJvbmljLXJlc291cmNlLW51bT4x
MC4xMTExL2VjYy4xMjgx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i/>
                <w:iCs/>
                <w:sz w:val="19"/>
                <w:szCs w:val="19"/>
              </w:rPr>
              <w:instrText xml:space="preserve"> ADDIN EN.CITE </w:instrText>
            </w:r>
            <w:r>
              <w:fldChar w:fldCharType="begin">
                <w:fldData xml:space="preserve">PEVuZE5vdGU+PENpdGU+PEF1dGhvcj5NZWxvPC9BdXRob3I+PFllYXI+MjAxODwvWWVhcj48UmVj
TnVtPjE1MDwvUmVjTnVtPjxEaXNwbGF5VGV4dD5bMzNdPC9EaXNwbGF5VGV4dD48cmVjb3JkPjxy
ZWMtbnVtYmVyPjE1MDwvcmVjLW51bWJlcj48Zm9yZWlnbi1rZXlzPjxrZXkgYXBwPSJFTiIgZGIt
aWQ9IjB4MjBlZWZ0bGF3MjVpZWFkNXp2ZjAwMHZhOTBzMGZ2dmU5dyIgdGltZXN0YW1wPSIxNTU3
Mzg4Mjk3Ij4xNTA8L2tleT48L2ZvcmVpZ24ta2V5cz48cmVmLXR5cGUgbmFtZT0iSm91cm5hbCBB
cnRpY2xlIj4xNzwvcmVmLXR5cGU+PGNvbnRyaWJ1dG9ycz48YXV0aG9ycz48YXV0aG9yPk1lbG8s
IEMuPC9hdXRob3I+PGF1dGhvcj5Gb25zZWNhLCBBLjwvYXV0aG9yPjxhdXRob3I+U2lsdmEsIEMu
PC9hdXRob3I+PGF1dGhvcj5BbG1laWRhLVNhbnRvcywgVC48L2F1dGhvcj48YXV0aG9yPkNhbmF2
YXJybywgTS4gQy48L2F1dGhvcj48L2F1dGhvcnM+PC9jb250cmlidXRvcnM+PGF1dGgtYWRkcmVz
cz5GYWN1bHR5IG9mIFBzeWNob2xvZ3kgYW5kIEVkdWNhdGlvbmFsIFNjaWVuY2VzLCBVbml2ZXJz
aXR5IG9mIENvaW1icmEsIENvaW1icmEsIFBvcnR1Z2FsLiYjeEQ7VW5pdCBvZiBQc3ljaG9sb2dp
Y2FsIEludGVydmVudGlvbiwgTWF0ZXJuaXR5IERhbmllbCBkZSBNYXRvcywgQ29pbWJyYSBIb3Nw
aXRhbCBhbmQgVW5pdmVyc2l0eSBDZW50cmUsIENvaW1icmEsIFBvcnR1Z2FsLiYjeEQ7Q2VudHJl
IGZvciBQaGFybWFjZXV0aWNhbCBTdHVkaWVzLCBGYWN1bHR5IG9mIFBoYXJtYWN5LCBVbml2ZXJz
aXR5IG9mIENvaW1icmEsIENvaW1icmEsIFBvcnR1Z2FsLiYjeEQ7RmFjdWx0eSBvZiBNZWRpY2lu
ZSwgVW5pdmVyc2l0eSBvZiBDb2ltYnJhLCBDb2ltYnJhLCBQb3J0dWdhbC4mI3hEO1BvcnR1Z3Vl
c2UgQ2VudHJlIGZvciBGZXJ0aWxpdHkgUHJlc2VydmF0aW9uLCBSZXByb2R1Y3RpdmUgTWVkaWNp
bmUgRGVwYXJ0bWVudCwgQ29pbWJyYSBIb3NwaXRhbCBhbmQgVW5pdmVyc2l0eSBDZW50cmUsIENv
aW1icmEsIFBvcnR1Z2FsLjwvYXV0aC1hZGRyZXNzPjx0aXRsZXM+PHRpdGxlPlBvcnR1Z3Vlc2Ug
b25jb2xvZ2lzdHMmYXBvczsgcHJhY3RpY2VzIHJlZ2FyZGluZyBmZW1hbGUgZmVydGlsaXR5IHBy
ZXNlcnZhdGlvbjogV2hpY2ggYmFycmllcnMgbW9zdCByZWxhdGUgdG8gdGhlc2UgcHJhY3RpY2Vz
PzwvdGl0bGU+PHNlY29uZGFyeS10aXRsZT5FdXIgSiBDYW5jZXIgQ2FyZSAoRW5nbCk8L3NlY29u
ZGFyeS10aXRsZT48YWx0LXRpdGxlPkV1cm9wZWFuIGpvdXJuYWwgb2YgY2FuY2VyIGNhcmU8L2Fs
dC10aXRsZT48L3RpdGxlcz48cGVyaW9kaWNhbD48ZnVsbC10aXRsZT5FdXIgSiBDYW5jZXIgQ2Fy
ZSAoRW5nbCk8L2Z1bGwtdGl0bGU+PGFiYnItMT5FdXJvcGVhbiBqb3VybmFsIG9mIGNhbmNlciBj
YXJlPC9hYmJyLTE+PC9wZXJpb2RpY2FsPjxhbHQtcGVyaW9kaWNhbD48ZnVsbC10aXRsZT5FdXIg
SiBDYW5jZXIgQ2FyZSAoRW5nbCk8L2Z1bGwtdGl0bGU+PGFiYnItMT5FdXJvcGVhbiBqb3VybmFs
IG9mIGNhbmNlciBjYXJlPC9hYmJyLTE+PC9hbHQtcGVyaW9kaWNhbD48cGFnZXM+ZTEyODEyPC9w
YWdlcz48dm9sdW1lPjI3PC92b2x1bWU+PG51bWJlcj4yPC9udW1iZXI+PGVkaXRpb24+MjAxOC8w
MS8xMDwvZWRpdGlvbj48a2V5d29yZHM+PGtleXdvcmQ+QWR1bHQ8L2tleXdvcmQ+PGtleXdvcmQ+
QW5hbHlzaXMgb2YgVmFyaWFuY2U8L2tleXdvcmQ+PGtleXdvcmQ+QXR0aXR1ZGUgb2YgSGVhbHRo
IFBlcnNvbm5lbDwva2V5d29yZD48a2V5d29yZD5Dcm9zcy1TZWN0aW9uYWwgU3R1ZGllczwva2V5
d29yZD48a2V5d29yZD5GZW1hbGU8L2tleXdvcmQ+PGtleXdvcmQ+KkZlcnRpbGl0eSBQcmVzZXJ2
YXRpb248L2tleXdvcmQ+PGtleXdvcmQ+SHVtYW5zPC9rZXl3b3JkPjxrZXl3b3JkPkluZmVydGls
aXR5LCBGZW1hbGUvKnByZXZlbnRpb24gJmFtcDsgY29udHJvbDwva2V5d29yZD48a2V5d29yZD5N
YWxlPC9rZXl3b3JkPjxrZXl3b3JkPk1lZGljYWwgT25jb2xvZ3kvKnN0YXRpc3RpY3MgJmFtcDsg
bnVtZXJpY2FsIGRhdGE8L2tleXdvcmQ+PGtleXdvcmQ+UGh5c2ljaWFuLVBhdGllbnQgUmVsYXRp
b25zPC9rZXl3b3JkPjxrZXl3b3JkPlBvcnR1Z2FsPC9rZXl3b3JkPjxrZXl3b3JkPlByYWN0aWNl
IFBhdHRlcm5zLCBQaHlzaWNpYW5zJmFwb3M7LypzdGF0aXN0aWNzICZhbXA7IG51bWVyaWNhbCBk
YXRhPC9rZXl3b3JkPjxrZXl3b3JkPlByb2Zlc3Npb25hbCBSb2xlPC9rZXl3b3JkPjxrZXl3b3Jk
PmNoaWxkYmVhcmluZyBhZ2U8L2tleXdvcmQ+PGtleXdvcmQ+Y29tbXVuaWNhdGlvbiBpbiBoZWFs
dGg8L2tleXdvcmQ+PGtleXdvcmQ+ZGVjaXNpb24tbWFraW5nPC9rZXl3b3JkPjxrZXl3b3JkPmZl
cnRpbGl0eSBwcmVzZXJ2YXRpb248L2tleXdvcmQ+PGtleXdvcmQ+b25jb2xvZ2lzdHMmYXBvczsg
cHJhY3RpY2VzPC9rZXl3b3JkPjxrZXl3b3JkPm9uY29sb2d5PC9rZXl3b3JkPjwva2V5d29yZHM+
PGRhdGVzPjx5ZWFyPjIwMTg8L3llYXI+PHB1Yi1kYXRlcz48ZGF0ZT5NYXI8L2RhdGU+PC9wdWIt
ZGF0ZXM+PC9kYXRlcz48aXNibj4wOTYxLTU0MjM8L2lzYm4+PGFjY2Vzc2lvbi1udW0+MjkzMTQz
MzI8L2FjY2Vzc2lvbi1udW0+PHVybHM+PC91cmxzPjxlbGVjdHJvbmljLXJlc291cmNlLW51bT4x
MC4xMTExL2VjYy4xMjgx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i/>
                <w:iCs/>
                <w:sz w:val="19"/>
                <w:szCs w:val="19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</w:rPr>
              <w:t>[33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42A7B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3-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28C3F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ortug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F396B4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linical institutions, Portuguese Oncology Socie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E9506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octors who assist female cancer patien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BE778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FC5666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8B778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751BE1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BB7C87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N.A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A50F33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Fertility risks discussed 65.7%, preservation 59.3%. Referral 7.38%.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44EE4B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Time, knowledge. </w:t>
            </w:r>
          </w:p>
        </w:tc>
      </w:tr>
      <w:tr w:rsidR="00CA53E1" w:rsidRPr="00BC7619" w14:paraId="1ABB9C13" w14:textId="77777777" w:rsidTr="004970C2">
        <w:trPr>
          <w:trHeight w:val="851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03802A" w14:textId="77777777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t xml:space="preserve">Louwe </w:t>
            </w:r>
            <w:r>
              <w:rPr>
                <w:i/>
                <w:sz w:val="19"/>
                <w:szCs w:val="19"/>
                <w:lang w:val="nl-NL"/>
              </w:rPr>
              <w:t>et al.</w:t>
            </w:r>
            <w:r>
              <w:fldChar w:fldCharType="begin">
                <w:fldData xml:space="preserve">PEVuZE5vdGU+PENpdGU+PEF1dGhvcj5Mb3V3ZTwvQXV0aG9yPjxZZWFyPjIwMTg8L1llYXI+PFJl
Y051bT4xNDI8L1JlY051bT48RGlzcGxheVRleHQ+WzMwXTwvRGlzcGxheVRleHQ+PHJlY29yZD48
cmVjLW51bWJlcj4xNDI8L3JlYy1udW1iZXI+PGZvcmVpZ24ta2V5cz48a2V5IGFwcD0iRU4iIGRi
LWlkPSIweDIwZWVmdGxhdzI1aWVhZDV6dmYwMDB2YTkwczBmdnZlOXciIHRpbWVzdGFtcD0iMTUy
MjI0NzAzNiI+MTQyPC9rZXk+PC9mb3JlaWduLWtleXM+PHJlZi10eXBlIG5hbWU9IkpvdXJuYWwg
QXJ0aWNsZSI+MTc8L3JlZi10eXBlPjxjb250cmlidXRvcnM+PGF1dGhvcnM+PGF1dGhvcj5Mb3V3
ZSwgTC4gQS48L2F1dGhvcj48YXV0aG9yPlN0aWdnZWxib3V0LCBBLiBNLjwvYXV0aG9yPjxhdXRo
b3I+T3ZlcmJlZWssIEEuPC9hdXRob3I+PGF1dGhvcj5IaWxkZXJzLCBDZ2ptPC9hdXRob3I+PGF1
dGhvcj52YW4gZGVuIEJlcmcsIE0uIEguPC9hdXRob3I+PGF1dGhvcj5XZW5kZWwsIEUuPC9hdXRo
b3I+PGF1dGhvcj52YW4gRHVsbWVuLWRlbiBCcm9lZGVyLCBFLjwvYXV0aG9yPjxhdXRob3I+VGVy
IEt1aWxlLCBNLiBNLjwvYXV0aG9yPjwvYXV0aG9ycz48L2NvbnRyaWJ1dG9ycz48YXV0aC1hZGRy
ZXNzPkRlcGFydG1lbnQgb2YgR3luYWVjb2xvZ3ksIExlaWRlbiBVbml2ZXJzaXR5IE1lZGljYWwg
Q2VudHJlLCBMZWlkZW4sIFRoZSBOZXRoZXJsYW5kcy4mI3hEO0RlcGFydG1lbnQgb2YgTWVkaWNh
bCBEZWNpc2lvbiBNYWtpbmcvUXVhbGl0eSBvZiBDYXJlLCBMZWlkZW4gVW5pdmVyc2l0eSBNZWRp
Y2FsIENlbnRyZSwgTGVpZGVuLCBUaGUgTmV0aGVybGFuZHMuJiN4RDtEZXBhcnRtZW50IG9mIFBh
ZWRpYXRyaWMgT25jb2xvZ3kvSGFlbWF0b2xvZ3ksIFZVIFVuaXZlcnNpdHkgTWVkaWNhbCBDZW50
cmUsIEFtc3RlcmRhbSwgVGhlIE5ldGhlcmxhbmRzLiYjeEQ7RGVwYXJ0bWVudCBvZiBHeW5hZWNv
bG9neSwgUmVpbmllciBkZSBHcmFhZiBIb3NwaXRhbCwgRGVsZnQsIFRoZSBOZXRoZXJsYW5kcy48
L2F1dGgtYWRkcmVzcz48dGl0bGVzPjx0aXRsZT5GYWN0b3JzIGFzc29jaWF0ZWQgd2l0aCBmcmVx
dWVuY3kgb2YgZGlzY3Vzc2lvbiBvZiBvciByZWZlcnJhbCBmb3IgY291bnNlbGxpbmcgYWJvdXQg
ZmVydGlsaXR5IGlzc3VlcyBpbiBmZW1hbGUgY2FuY2VyIHBhdGllbnRzPC90aXRsZT48c2Vjb25k
YXJ5LXRpdGxlPkV1ciBKIENhbmNlciBDYXJlIChFbmdsKTwvc2Vjb25kYXJ5LXRpdGxlPjxhbHQt
dGl0bGU+RXVyb3BlYW4gam91cm5hbCBvZiBjYW5jZXIgY2FyZTwvYWx0LXRpdGxlPjwvdGl0bGVz
PjxwZXJpb2RpY2FsPjxmdWxsLXRpdGxlPkV1ciBKIENhbmNlciBDYXJlIChFbmdsKTwvZnVsbC10
aXRsZT48YWJici0xPkV1cm9wZWFuIGpvdXJuYWwgb2YgY2FuY2VyIGNhcmU8L2FiYnItMT48L3Bl
cmlvZGljYWw+PGFsdC1wZXJpb2RpY2FsPjxmdWxsLXRpdGxlPkV1ciBKIENhbmNlciBDYXJlIChF
bmdsKTwvZnVsbC10aXRsZT48YWJici0xPkV1cm9wZWFuIGpvdXJuYWwgb2YgY2FuY2VyIGNhcmU8
L2FiYnItMT48L2FsdC1wZXJpb2RpY2FsPjx2b2x1bWU+Mjc8L3ZvbHVtZT48bnVtYmVyPjE8L251
bWJlcj48ZWRpdGlvbj4yMDE2LzEwLzI1PC9lZGl0aW9uPjxrZXl3b3Jkcz48a2V5d29yZD5hZHVs
dHM8L2tleXdvcmQ+PGtleXdvcmQ+Y2hlbW90aGVyYXB5PC9rZXl3b3JkPjxrZXl3b3JkPmNvbW11
bmljYXRpb248L2tleXdvcmQ+PGtleXdvcmQ+ZmVydGlsaXR5IHByZXNlcnZhdGlvbjwva2V5d29y
ZD48a2V5d29yZD5waHlzaWNpYW5zPC9rZXl3b3JkPjwva2V5d29yZHM+PGRhdGVzPjx5ZWFyPjIw
MTg8L3llYXI+PHB1Yi1kYXRlcz48ZGF0ZT5KYW48L2RhdGU+PC9wdWItZGF0ZXM+PC9kYXRlcz48
aXNibj4wOTYxLTU0MjM8L2lzYm4+PGFjY2Vzc2lvbi1udW0+Mjc3NzQ2NjY8L2FjY2Vzc2lvbi1u
dW0+PHVybHM+PC91cmxzPjxlbGVjdHJvbmljLXJlc291cmNlLW51bT4xMC4xMTExL2VjYy4xMjYw
M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i/>
                <w:sz w:val="19"/>
                <w:szCs w:val="19"/>
                <w:lang w:val="nl-NL"/>
              </w:rPr>
              <w:instrText xml:space="preserve"> ADDIN EN.CITE </w:instrText>
            </w:r>
            <w:r>
              <w:fldChar w:fldCharType="begin">
                <w:fldData xml:space="preserve">PEVuZE5vdGU+PENpdGU+PEF1dGhvcj5Mb3V3ZTwvQXV0aG9yPjxZZWFyPjIwMTg8L1llYXI+PFJl
Y051bT4xNDI8L1JlY051bT48RGlzcGxheVRleHQ+WzMwXTwvRGlzcGxheVRleHQ+PHJlY29yZD48
cmVjLW51bWJlcj4xNDI8L3JlYy1udW1iZXI+PGZvcmVpZ24ta2V5cz48a2V5IGFwcD0iRU4iIGRi
LWlkPSIweDIwZWVmdGxhdzI1aWVhZDV6dmYwMDB2YTkwczBmdnZlOXciIHRpbWVzdGFtcD0iMTUy
MjI0NzAzNiI+MTQyPC9rZXk+PC9mb3JlaWduLWtleXM+PHJlZi10eXBlIG5hbWU9IkpvdXJuYWwg
QXJ0aWNsZSI+MTc8L3JlZi10eXBlPjxjb250cmlidXRvcnM+PGF1dGhvcnM+PGF1dGhvcj5Mb3V3
ZSwgTC4gQS48L2F1dGhvcj48YXV0aG9yPlN0aWdnZWxib3V0LCBBLiBNLjwvYXV0aG9yPjxhdXRo
b3I+T3ZlcmJlZWssIEEuPC9hdXRob3I+PGF1dGhvcj5IaWxkZXJzLCBDZ2ptPC9hdXRob3I+PGF1
dGhvcj52YW4gZGVuIEJlcmcsIE0uIEguPC9hdXRob3I+PGF1dGhvcj5XZW5kZWwsIEUuPC9hdXRo
b3I+PGF1dGhvcj52YW4gRHVsbWVuLWRlbiBCcm9lZGVyLCBFLjwvYXV0aG9yPjxhdXRob3I+VGVy
IEt1aWxlLCBNLiBNLjwvYXV0aG9yPjwvYXV0aG9ycz48L2NvbnRyaWJ1dG9ycz48YXV0aC1hZGRy
ZXNzPkRlcGFydG1lbnQgb2YgR3luYWVjb2xvZ3ksIExlaWRlbiBVbml2ZXJzaXR5IE1lZGljYWwg
Q2VudHJlLCBMZWlkZW4sIFRoZSBOZXRoZXJsYW5kcy4mI3hEO0RlcGFydG1lbnQgb2YgTWVkaWNh
bCBEZWNpc2lvbiBNYWtpbmcvUXVhbGl0eSBvZiBDYXJlLCBMZWlkZW4gVW5pdmVyc2l0eSBNZWRp
Y2FsIENlbnRyZSwgTGVpZGVuLCBUaGUgTmV0aGVybGFuZHMuJiN4RDtEZXBhcnRtZW50IG9mIFBh
ZWRpYXRyaWMgT25jb2xvZ3kvSGFlbWF0b2xvZ3ksIFZVIFVuaXZlcnNpdHkgTWVkaWNhbCBDZW50
cmUsIEFtc3RlcmRhbSwgVGhlIE5ldGhlcmxhbmRzLiYjeEQ7RGVwYXJ0bWVudCBvZiBHeW5hZWNv
bG9neSwgUmVpbmllciBkZSBHcmFhZiBIb3NwaXRhbCwgRGVsZnQsIFRoZSBOZXRoZXJsYW5kcy48
L2F1dGgtYWRkcmVzcz48dGl0bGVzPjx0aXRsZT5GYWN0b3JzIGFzc29jaWF0ZWQgd2l0aCBmcmVx
dWVuY3kgb2YgZGlzY3Vzc2lvbiBvZiBvciByZWZlcnJhbCBmb3IgY291bnNlbGxpbmcgYWJvdXQg
ZmVydGlsaXR5IGlzc3VlcyBpbiBmZW1hbGUgY2FuY2VyIHBhdGllbnRzPC90aXRsZT48c2Vjb25k
YXJ5LXRpdGxlPkV1ciBKIENhbmNlciBDYXJlIChFbmdsKTwvc2Vjb25kYXJ5LXRpdGxlPjxhbHQt
dGl0bGU+RXVyb3BlYW4gam91cm5hbCBvZiBjYW5jZXIgY2FyZTwvYWx0LXRpdGxlPjwvdGl0bGVz
PjxwZXJpb2RpY2FsPjxmdWxsLXRpdGxlPkV1ciBKIENhbmNlciBDYXJlIChFbmdsKTwvZnVsbC10
aXRsZT48YWJici0xPkV1cm9wZWFuIGpvdXJuYWwgb2YgY2FuY2VyIGNhcmU8L2FiYnItMT48L3Bl
cmlvZGljYWw+PGFsdC1wZXJpb2RpY2FsPjxmdWxsLXRpdGxlPkV1ciBKIENhbmNlciBDYXJlIChF
bmdsKTwvZnVsbC10aXRsZT48YWJici0xPkV1cm9wZWFuIGpvdXJuYWwgb2YgY2FuY2VyIGNhcmU8
L2FiYnItMT48L2FsdC1wZXJpb2RpY2FsPjx2b2x1bWU+Mjc8L3ZvbHVtZT48bnVtYmVyPjE8L251
bWJlcj48ZWRpdGlvbj4yMDE2LzEwLzI1PC9lZGl0aW9uPjxrZXl3b3Jkcz48a2V5d29yZD5hZHVs
dHM8L2tleXdvcmQ+PGtleXdvcmQ+Y2hlbW90aGVyYXB5PC9rZXl3b3JkPjxrZXl3b3JkPmNvbW11
bmljYXRpb248L2tleXdvcmQ+PGtleXdvcmQ+ZmVydGlsaXR5IHByZXNlcnZhdGlvbjwva2V5d29y
ZD48a2V5d29yZD5waHlzaWNpYW5zPC9rZXl3b3JkPjwva2V5d29yZHM+PGRhdGVzPjx5ZWFyPjIw
MTg8L3llYXI+PHB1Yi1kYXRlcz48ZGF0ZT5KYW48L2RhdGU+PC9wdWItZGF0ZXM+PC9kYXRlcz48
aXNibj4wOTYxLTU0MjM8L2lzYm4+PGFjY2Vzc2lvbi1udW0+Mjc3NzQ2NjY8L2FjY2Vzc2lvbi1u
dW0+PHVybHM+PC91cmxzPjxlbGVjdHJvbmljLXJlc291cmNlLW51bT4xMC4xMTExL2VjYy4xMjYw
M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i/>
                <w:sz w:val="19"/>
                <w:szCs w:val="19"/>
                <w:lang w:val="nl-NL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i/>
                <w:noProof/>
                <w:sz w:val="19"/>
                <w:szCs w:val="19"/>
                <w:lang w:val="nl-NL"/>
              </w:rPr>
              <w:t>[30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588A1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B7B04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e Netherla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F3B9DD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Seven of eight regions (85% of the country)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2E341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ematologists, oncologists, radiotherapists, surgeons, gynecologis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914A46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DB12D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6E4016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9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9D4323" w14:textId="77777777" w:rsidR="00CA53E1" w:rsidRDefault="00CA53E1" w:rsidP="004970C2">
            <w:pPr>
              <w:spacing w:line="276" w:lineRule="auto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2589EE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auto"/>
                <w:spacing w:val="12"/>
                <w:sz w:val="19"/>
                <w:szCs w:val="19"/>
              </w:rPr>
            </w:pPr>
            <w:r>
              <w:rPr>
                <w:spacing w:val="12"/>
                <w:sz w:val="19"/>
                <w:szCs w:val="19"/>
              </w:rPr>
              <w:t></w:t>
            </w:r>
          </w:p>
          <w:p w14:paraId="612955BD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auto"/>
                <w:spacing w:val="12"/>
                <w:sz w:val="19"/>
                <w:szCs w:val="19"/>
              </w:rPr>
            </w:pPr>
            <w:r>
              <w:rPr>
                <w:spacing w:val="12"/>
                <w:sz w:val="19"/>
                <w:szCs w:val="19"/>
              </w:rPr>
              <w:t></w:t>
            </w:r>
          </w:p>
          <w:p w14:paraId="09CB0B2E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auto"/>
                <w:spacing w:val="12"/>
                <w:sz w:val="19"/>
                <w:szCs w:val="19"/>
              </w:rPr>
            </w:pPr>
            <w:r>
              <w:rPr>
                <w:spacing w:val="12"/>
                <w:sz w:val="19"/>
                <w:szCs w:val="19"/>
              </w:rPr>
              <w:t>      </w:t>
            </w:r>
            <w:r>
              <w:rPr>
                <w:sz w:val="19"/>
                <w:szCs w:val="19"/>
              </w:rPr>
              <w:t>-</w:t>
            </w:r>
          </w:p>
          <w:p w14:paraId="4D789D2E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auto"/>
                <w:spacing w:val="12"/>
                <w:sz w:val="19"/>
                <w:szCs w:val="19"/>
              </w:rPr>
            </w:pPr>
            <w:r>
              <w:rPr>
                <w:spacing w:val="12"/>
                <w:sz w:val="19"/>
                <w:szCs w:val="19"/>
              </w:rPr>
              <w:t></w:t>
            </w:r>
            <w:r>
              <w:rPr>
                <w:sz w:val="19"/>
                <w:szCs w:val="19"/>
              </w:rPr>
              <w:t>-</w:t>
            </w:r>
          </w:p>
          <w:p w14:paraId="2732D3C4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auto"/>
                <w:spacing w:val="12"/>
                <w:sz w:val="19"/>
                <w:szCs w:val="19"/>
              </w:rPr>
            </w:pPr>
            <w:r>
              <w:rPr>
                <w:spacing w:val="12"/>
                <w:sz w:val="19"/>
                <w:szCs w:val="19"/>
              </w:rPr>
              <w:t></w:t>
            </w:r>
          </w:p>
          <w:p w14:paraId="63F2C8D0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auto"/>
                <w:spacing w:val="12"/>
                <w:sz w:val="19"/>
                <w:szCs w:val="19"/>
              </w:rPr>
            </w:pPr>
            <w:r>
              <w:rPr>
                <w:spacing w:val="12"/>
                <w:sz w:val="19"/>
                <w:szCs w:val="19"/>
              </w:rPr>
              <w:t></w:t>
            </w:r>
          </w:p>
          <w:p w14:paraId="740EBFC2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auto"/>
                <w:spacing w:val="12"/>
                <w:sz w:val="19"/>
                <w:szCs w:val="19"/>
              </w:rPr>
            </w:pPr>
            <w:r>
              <w:rPr>
                <w:spacing w:val="12"/>
                <w:sz w:val="19"/>
                <w:szCs w:val="19"/>
              </w:rPr>
              <w:t></w:t>
            </w:r>
          </w:p>
          <w:p w14:paraId="74DF5A67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auto"/>
                <w:spacing w:val="12"/>
                <w:sz w:val="19"/>
                <w:szCs w:val="19"/>
              </w:rPr>
            </w:pPr>
            <w:r>
              <w:rPr>
                <w:spacing w:val="12"/>
                <w:sz w:val="19"/>
                <w:szCs w:val="19"/>
              </w:rPr>
              <w:t>      </w:t>
            </w:r>
            <w:r>
              <w:rPr>
                <w:sz w:val="19"/>
                <w:szCs w:val="19"/>
              </w:rPr>
              <w:t>-</w:t>
            </w:r>
          </w:p>
          <w:p w14:paraId="379C1508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auto"/>
                <w:spacing w:val="12"/>
                <w:sz w:val="19"/>
                <w:szCs w:val="19"/>
              </w:rPr>
            </w:pPr>
            <w:r>
              <w:rPr>
                <w:spacing w:val="12"/>
                <w:sz w:val="19"/>
                <w:szCs w:val="19"/>
              </w:rPr>
              <w:t></w:t>
            </w:r>
            <w:r>
              <w:rPr>
                <w:sz w:val="19"/>
                <w:szCs w:val="19"/>
              </w:rPr>
              <w:t>-</w:t>
            </w:r>
          </w:p>
          <w:p w14:paraId="79DFB83B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auto"/>
                <w:spacing w:val="12"/>
                <w:sz w:val="19"/>
                <w:szCs w:val="19"/>
              </w:rPr>
            </w:pPr>
            <w:r>
              <w:rPr>
                <w:spacing w:val="12"/>
                <w:sz w:val="19"/>
                <w:szCs w:val="19"/>
              </w:rPr>
              <w:t></w:t>
            </w:r>
          </w:p>
          <w:p w14:paraId="16ABB7F5" w14:textId="77777777" w:rsidR="00CA53E1" w:rsidRDefault="00CA53E1" w:rsidP="004970C2">
            <w:pPr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 xml:space="preserve">Knowledge treatment effect 55-68% chemotherapy 55%, radiation 68%. FP knowledge 13-36%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BCE3A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9% usually or always discuss fertility issues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77747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ack of available reproductive specialists 11%, insufficient time 10%</w:t>
            </w:r>
          </w:p>
        </w:tc>
      </w:tr>
      <w:tr w:rsidR="00CA53E1" w:rsidRPr="00BC7619" w14:paraId="261EF599" w14:textId="77777777" w:rsidTr="004970C2">
        <w:trPr>
          <w:trHeight w:val="624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5F4A36" w14:textId="77777777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t xml:space="preserve">Keim-Malpass </w:t>
            </w:r>
            <w:r>
              <w:rPr>
                <w:i/>
                <w:sz w:val="19"/>
                <w:szCs w:val="19"/>
                <w:lang w:val="nl-NL"/>
              </w:rPr>
              <w:t>et al</w:t>
            </w:r>
            <w:r>
              <w:rPr>
                <w:i/>
                <w:iCs/>
                <w:sz w:val="19"/>
                <w:szCs w:val="19"/>
                <w:lang w:val="nl-NL"/>
              </w:rPr>
              <w:t>.</w:t>
            </w:r>
            <w:r>
              <w:fldChar w:fldCharType="begin">
                <w:fldData xml:space="preserve">PEVuZE5vdGU+PENpdGU+PEF1dGhvcj5LZWltLU1hbHBhc3M8L0F1dGhvcj48WWVhcj4yMDE4PC9Z
ZWFyPjxSZWNOdW0+MTU4PC9SZWNOdW0+PERpc3BsYXlUZXh0PlsyM108L0Rpc3BsYXlUZXh0Pjxy
ZWNvcmQ+PHJlYy1udW1iZXI+MTU4PC9yZWMtbnVtYmVyPjxmb3JlaWduLWtleXM+PGtleSBhcHA9
IkVOIiBkYi1pZD0iMHgyMGVlZnRsYXcyNWllYWQ1enZmMDAwdmE5MHMwZnZ2ZTl3IiB0aW1lc3Rh
bXA9IjE1NTc0ODUxMjMiPjE1ODwva2V5PjwvZm9yZWlnbi1rZXlzPjxyZWYtdHlwZSBuYW1lPSJK
b3VybmFsIEFydGljbGUiPjE3PC9yZWYtdHlwZT48Y29udHJpYnV0b3JzPjxhdXRob3JzPjxhdXRo
b3I+S2VpbS1NYWxwYXNzLCBKLjwvYXV0aG9yPjxhdXRob3I+Rml0emh1Z2gsIEguIFMuPC9hdXRo
b3I+PGF1dGhvcj5TbWl0aCwgTC4gUC48L2F1dGhvcj48YXV0aG9yPlNtaXRoLCBSLiBQLjwvYXV0
aG9yPjxhdXRob3I+RXJpY2tzb24sIEouPC9hdXRob3I+PGF1dGhvcj5Eb3V2YXMsIE0uIEcuPC9h
dXRob3I+PGF1dGhvcj5UaG9tYXMsIFQuPC9hdXRob3I+PGF1dGhvcj5QZXRyb25pLCBHLjwvYXV0
aG9yPjxhdXRob3I+RHVza2EsIEwuPC9hdXRob3I+PC9hdXRob3JzPjwvY29udHJpYnV0b3JzPjxh
dXRoLWFkZHJlc3M+VW5pdmVyc2l0eSBvZiBWaXJnaW5pYSBTY2hvb2wgb2YgTnVyc2luZywgUC5P
LiBCb3ggODAwNzgyLCBDaGFybG90dGVzdmlsbGUsIFZBLCAyMjkwOCwgVVNBLiBqbGsydEB2aXJn
aW5pYS5lZHUuJiN4RDtVbml2ZXJzaXR5IG9mIFZpcmdpbmlhIEVtaWx5IENvdXJpYyBDYW5jZXIg
Q2VudGVyLCBDaGFybG90dGVzdmlsbGUsIFZBLCBVU0EuJiN4RDtSZXByb2R1Y3RpdmUgTWVkaWNp
bmUgYW5kIFN1cmdlcnkgQ2VudGVyIG9mIFZpcmdpbmlhLCBDaGFybG90dGVzdmlsbGUsIFZBLCBV
U0EuJiN4RDtVbml2ZXJzaXR5IG9mIFZpcmdpbmlhIFNjaG9vbCBvZiBNZWRpY2luZSwgT2JzdGV0
cmljcyBhbmQgR3luZWNvbG9neSwgQ2hhcmxvdHRlc3ZpbGxlLCBWQSwgVVNBLiYjeEQ7RGl2aXNp
b24gb2YgVXJvbG9neSwgVW5pdmVyc2l0eSBvZiBWaXJnaW5pYSBTY2hvb2wgb2YgTWVkaWNpbmUs
IENoYXJsb3R0ZXN2aWxsZSwgVkEsIFVTQS4mI3hEO1VuaXZlcnNpdHkgb2YgV2lzY29uc2luLU1p
bHdhdWtlZSBDb2xsZWdlIG9mIE51cnNpbmcsIE1pbHdhdWtlZSwgV0ksIFVTQS4mI3hEO0hlbWF0
b2xvZ3ktT25jb2xvZ3ksIFVuaXZlcnNpdHkgb2YgVmlyZ2luaWEgU2Nob29sIG9mIE1lZGljaW5l
LCBDaGFybG90dGVzdmlsbGUsIFZBLCBVU0EuJiN4RDtVbml2ZXJzaXR5IG9mIFZpcmdpbmlhIEhl
YWx0aCBTeXN0ZW0gQWN1dGUgT25jb2xvZ3kgYW5kIEJvbmUgTWFycm93IFRyYW5zcGxhbnQsIENo
YXJsb3R0ZXN2aWxsZSwgVkEsIFVTQS4mI3hEO1B1YmxpYyBIZWFsdGggU2NpZW5jZXMsIFVuaXZl
cnNpdHkgb2YgVmlyZ2luaWEgU2Nob29sIG9mIE1lZGljaW5lLCBDaGFybG90dGVzdmlsbGUsIFZB
LCBVU0EuJiN4RDtHeW5lY29sb2dpYyBPbmNvbG9neSwgVW5pdmVyc2l0eSBvZiBWaXJnaW5pYSBT
Y2hvb2wgb2YgTWVkaWNpbmUsIE9ic3RldHJpY3MgYW5kIEd5bmVjb2xvZ3ksIENoYXJsb3R0ZXN2
aWxsZSwgVkEsIFVTQS48L2F1dGgtYWRkcmVzcz48dGl0bGVzPjx0aXRsZT5XaGF0IGlzIHRoZSBS
b2xlIG9mIHRoZSBPbmNvbG9neSBOdXJzZSBpbiBGZXJ0aWxpdHkgUHJlc2VydmF0aW9uIENvdW5z
ZWxpbmcgYW5kIEVkdWNhdGlvbiBmb3IgWW91bmcgUGF0aWVudHM/PC90aXRsZT48c2Vjb25kYXJ5
LXRpdGxlPkogQ2FuY2VyIEVkdWM8L3NlY29uZGFyeS10aXRsZT48YWx0LXRpdGxlPkpvdXJuYWwg
b2YgY2FuY2VyIGVkdWNhdGlvbiA6IHRoZSBvZmZpY2lhbCBqb3VybmFsIG9mIHRoZSBBbWVyaWNh
biBBc3NvY2lhdGlvbiBmb3IgQ2FuY2VyIEVkdWNhdGlvbjwvYWx0LXRpdGxlPjwvdGl0bGVzPjxw
ZXJpb2RpY2FsPjxmdWxsLXRpdGxlPkogQ2FuY2VyIEVkdWM8L2Z1bGwtdGl0bGU+PGFiYnItMT5K
b3VybmFsIG9mIGNhbmNlciBlZHVjYXRpb24gOiB0aGUgb2ZmaWNpYWwgam91cm5hbCBvZiB0aGUg
QW1lcmljYW4gQXNzb2NpYXRpb24gZm9yIENhbmNlciBFZHVjYXRpb248L2FiYnItMT48L3Blcmlv
ZGljYWw+PGFsdC1wZXJpb2RpY2FsPjxmdWxsLXRpdGxlPkogQ2FuY2VyIEVkdWM8L2Z1bGwtdGl0
bGU+PGFiYnItMT5Kb3VybmFsIG9mIGNhbmNlciBlZHVjYXRpb24gOiB0aGUgb2ZmaWNpYWwgam91
cm5hbCBvZiB0aGUgQW1lcmljYW4gQXNzb2NpYXRpb24gZm9yIENhbmNlciBFZHVjYXRpb248L2Fi
YnItMT48L2FsdC1wZXJpb2RpY2FsPjxwYWdlcz4xMzAxLTEzMDU8L3BhZ2VzPjx2b2x1bWU+MzM8
L3ZvbHVtZT48bnVtYmVyPjY8L251bWJlcj48ZWRpdGlvbj4yMDE3LzA3LzAyPC9lZGl0aW9uPjxr
ZXl3b3Jkcz48a2V5d29yZD5GZXJ0aWxpdHkgY291bnNlbGluZzwva2V5d29yZD48a2V5d29yZD5G
ZXJ0aWxpdHkgZWR1Y2F0aW9uPC9rZXl3b3JkPjxrZXl3b3JkPkZlcnRpbGl0eSBwcmVzZXJ2YXRp
b248L2tleXdvcmQ+PGtleXdvcmQ+T25jb2ZlcnRpbGl0eTwva2V5d29yZD48a2V5d29yZD5Zb3Vu
ZyBhZHVsdCBvbmNvbG9neTwva2V5d29yZD48L2tleXdvcmRzPjxkYXRlcz48eWVhcj4yMDE4PC95
ZWFyPjxwdWItZGF0ZXM+PGRhdGU+RGVjPC9kYXRlPjwvcHViLWRhdGVzPjwvZGF0ZXM+PGlzYm4+
MDg4NS04MTk1PC9pc2JuPjxhY2Nlc3Npb24tbnVtPjI4NjY3NTQ1PC9hY2Nlc3Npb24tbnVtPjx1
cmxzPjwvdXJscz48ZWxlY3Ryb25pYy1yZXNvdXJjZS1udW0+MTAuMTAwNy9zMTMxODctMDE3LTEy
NDcte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i/>
                <w:iCs/>
                <w:sz w:val="19"/>
                <w:szCs w:val="19"/>
                <w:lang w:val="nl-NL"/>
              </w:rPr>
              <w:instrText xml:space="preserve"> ADDIN EN.CITE </w:instrText>
            </w:r>
            <w:r>
              <w:fldChar w:fldCharType="begin">
                <w:fldData xml:space="preserve">PEVuZE5vdGU+PENpdGU+PEF1dGhvcj5LZWltLU1hbHBhc3M8L0F1dGhvcj48WWVhcj4yMDE4PC9Z
ZWFyPjxSZWNOdW0+MTU4PC9SZWNOdW0+PERpc3BsYXlUZXh0PlsyM108L0Rpc3BsYXlUZXh0Pjxy
ZWNvcmQ+PHJlYy1udW1iZXI+MTU4PC9yZWMtbnVtYmVyPjxmb3JlaWduLWtleXM+PGtleSBhcHA9
IkVOIiBkYi1pZD0iMHgyMGVlZnRsYXcyNWllYWQ1enZmMDAwdmE5MHMwZnZ2ZTl3IiB0aW1lc3Rh
bXA9IjE1NTc0ODUxMjMiPjE1ODwva2V5PjwvZm9yZWlnbi1rZXlzPjxyZWYtdHlwZSBuYW1lPSJK
b3VybmFsIEFydGljbGUiPjE3PC9yZWYtdHlwZT48Y29udHJpYnV0b3JzPjxhdXRob3JzPjxhdXRo
b3I+S2VpbS1NYWxwYXNzLCBKLjwvYXV0aG9yPjxhdXRob3I+Rml0emh1Z2gsIEguIFMuPC9hdXRo
b3I+PGF1dGhvcj5TbWl0aCwgTC4gUC48L2F1dGhvcj48YXV0aG9yPlNtaXRoLCBSLiBQLjwvYXV0
aG9yPjxhdXRob3I+RXJpY2tzb24sIEouPC9hdXRob3I+PGF1dGhvcj5Eb3V2YXMsIE0uIEcuPC9h
dXRob3I+PGF1dGhvcj5UaG9tYXMsIFQuPC9hdXRob3I+PGF1dGhvcj5QZXRyb25pLCBHLjwvYXV0
aG9yPjxhdXRob3I+RHVza2EsIEwuPC9hdXRob3I+PC9hdXRob3JzPjwvY29udHJpYnV0b3JzPjxh
dXRoLWFkZHJlc3M+VW5pdmVyc2l0eSBvZiBWaXJnaW5pYSBTY2hvb2wgb2YgTnVyc2luZywgUC5P
LiBCb3ggODAwNzgyLCBDaGFybG90dGVzdmlsbGUsIFZBLCAyMjkwOCwgVVNBLiBqbGsydEB2aXJn
aW5pYS5lZHUuJiN4RDtVbml2ZXJzaXR5IG9mIFZpcmdpbmlhIEVtaWx5IENvdXJpYyBDYW5jZXIg
Q2VudGVyLCBDaGFybG90dGVzdmlsbGUsIFZBLCBVU0EuJiN4RDtSZXByb2R1Y3RpdmUgTWVkaWNp
bmUgYW5kIFN1cmdlcnkgQ2VudGVyIG9mIFZpcmdpbmlhLCBDaGFybG90dGVzdmlsbGUsIFZBLCBV
U0EuJiN4RDtVbml2ZXJzaXR5IG9mIFZpcmdpbmlhIFNjaG9vbCBvZiBNZWRpY2luZSwgT2JzdGV0
cmljcyBhbmQgR3luZWNvbG9neSwgQ2hhcmxvdHRlc3ZpbGxlLCBWQSwgVVNBLiYjeEQ7RGl2aXNp
b24gb2YgVXJvbG9neSwgVW5pdmVyc2l0eSBvZiBWaXJnaW5pYSBTY2hvb2wgb2YgTWVkaWNpbmUs
IENoYXJsb3R0ZXN2aWxsZSwgVkEsIFVTQS4mI3hEO1VuaXZlcnNpdHkgb2YgV2lzY29uc2luLU1p
bHdhdWtlZSBDb2xsZWdlIG9mIE51cnNpbmcsIE1pbHdhdWtlZSwgV0ksIFVTQS4mI3hEO0hlbWF0
b2xvZ3ktT25jb2xvZ3ksIFVuaXZlcnNpdHkgb2YgVmlyZ2luaWEgU2Nob29sIG9mIE1lZGljaW5l
LCBDaGFybG90dGVzdmlsbGUsIFZBLCBVU0EuJiN4RDtVbml2ZXJzaXR5IG9mIFZpcmdpbmlhIEhl
YWx0aCBTeXN0ZW0gQWN1dGUgT25jb2xvZ3kgYW5kIEJvbmUgTWFycm93IFRyYW5zcGxhbnQsIENo
YXJsb3R0ZXN2aWxsZSwgVkEsIFVTQS4mI3hEO1B1YmxpYyBIZWFsdGggU2NpZW5jZXMsIFVuaXZl
cnNpdHkgb2YgVmlyZ2luaWEgU2Nob29sIG9mIE1lZGljaW5lLCBDaGFybG90dGVzdmlsbGUsIFZB
LCBVU0EuJiN4RDtHeW5lY29sb2dpYyBPbmNvbG9neSwgVW5pdmVyc2l0eSBvZiBWaXJnaW5pYSBT
Y2hvb2wgb2YgTWVkaWNpbmUsIE9ic3RldHJpY3MgYW5kIEd5bmVjb2xvZ3ksIENoYXJsb3R0ZXN2
aWxsZSwgVkEsIFVTQS48L2F1dGgtYWRkcmVzcz48dGl0bGVzPjx0aXRsZT5XaGF0IGlzIHRoZSBS
b2xlIG9mIHRoZSBPbmNvbG9neSBOdXJzZSBpbiBGZXJ0aWxpdHkgUHJlc2VydmF0aW9uIENvdW5z
ZWxpbmcgYW5kIEVkdWNhdGlvbiBmb3IgWW91bmcgUGF0aWVudHM/PC90aXRsZT48c2Vjb25kYXJ5
LXRpdGxlPkogQ2FuY2VyIEVkdWM8L3NlY29uZGFyeS10aXRsZT48YWx0LXRpdGxlPkpvdXJuYWwg
b2YgY2FuY2VyIGVkdWNhdGlvbiA6IHRoZSBvZmZpY2lhbCBqb3VybmFsIG9mIHRoZSBBbWVyaWNh
biBBc3NvY2lhdGlvbiBmb3IgQ2FuY2VyIEVkdWNhdGlvbjwvYWx0LXRpdGxlPjwvdGl0bGVzPjxw
ZXJpb2RpY2FsPjxmdWxsLXRpdGxlPkogQ2FuY2VyIEVkdWM8L2Z1bGwtdGl0bGU+PGFiYnItMT5K
b3VybmFsIG9mIGNhbmNlciBlZHVjYXRpb24gOiB0aGUgb2ZmaWNpYWwgam91cm5hbCBvZiB0aGUg
QW1lcmljYW4gQXNzb2NpYXRpb24gZm9yIENhbmNlciBFZHVjYXRpb248L2FiYnItMT48L3Blcmlv
ZGljYWw+PGFsdC1wZXJpb2RpY2FsPjxmdWxsLXRpdGxlPkogQ2FuY2VyIEVkdWM8L2Z1bGwtdGl0
bGU+PGFiYnItMT5Kb3VybmFsIG9mIGNhbmNlciBlZHVjYXRpb24gOiB0aGUgb2ZmaWNpYWwgam91
cm5hbCBvZiB0aGUgQW1lcmljYW4gQXNzb2NpYXRpb24gZm9yIENhbmNlciBFZHVjYXRpb248L2Fi
YnItMT48L2FsdC1wZXJpb2RpY2FsPjxwYWdlcz4xMzAxLTEzMDU8L3BhZ2VzPjx2b2x1bWU+MzM8
L3ZvbHVtZT48bnVtYmVyPjY8L251bWJlcj48ZWRpdGlvbj4yMDE3LzA3LzAyPC9lZGl0aW9uPjxr
ZXl3b3Jkcz48a2V5d29yZD5GZXJ0aWxpdHkgY291bnNlbGluZzwva2V5d29yZD48a2V5d29yZD5G
ZXJ0aWxpdHkgZWR1Y2F0aW9uPC9rZXl3b3JkPjxrZXl3b3JkPkZlcnRpbGl0eSBwcmVzZXJ2YXRp
b248L2tleXdvcmQ+PGtleXdvcmQ+T25jb2ZlcnRpbGl0eTwva2V5d29yZD48a2V5d29yZD5Zb3Vu
ZyBhZHVsdCBvbmNvbG9neTwva2V5d29yZD48L2tleXdvcmRzPjxkYXRlcz48eWVhcj4yMDE4PC95
ZWFyPjxwdWItZGF0ZXM+PGRhdGU+RGVjPC9kYXRlPjwvcHViLWRhdGVzPjwvZGF0ZXM+PGlzYm4+
MDg4NS04MTk1PC9pc2JuPjxhY2Nlc3Npb24tbnVtPjI4NjY3NTQ1PC9hY2Nlc3Npb24tbnVtPjx1
cmxzPjwvdXJscz48ZWxlY3Ryb25pYy1yZXNvdXJjZS1udW0+MTAuMTAwNy9zMTMxODctMDE3LTEy
NDcte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i/>
                <w:iCs/>
                <w:sz w:val="19"/>
                <w:szCs w:val="19"/>
                <w:lang w:val="nl-NL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  <w:lang w:val="nl-NL"/>
              </w:rPr>
              <w:t>[23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AED42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0CE003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ited Sta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FAADC1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CI-designated cancer cent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E896B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urse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EA968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9DFE7B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38801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5.3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95B54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,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598D31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231F20"/>
                <w:spacing w:val="12"/>
                <w:sz w:val="19"/>
                <w:szCs w:val="19"/>
              </w:rPr>
            </w:pPr>
            <w:r>
              <w:rPr>
                <w:color w:val="231F20"/>
                <w:spacing w:val="12"/>
                <w:sz w:val="19"/>
                <w:szCs w:val="19"/>
              </w:rPr>
              <w:t>dsds</w:t>
            </w:r>
            <w:r>
              <w:rPr>
                <w:color w:val="1C1D1E"/>
                <w:sz w:val="19"/>
                <w:szCs w:val="19"/>
                <w:shd w:val="clear" w:color="auto" w:fill="FFFFFF"/>
              </w:rPr>
              <w:t xml:space="preserve"> uncertainty and concern, alongside higher levels of depression (not specific to fertility: CES</w:t>
            </w:r>
            <w:r>
              <w:rPr>
                <w:rFonts w:ascii="Cambria Math" w:hAnsi="Cambria Math" w:cs="Cambria Math"/>
                <w:color w:val="1C1D1E"/>
                <w:sz w:val="19"/>
                <w:szCs w:val="19"/>
                <w:shd w:val="clear" w:color="auto" w:fill="FFFFFF"/>
              </w:rPr>
              <w:t>‐</w:t>
            </w:r>
            <w:r>
              <w:rPr>
                <w:color w:val="1C1D1E"/>
                <w:sz w:val="19"/>
                <w:szCs w:val="19"/>
                <w:shd w:val="clear" w:color="auto" w:fill="FFFFFF"/>
              </w:rPr>
              <w:t>D) and cancer or fertility</w:t>
            </w:r>
            <w:r>
              <w:rPr>
                <w:rFonts w:ascii="Cambria Math" w:hAnsi="Cambria Math" w:cs="Cambria Math"/>
                <w:color w:val="1C1D1E"/>
                <w:sz w:val="19"/>
                <w:szCs w:val="19"/>
                <w:shd w:val="clear" w:color="auto" w:fill="FFFFFF"/>
              </w:rPr>
              <w:t>‐</w:t>
            </w:r>
            <w:r>
              <w:rPr>
                <w:color w:val="1C1D1E"/>
                <w:sz w:val="19"/>
                <w:szCs w:val="19"/>
                <w:shd w:val="clear" w:color="auto" w:fill="FFFFFF"/>
              </w:rPr>
              <w:t>related trauma </w:t>
            </w:r>
            <w:r>
              <w:rPr>
                <w:color w:val="231F20"/>
                <w:spacing w:val="12"/>
                <w:sz w:val="19"/>
                <w:szCs w:val="19"/>
              </w:rPr>
              <w:t>s</w:t>
            </w:r>
          </w:p>
          <w:p w14:paraId="628A3D15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5635E1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arely/never discuss FP by 73.1%. Referral N.A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5DDE1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ack of available information, patient cannot afford FP</w:t>
            </w:r>
          </w:p>
        </w:tc>
      </w:tr>
      <w:tr w:rsidR="00CA53E1" w:rsidRPr="00BC7619" w14:paraId="405D4504" w14:textId="77777777" w:rsidTr="004970C2">
        <w:trPr>
          <w:trHeight w:val="619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C0BA1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lastRenderedPageBreak/>
              <w:t xml:space="preserve">Chung </w:t>
            </w:r>
            <w:r>
              <w:rPr>
                <w:i/>
                <w:sz w:val="19"/>
                <w:szCs w:val="19"/>
              </w:rPr>
              <w:t>et al</w:t>
            </w:r>
            <w:r>
              <w:rPr>
                <w:i/>
                <w:iCs/>
                <w:sz w:val="19"/>
                <w:szCs w:val="19"/>
              </w:rPr>
              <w:t>.</w:t>
            </w:r>
            <w:r>
              <w:fldChar w:fldCharType="begin">
                <w:fldData xml:space="preserve">PEVuZE5vdGU+PENpdGU+PEF1dGhvcj5DaHVuZzwvQXV0aG9yPjxZZWFyPjIwMTc8L1llYXI+PFJl
Y051bT4xNjA8L1JlY051bT48RGlzcGxheVRleHQ+WzEzXTwvRGlzcGxheVRleHQ+PHJlY29yZD48
cmVjLW51bWJlcj4xNjA8L3JlYy1udW1iZXI+PGZvcmVpZ24ta2V5cz48a2V5IGFwcD0iRU4iIGRi
LWlkPSIweDIwZWVmdGxhdzI1aWVhZDV6dmYwMDB2YTkwczBmdnZlOXciIHRpbWVzdGFtcD0iMTU1
NzQ4NTE0MCI+MTYwPC9rZXk+PC9mb3JlaWduLWtleXM+PHJlZi10eXBlIG5hbWU9IkpvdXJuYWwg
QXJ0aWNsZSI+MTc8L3JlZi10eXBlPjxjb250cmlidXRvcnM+PGF1dGhvcnM+PGF1dGhvcj5DaHVu
ZywgSi4gUC48L2F1dGhvcj48YXV0aG9yPkxhbywgVC4gVC48L2F1dGhvcj48YXV0aG9yPkxpLCBU
LiBDLjwvYXV0aG9yPjwvYXV0aG9ycz48L2NvbnRyaWJ1dG9ycz48YXV0aC1hZGRyZXNzPkRlcGFy
dG1lbnQgb2YgT2JzdGV0cmljcyBhbmQgR3luYWVjb2xvZ3ksIFRoZSBDaGluZXNlIFVuaXZlcnNp
dHkgb2YgSG9uZyBLb25nLCBTaGF0aW4sIEhvbmcgS29uZy48L2F1dGgtYWRkcmVzcz48dGl0bGVz
Pjx0aXRsZT5FdmFsdWF0aW9uIG9mIHRoZSBhd2FyZW5lc3Mgb2YsIGF0dGl0dWRlIHRvLCBhbmQg
a25vd2xlZGdlIGFib3V0IGZlcnRpbGl0eSBwcmVzZXJ2YXRpb24gaW4gY2FuY2VyIHBhdGllbnRz
IGFtb25nIGNsaW5pY2FsIHByYWN0aXRpb25lcnMgaW4gSG9uZyBLb25nPC90aXRsZT48c2Vjb25k
YXJ5LXRpdGxlPkhvbmcgS29uZyBNZWQgSjwvc2Vjb25kYXJ5LXRpdGxlPjxhbHQtdGl0bGU+SG9u
ZyBLb25nIG1lZGljYWwgam91cm5hbCA9IFhpYW5nZ2FuZyB5aSB4dWUgemEgemhpPC9hbHQtdGl0
bGU+PC90aXRsZXM+PHBlcmlvZGljYWw+PGZ1bGwtdGl0bGU+SG9uZyBLb25nIE1lZCBKPC9mdWxs
LXRpdGxlPjxhYmJyLTE+SG9uZyBLb25nIG1lZGljYWwgam91cm5hbCA9IFhpYW5nZ2FuZyB5aSB4
dWUgemEgemhpPC9hYmJyLTE+PC9wZXJpb2RpY2FsPjxhbHQtcGVyaW9kaWNhbD48ZnVsbC10aXRs
ZT5Ib25nIEtvbmcgTWVkIEo8L2Z1bGwtdGl0bGU+PGFiYnItMT5Ib25nIEtvbmcgbWVkaWNhbCBq
b3VybmFsID0gWGlhbmdnYW5nIHlpIHh1ZSB6YSB6aGk8L2FiYnItMT48L2FsdC1wZXJpb2RpY2Fs
PjxwYWdlcz41NTYtNjE8L3BhZ2VzPjx2b2x1bWU+MjM8L3ZvbHVtZT48bnVtYmVyPjY8L251bWJl
cj48ZWRpdGlvbj4yMDE3LzExLzExPC9lZGl0aW9uPjxrZXl3b3Jkcz48a2V5d29yZD5BbnRpbmVv
cGxhc3RpYyBBZ2VudHMvKnRveGljaXR5PC9rZXl3b3JkPjxrZXl3b3JkPkNyb3NzLVNlY3Rpb25h
bCBTdHVkaWVzPC9rZXl3b3JkPjxrZXl3b3JkPkZlbWFsZTwva2V5d29yZD48a2V5d29yZD4qRmVy
dGlsaXR5IFByZXNlcnZhdGlvbjwva2V5d29yZD48a2V5d29yZD4qSGVhbHRoIEtub3dsZWRnZSwg
QXR0aXR1ZGVzLCBQcmFjdGljZTwva2V5d29yZD48a2V5d29yZD5Ib25nIEtvbmc8L2tleXdvcmQ+
PGtleXdvcmQ+SHVtYW5zPC9rZXl3b3JkPjxrZXl3b3JkPk1hbGU8L2tleXdvcmQ+PGtleXdvcmQ+
TmVvcGxhc21zLypkcnVnIHRoZXJhcHk8L2tleXdvcmQ+PGtleXdvcmQ+KlByYWN0aWNlIFBhdHRl
cm5zLCBQaHlzaWNpYW5zJmFwb3M7PC9rZXl3b3JkPjxrZXl3b3JkPlN1cnZleXMgYW5kIFF1ZXN0
aW9ubmFpcmVzPC9rZXl3b3JkPjxrZXl3b3JkPkNvdW5zZWxpbmc8L2tleXdvcmQ+PGtleXdvcmQ+
Q3J5b3ByZXNlcnZhdGlvbjwva2V5d29yZD48a2V5d29yZD5OZW9wbGFzbXM8L2tleXdvcmQ+PC9r
ZXl3b3Jkcz48ZGF0ZXM+PHllYXI+MjAxNzwveWVhcj48cHViLWRhdGVzPjxkYXRlPkRlYzwvZGF0
ZT48L3B1Yi1kYXRlcz48L2RhdGVzPjxpc2JuPjEwMjQtMjcwOCAoUHJpbnQpJiN4RDsxMDI0LTI3
MDg8L2lzYm4+PGFjY2Vzc2lvbi1udW0+MjkxMjMwNzU8L2FjY2Vzc2lvbi1udW0+PHVybHM+PC91
cmxzPjxlbGVjdHJvbmljLXJlc291cmNlLW51bT4xMC4xMjgwOS9oa21qMTc2ODQ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i/>
                <w:iCs/>
                <w:sz w:val="19"/>
                <w:szCs w:val="19"/>
              </w:rPr>
              <w:instrText xml:space="preserve"> ADDIN EN.CITE </w:instrText>
            </w:r>
            <w:r>
              <w:fldChar w:fldCharType="begin">
                <w:fldData xml:space="preserve">PEVuZE5vdGU+PENpdGU+PEF1dGhvcj5DaHVuZzwvQXV0aG9yPjxZZWFyPjIwMTc8L1llYXI+PFJl
Y051bT4xNjA8L1JlY051bT48RGlzcGxheVRleHQ+WzEzXTwvRGlzcGxheVRleHQ+PHJlY29yZD48
cmVjLW51bWJlcj4xNjA8L3JlYy1udW1iZXI+PGZvcmVpZ24ta2V5cz48a2V5IGFwcD0iRU4iIGRi
LWlkPSIweDIwZWVmdGxhdzI1aWVhZDV6dmYwMDB2YTkwczBmdnZlOXciIHRpbWVzdGFtcD0iMTU1
NzQ4NTE0MCI+MTYwPC9rZXk+PC9mb3JlaWduLWtleXM+PHJlZi10eXBlIG5hbWU9IkpvdXJuYWwg
QXJ0aWNsZSI+MTc8L3JlZi10eXBlPjxjb250cmlidXRvcnM+PGF1dGhvcnM+PGF1dGhvcj5DaHVu
ZywgSi4gUC48L2F1dGhvcj48YXV0aG9yPkxhbywgVC4gVC48L2F1dGhvcj48YXV0aG9yPkxpLCBU
LiBDLjwvYXV0aG9yPjwvYXV0aG9ycz48L2NvbnRyaWJ1dG9ycz48YXV0aC1hZGRyZXNzPkRlcGFy
dG1lbnQgb2YgT2JzdGV0cmljcyBhbmQgR3luYWVjb2xvZ3ksIFRoZSBDaGluZXNlIFVuaXZlcnNp
dHkgb2YgSG9uZyBLb25nLCBTaGF0aW4sIEhvbmcgS29uZy48L2F1dGgtYWRkcmVzcz48dGl0bGVz
Pjx0aXRsZT5FdmFsdWF0aW9uIG9mIHRoZSBhd2FyZW5lc3Mgb2YsIGF0dGl0dWRlIHRvLCBhbmQg
a25vd2xlZGdlIGFib3V0IGZlcnRpbGl0eSBwcmVzZXJ2YXRpb24gaW4gY2FuY2VyIHBhdGllbnRz
IGFtb25nIGNsaW5pY2FsIHByYWN0aXRpb25lcnMgaW4gSG9uZyBLb25nPC90aXRsZT48c2Vjb25k
YXJ5LXRpdGxlPkhvbmcgS29uZyBNZWQgSjwvc2Vjb25kYXJ5LXRpdGxlPjxhbHQtdGl0bGU+SG9u
ZyBLb25nIG1lZGljYWwgam91cm5hbCA9IFhpYW5nZ2FuZyB5aSB4dWUgemEgemhpPC9hbHQtdGl0
bGU+PC90aXRsZXM+PHBlcmlvZGljYWw+PGZ1bGwtdGl0bGU+SG9uZyBLb25nIE1lZCBKPC9mdWxs
LXRpdGxlPjxhYmJyLTE+SG9uZyBLb25nIG1lZGljYWwgam91cm5hbCA9IFhpYW5nZ2FuZyB5aSB4
dWUgemEgemhpPC9hYmJyLTE+PC9wZXJpb2RpY2FsPjxhbHQtcGVyaW9kaWNhbD48ZnVsbC10aXRs
ZT5Ib25nIEtvbmcgTWVkIEo8L2Z1bGwtdGl0bGU+PGFiYnItMT5Ib25nIEtvbmcgbWVkaWNhbCBq
b3VybmFsID0gWGlhbmdnYW5nIHlpIHh1ZSB6YSB6aGk8L2FiYnItMT48L2FsdC1wZXJpb2RpY2Fs
PjxwYWdlcz41NTYtNjE8L3BhZ2VzPjx2b2x1bWU+MjM8L3ZvbHVtZT48bnVtYmVyPjY8L251bWJl
cj48ZWRpdGlvbj4yMDE3LzExLzExPC9lZGl0aW9uPjxrZXl3b3Jkcz48a2V5d29yZD5BbnRpbmVv
cGxhc3RpYyBBZ2VudHMvKnRveGljaXR5PC9rZXl3b3JkPjxrZXl3b3JkPkNyb3NzLVNlY3Rpb25h
bCBTdHVkaWVzPC9rZXl3b3JkPjxrZXl3b3JkPkZlbWFsZTwva2V5d29yZD48a2V5d29yZD4qRmVy
dGlsaXR5IFByZXNlcnZhdGlvbjwva2V5d29yZD48a2V5d29yZD4qSGVhbHRoIEtub3dsZWRnZSwg
QXR0aXR1ZGVzLCBQcmFjdGljZTwva2V5d29yZD48a2V5d29yZD5Ib25nIEtvbmc8L2tleXdvcmQ+
PGtleXdvcmQ+SHVtYW5zPC9rZXl3b3JkPjxrZXl3b3JkPk1hbGU8L2tleXdvcmQ+PGtleXdvcmQ+
TmVvcGxhc21zLypkcnVnIHRoZXJhcHk8L2tleXdvcmQ+PGtleXdvcmQ+KlByYWN0aWNlIFBhdHRl
cm5zLCBQaHlzaWNpYW5zJmFwb3M7PC9rZXl3b3JkPjxrZXl3b3JkPlN1cnZleXMgYW5kIFF1ZXN0
aW9ubmFpcmVzPC9rZXl3b3JkPjxrZXl3b3JkPkNvdW5zZWxpbmc8L2tleXdvcmQ+PGtleXdvcmQ+
Q3J5b3ByZXNlcnZhdGlvbjwva2V5d29yZD48a2V5d29yZD5OZW9wbGFzbXM8L2tleXdvcmQ+PC9r
ZXl3b3Jkcz48ZGF0ZXM+PHllYXI+MjAxNzwveWVhcj48cHViLWRhdGVzPjxkYXRlPkRlYzwvZGF0
ZT48L3B1Yi1kYXRlcz48L2RhdGVzPjxpc2JuPjEwMjQtMjcwOCAoUHJpbnQpJiN4RDsxMDI0LTI3
MDg8L2lzYm4+PGFjY2Vzc2lvbi1udW0+MjkxMjMwNzU8L2FjY2Vzc2lvbi1udW0+PHVybHM+PC91
cmxzPjxlbGVjdHJvbmljLXJlc291cmNlLW51bT4xMC4xMjgwOS9oa21qMTc2ODQ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i/>
                <w:iCs/>
                <w:sz w:val="19"/>
                <w:szCs w:val="19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</w:rPr>
              <w:t>[13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B0A19B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34A48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hina (Hong Kon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99AEFA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linicians working in Hong Ko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DAB36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ncology, hematology, gynecology, pediatrics, surgery physician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20E5DB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1EFD4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E7EDF3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6.5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A07CF6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,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E6C29C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231F20"/>
                <w:spacing w:val="12"/>
                <w:sz w:val="19"/>
                <w:szCs w:val="19"/>
              </w:rPr>
            </w:pPr>
            <w:r>
              <w:rPr>
                <w:color w:val="231F20"/>
                <w:spacing w:val="12"/>
                <w:sz w:val="19"/>
                <w:szCs w:val="19"/>
              </w:rPr>
              <w:t>dfsdfdsafdafdafasdfdasweewrsfasdfdsadfasfasewrghyureiahlfdasgdhhdgdh</w:t>
            </w:r>
            <w:r>
              <w:rPr>
                <w:sz w:val="19"/>
                <w:szCs w:val="19"/>
              </w:rPr>
              <w:t xml:space="preserve"> a a, b, b a, b</w:t>
            </w:r>
          </w:p>
          <w:p w14:paraId="0AC49AF7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45.6% reported familiarity with FP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79A35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Percentage of discussing N.A. 68.3% never referred for FP.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7CF203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time before treatment 60.6%, risk of cancer recurrence 53.8%</w:t>
            </w:r>
          </w:p>
        </w:tc>
      </w:tr>
      <w:tr w:rsidR="00CA53E1" w14:paraId="74157CE9" w14:textId="77777777" w:rsidTr="004970C2">
        <w:trPr>
          <w:trHeight w:val="65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2D81D2" w14:textId="77777777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t xml:space="preserve">Takeuchi </w:t>
            </w:r>
            <w:r>
              <w:rPr>
                <w:i/>
                <w:sz w:val="19"/>
                <w:szCs w:val="19"/>
                <w:lang w:val="nl-NL"/>
              </w:rPr>
              <w:t>et al</w:t>
            </w:r>
            <w:r>
              <w:rPr>
                <w:i/>
                <w:iCs/>
                <w:sz w:val="19"/>
                <w:szCs w:val="19"/>
                <w:lang w:val="nl-NL"/>
              </w:rPr>
              <w:t>.</w:t>
            </w:r>
            <w:r>
              <w:fldChar w:fldCharType="begin"/>
            </w:r>
            <w:r>
              <w:rPr>
                <w:i/>
                <w:iCs/>
                <w:sz w:val="19"/>
                <w:szCs w:val="19"/>
                <w:lang w:val="nl-NL"/>
              </w:rPr>
              <w:instrText xml:space="preserve"> ADDIN EN.CITE &lt;EndNote&gt;&lt;Cite&gt;&lt;Author&gt;Takeuchi&lt;/Author&gt;&lt;Year&gt;2016&lt;/Year&gt;&lt;RecNum&gt;144&lt;/RecNum&gt;&lt;DisplayText&gt;[47]&lt;/DisplayText&gt;&lt;record&gt;&lt;rec-number&gt;144&lt;/rec-number&gt;&lt;foreign-keys&gt;&lt;key app="EN" db-id="0x20eeftlaw25iead5zvf000va90s0fvve9w" timestamp="1557382382"&gt;144&lt;/key&gt;&lt;/foreign-keys&gt;&lt;ref-type name="Book"&gt;6&lt;/ref-type&gt;&lt;contributors&gt;&lt;authors&gt;&lt;author&gt;Takeuchi, Emi&lt;/author&gt;&lt;author&gt;Kato, Masashi&lt;/author&gt;&lt;author&gt;Wada, Saho&lt;/author&gt;&lt;author&gt;Yoshida, Saran&lt;/author&gt;&lt;author&gt;Shimizu, Chikako&lt;/author&gt;&lt;author&gt;Miyoshi, Yoko&lt;/author&gt;&lt;/authors&gt;&lt;/contributors&gt;&lt;titles&gt;&lt;title&gt;Physicians’ practice of discussing fertility preservation with cancer patients and the associated attitudes and barriers&lt;/title&gt;&lt;alt-title&gt;Supportive Care in Cancer&lt;/alt-title&gt;&lt;/titles&gt;&lt;volume&gt;25&lt;/volume&gt;&lt;dates&gt;&lt;year&gt;2016&lt;/year&gt;&lt;/dates&gt;&lt;urls&gt;&lt;/urls&gt;&lt;electronic-resource-num&gt;10.1007/s00520-016-3495-5&lt;/electronic-resource-num&gt;&lt;/record&gt;&lt;/Cite&gt;&lt;/EndNote&gt;</w:instrText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  <w:lang w:val="nl-NL"/>
              </w:rPr>
              <w:t>[47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DA272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1E245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661260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ationwid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DBB9C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hysicians involved with cancer patien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71E28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0C1E7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F9E21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3.7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63A043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,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08199C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B4566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231F20"/>
                <w:spacing w:val="12"/>
                <w:sz w:val="19"/>
                <w:szCs w:val="19"/>
              </w:rPr>
            </w:pPr>
            <w:r>
              <w:rPr>
                <w:color w:val="231F20"/>
                <w:spacing w:val="12"/>
                <w:sz w:val="19"/>
                <w:szCs w:val="19"/>
              </w:rPr>
              <w:t>Dscdcfdfdfsfdfddfdafdasfafd</w:t>
            </w:r>
          </w:p>
          <w:p w14:paraId="3D3217B9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231F20"/>
                <w:spacing w:val="12"/>
                <w:sz w:val="19"/>
                <w:szCs w:val="19"/>
              </w:rPr>
            </w:pPr>
          </w:p>
          <w:p w14:paraId="45C4DA7D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231F20"/>
                <w:spacing w:val="12"/>
                <w:sz w:val="19"/>
                <w:szCs w:val="19"/>
              </w:rPr>
            </w:pPr>
          </w:p>
          <w:p w14:paraId="2BFED5C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scussing fertility 42.7% sometimes, always. Referral N.A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5C5AD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nsufficient knowledge</w:t>
            </w:r>
          </w:p>
        </w:tc>
      </w:tr>
      <w:tr w:rsidR="00CA53E1" w:rsidRPr="00BC7619" w14:paraId="573820C2" w14:textId="77777777" w:rsidTr="004970C2">
        <w:trPr>
          <w:trHeight w:val="378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65E72F" w14:textId="77777777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t xml:space="preserve">Shah </w:t>
            </w:r>
            <w:r>
              <w:rPr>
                <w:i/>
                <w:sz w:val="19"/>
                <w:szCs w:val="19"/>
                <w:lang w:val="nl-NL"/>
              </w:rPr>
              <w:t>et al</w:t>
            </w:r>
            <w:r>
              <w:rPr>
                <w:i/>
                <w:iCs/>
                <w:sz w:val="19"/>
                <w:szCs w:val="19"/>
                <w:lang w:val="nl-NL"/>
              </w:rPr>
              <w:t>.</w:t>
            </w:r>
            <w:r>
              <w:fldChar w:fldCharType="begin">
                <w:fldData xml:space="preserve">PEVuZE5vdGU+PENpdGU+PEF1dGhvcj5TaGFoPC9BdXRob3I+PFllYXI+MjAxNzwvWWVhcj48UmVj
TnVtPjE0OTwvUmVjTnVtPjxEaXNwbGF5VGV4dD5bNDZdPC9EaXNwbGF5VGV4dD48cmVjb3JkPjxy
ZWMtbnVtYmVyPjE0OTwvcmVjLW51bWJlcj48Zm9yZWlnbi1rZXlzPjxrZXkgYXBwPSJFTiIgZGIt
aWQ9IjB4MjBlZWZ0bGF3MjVpZWFkNXp2ZjAwMHZhOTBzMGZ2dmU5dyIgdGltZXN0YW1wPSIxNTU3
Mzg4Mjg3Ij4xNDk8L2tleT48L2ZvcmVpZ24ta2V5cz48cmVmLXR5cGUgbmFtZT0iSm91cm5hbCBB
cnRpY2xlIj4xNzwvcmVmLXR5cGU+PGNvbnRyaWJ1dG9ycz48YXV0aG9ycz48YXV0aG9yPlNoYWgs
IEouIFMuPC9hdXRob3I+PGF1dGhvcj5HdWVycmEsIFIuPC9hdXRob3I+PGF1dGhvcj5Cb2R1cmth
LCBELiBDLjwvYXV0aG9yPjxhdXRob3I+U3VuLCBDLiBDLjwvYXV0aG9yPjxhdXRob3I+Q2hpc2hv
bG0sIEcuIEIuPC9hdXRob3I+PGF1dGhvcj5Xb29kYXJkLCBULiBMLjwvYXV0aG9yPjwvYXV0aG9y
cz48L2NvbnRyaWJ1dG9ycz48YXV0aC1hZGRyZXNzPkRlcGFydG1lbnQgb2YgT2JzdGV0cmljcyBh
bmQgR3luZWNvbG9neSwgVVQgSGVhbHRoLCBUaGUgVW5pdmVyc2l0eSBvZiBUZXhhcyBhdCBIb3Vz
dG9uLCBNY0dvdmVybiBNZWRpY2FsIFNjaG9vbCwgVW5pdGVkIFN0YXRlcy4gRWxlY3Ryb25pYyBh
ZGRyZXNzOiBKYWltaW4uU2hhaEB1dGgudG1jLmVkdS4mI3hEO0RlcGFydG1lbnQgb2YgT2JzdGV0
cmljcyBhbmQgR3luZWNvbG9neSwgVVQgSGVhbHRoLCBUaGUgVW5pdmVyc2l0eSBvZiBUZXhhcyBh
dCBIb3VzdG9uLCBNY0dvdmVybiBNZWRpY2FsIFNjaG9vbCwgVW5pdGVkIFN0YXRlcy4mI3hEO0Rl
cGFydG1lbnQgb2YgR3luZWNvbG9naWMgT25jb2xvZ3kgYW5kIFJlcHJvZHVjdGl2ZSBNZWRpY2lu
ZSwgVGhlIFVuaXZlcnNpdHkgb2YgVGV4YXMgTUQgQW5kZXJzb24gQ2FuY2VyIENlbnRlciwgSG91
c3RvbiwgVFgsIFVuaXRlZCBTdGF0ZXMuJiN4RDtEZXBhcnRtZW50IG9mIEd5bmVjb2xvZ2ljIE9u
Y29sb2d5IGFuZCBSZXByb2R1Y3RpdmUgTWVkaWNpbmUsIFRoZSBVbml2ZXJzaXR5IG9mIFRleGFz
IE1EIEFuZGVyc29uIENhbmNlciBDZW50ZXIsIEhvdXN0b24sIFRYLCBVbml0ZWQgU3RhdGVzOyBE
ZXBhcnRtZW50IG9mIE9ic3RldHJpY3MgYW5kIEd5bmVjb2xvZ3ksIERpdmlzaW9uIG9mIFJlcHJv
ZHVjdGl2ZSBFbmRvY3Jpbm9sb2d5IGFuZCBJbmZlcnRpbGl0eSwgQmF5bG9yIENvbGxlZ2Ugb2Yg
TWVkaWNpbmUsIEhvdXN0b24sIFRYLCBVbml0ZWQgU3RhdGVzLjwvYXV0aC1hZGRyZXNzPjx0aXRs
ZXM+PHRpdGxlPkZhY3RvcnMgaW5mbHVlbmNpbmcgZmVydGlsaXR5LXNwYXJpbmcgdHJlYXRtZW50
IGZvciBneW5lY29sb2dpYyBtYWxpZ25hbmNpZXM6IEEgc3VydmV5IG9mIFNvY2lldHkgb2YgR3lu
ZWNvbG9naWMgT25jb2xvZ3kgbWVtYmVyczwvdGl0bGU+PHNlY29uZGFyeS10aXRsZT5HeW5lY29s
IE9uY29sPC9zZWNvbmRhcnktdGl0bGU+PGFsdC10aXRsZT5HeW5lY29sb2dpYyBvbmNvbG9neTwv
YWx0LXRpdGxlPjwvdGl0bGVzPjxwZXJpb2RpY2FsPjxmdWxsLXRpdGxlPkd5bmVjb2wgT25jb2w8
L2Z1bGwtdGl0bGU+PGFiYnItMT5HeW5lY29sb2dpYyBvbmNvbG9neTwvYWJici0xPjwvcGVyaW9k
aWNhbD48YWx0LXBlcmlvZGljYWw+PGZ1bGwtdGl0bGU+R3luZWNvbCBPbmNvbDwvZnVsbC10aXRs
ZT48YWJici0xPkd5bmVjb2xvZ2ljIG9uY29sb2d5PC9hYmJyLTE+PC9hbHQtcGVyaW9kaWNhbD48
cGFnZXM+NDk3LTUwMjwvcGFnZXM+PHZvbHVtZT4xNDc8L3ZvbHVtZT48bnVtYmVyPjM8L251bWJl
cj48ZWRpdGlvbj4yMDE3LzA5LzI1PC9lZGl0aW9uPjxrZXl3b3Jkcz48a2V5d29yZD5BZHVsdDwv
a2V5d29yZD48a2V5d29yZD5GZW1hbGU8L2tleXdvcmQ+PGtleXdvcmQ+RmVydGlsaXR5IFByZXNl
cnZhdGlvbi9lY29ub21pY3MvbWV0aG9kcy8qc3RhdGlzdGljcyAmYW1wOyBudW1lcmljYWwgZGF0
YTwva2V5d29yZD48a2V5d29yZD5HZW5pdGFsIE5lb3BsYXNtcywgRmVtYWxlL2Vjb25vbWljcy9w
YXRob2xvZ3kvKnRoZXJhcHk8L2tleXdvcmQ+PGtleXdvcmQ+SHVtYW5zPC9rZXl3b3JkPjxrZXl3
b3JkPk1hbGU8L2tleXdvcmQ+PGtleXdvcmQ+TWlkZGxlIEFnZWQ8L2tleXdvcmQ+PGtleXdvcmQ+
TmVvcGxhc20gU3RhZ2luZzwva2V5d29yZD48a2V5d29yZD5QcmFjdGljZSBQYXR0ZXJucywgUGh5
c2ljaWFucyZhcG9zOy8qc3RhdGlzdGljcyAmYW1wOyBudW1lcmljYWwgZGF0YTwva2V5d29yZD48
a2V5d29yZD5Tb2Npb2Vjb25vbWljIEZhY3RvcnM8L2tleXdvcmQ+PGtleXdvcmQ+VW5pdGVkIFN0
YXRlczwva2V5d29yZD48a2V5d29yZD4qRWFybHkgZ3luZWNvbG9naWMgY2FuY2VyPC9rZXl3b3Jk
PjxrZXl3b3JkPipGZXJ0aWxpdHkgcHJlc2VydmF0aW9uPC9rZXl3b3JkPjxrZXl3b3JkPipGZXJ0
aWxpdHkgc3BhcmluZyB0cmVhdG1lbnQ8L2tleXdvcmQ+PGtleXdvcmQ+KkhlYWx0aCBjYXJlIGRp
c3Bhcml0aWVzPC9rZXl3b3JkPjxrZXl3b3JkPipQcmFjdGljZSBwYXR0ZXJuczwva2V5d29yZD48
a2V5d29yZD4qUHJvdmlkZXIgYXR0aXR1ZGVzPC9rZXl3b3JkPjwva2V5d29yZHM+PGRhdGVzPjx5
ZWFyPjIwMTc8L3llYXI+PHB1Yi1kYXRlcz48ZGF0ZT5EZWM8L2RhdGU+PC9wdWItZGF0ZXM+PC9k
YXRlcz48aXNibj4wMDkwLTgyNTg8L2lzYm4+PGFjY2Vzc2lvbi1udW0+Mjg5NDE2NTY8L2FjY2Vz
c2lvbi1udW0+PHVybHM+PC91cmxzPjxlbGVjdHJvbmljLXJlc291cmNlLW51bT4xMC4xMDE2L2ou
eWd5bm8uMjAxNy4wOS4wMTk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i/>
                <w:iCs/>
                <w:sz w:val="19"/>
                <w:szCs w:val="19"/>
                <w:lang w:val="nl-NL"/>
              </w:rPr>
              <w:instrText xml:space="preserve"> ADDIN EN.CITE </w:instrText>
            </w:r>
            <w:r>
              <w:fldChar w:fldCharType="begin">
                <w:fldData xml:space="preserve">PEVuZE5vdGU+PENpdGU+PEF1dGhvcj5TaGFoPC9BdXRob3I+PFllYXI+MjAxNzwvWWVhcj48UmVj
TnVtPjE0OTwvUmVjTnVtPjxEaXNwbGF5VGV4dD5bNDZdPC9EaXNwbGF5VGV4dD48cmVjb3JkPjxy
ZWMtbnVtYmVyPjE0OTwvcmVjLW51bWJlcj48Zm9yZWlnbi1rZXlzPjxrZXkgYXBwPSJFTiIgZGIt
aWQ9IjB4MjBlZWZ0bGF3MjVpZWFkNXp2ZjAwMHZhOTBzMGZ2dmU5dyIgdGltZXN0YW1wPSIxNTU3
Mzg4Mjg3Ij4xNDk8L2tleT48L2ZvcmVpZ24ta2V5cz48cmVmLXR5cGUgbmFtZT0iSm91cm5hbCBB
cnRpY2xlIj4xNzwvcmVmLXR5cGU+PGNvbnRyaWJ1dG9ycz48YXV0aG9ycz48YXV0aG9yPlNoYWgs
IEouIFMuPC9hdXRob3I+PGF1dGhvcj5HdWVycmEsIFIuPC9hdXRob3I+PGF1dGhvcj5Cb2R1cmth
LCBELiBDLjwvYXV0aG9yPjxhdXRob3I+U3VuLCBDLiBDLjwvYXV0aG9yPjxhdXRob3I+Q2hpc2hv
bG0sIEcuIEIuPC9hdXRob3I+PGF1dGhvcj5Xb29kYXJkLCBULiBMLjwvYXV0aG9yPjwvYXV0aG9y
cz48L2NvbnRyaWJ1dG9ycz48YXV0aC1hZGRyZXNzPkRlcGFydG1lbnQgb2YgT2JzdGV0cmljcyBh
bmQgR3luZWNvbG9neSwgVVQgSGVhbHRoLCBUaGUgVW5pdmVyc2l0eSBvZiBUZXhhcyBhdCBIb3Vz
dG9uLCBNY0dvdmVybiBNZWRpY2FsIFNjaG9vbCwgVW5pdGVkIFN0YXRlcy4gRWxlY3Ryb25pYyBh
ZGRyZXNzOiBKYWltaW4uU2hhaEB1dGgudG1jLmVkdS4mI3hEO0RlcGFydG1lbnQgb2YgT2JzdGV0
cmljcyBhbmQgR3luZWNvbG9neSwgVVQgSGVhbHRoLCBUaGUgVW5pdmVyc2l0eSBvZiBUZXhhcyBh
dCBIb3VzdG9uLCBNY0dvdmVybiBNZWRpY2FsIFNjaG9vbCwgVW5pdGVkIFN0YXRlcy4mI3hEO0Rl
cGFydG1lbnQgb2YgR3luZWNvbG9naWMgT25jb2xvZ3kgYW5kIFJlcHJvZHVjdGl2ZSBNZWRpY2lu
ZSwgVGhlIFVuaXZlcnNpdHkgb2YgVGV4YXMgTUQgQW5kZXJzb24gQ2FuY2VyIENlbnRlciwgSG91
c3RvbiwgVFgsIFVuaXRlZCBTdGF0ZXMuJiN4RDtEZXBhcnRtZW50IG9mIEd5bmVjb2xvZ2ljIE9u
Y29sb2d5IGFuZCBSZXByb2R1Y3RpdmUgTWVkaWNpbmUsIFRoZSBVbml2ZXJzaXR5IG9mIFRleGFz
IE1EIEFuZGVyc29uIENhbmNlciBDZW50ZXIsIEhvdXN0b24sIFRYLCBVbml0ZWQgU3RhdGVzOyBE
ZXBhcnRtZW50IG9mIE9ic3RldHJpY3MgYW5kIEd5bmVjb2xvZ3ksIERpdmlzaW9uIG9mIFJlcHJv
ZHVjdGl2ZSBFbmRvY3Jpbm9sb2d5IGFuZCBJbmZlcnRpbGl0eSwgQmF5bG9yIENvbGxlZ2Ugb2Yg
TWVkaWNpbmUsIEhvdXN0b24sIFRYLCBVbml0ZWQgU3RhdGVzLjwvYXV0aC1hZGRyZXNzPjx0aXRs
ZXM+PHRpdGxlPkZhY3RvcnMgaW5mbHVlbmNpbmcgZmVydGlsaXR5LXNwYXJpbmcgdHJlYXRtZW50
IGZvciBneW5lY29sb2dpYyBtYWxpZ25hbmNpZXM6IEEgc3VydmV5IG9mIFNvY2lldHkgb2YgR3lu
ZWNvbG9naWMgT25jb2xvZ3kgbWVtYmVyczwvdGl0bGU+PHNlY29uZGFyeS10aXRsZT5HeW5lY29s
IE9uY29sPC9zZWNvbmRhcnktdGl0bGU+PGFsdC10aXRsZT5HeW5lY29sb2dpYyBvbmNvbG9neTwv
YWx0LXRpdGxlPjwvdGl0bGVzPjxwZXJpb2RpY2FsPjxmdWxsLXRpdGxlPkd5bmVjb2wgT25jb2w8
L2Z1bGwtdGl0bGU+PGFiYnItMT5HeW5lY29sb2dpYyBvbmNvbG9neTwvYWJici0xPjwvcGVyaW9k
aWNhbD48YWx0LXBlcmlvZGljYWw+PGZ1bGwtdGl0bGU+R3luZWNvbCBPbmNvbDwvZnVsbC10aXRs
ZT48YWJici0xPkd5bmVjb2xvZ2ljIG9uY29sb2d5PC9hYmJyLTE+PC9hbHQtcGVyaW9kaWNhbD48
cGFnZXM+NDk3LTUwMjwvcGFnZXM+PHZvbHVtZT4xNDc8L3ZvbHVtZT48bnVtYmVyPjM8L251bWJl
cj48ZWRpdGlvbj4yMDE3LzA5LzI1PC9lZGl0aW9uPjxrZXl3b3Jkcz48a2V5d29yZD5BZHVsdDwv
a2V5d29yZD48a2V5d29yZD5GZW1hbGU8L2tleXdvcmQ+PGtleXdvcmQ+RmVydGlsaXR5IFByZXNl
cnZhdGlvbi9lY29ub21pY3MvbWV0aG9kcy8qc3RhdGlzdGljcyAmYW1wOyBudW1lcmljYWwgZGF0
YTwva2V5d29yZD48a2V5d29yZD5HZW5pdGFsIE5lb3BsYXNtcywgRmVtYWxlL2Vjb25vbWljcy9w
YXRob2xvZ3kvKnRoZXJhcHk8L2tleXdvcmQ+PGtleXdvcmQ+SHVtYW5zPC9rZXl3b3JkPjxrZXl3
b3JkPk1hbGU8L2tleXdvcmQ+PGtleXdvcmQ+TWlkZGxlIEFnZWQ8L2tleXdvcmQ+PGtleXdvcmQ+
TmVvcGxhc20gU3RhZ2luZzwva2V5d29yZD48a2V5d29yZD5QcmFjdGljZSBQYXR0ZXJucywgUGh5
c2ljaWFucyZhcG9zOy8qc3RhdGlzdGljcyAmYW1wOyBudW1lcmljYWwgZGF0YTwva2V5d29yZD48
a2V5d29yZD5Tb2Npb2Vjb25vbWljIEZhY3RvcnM8L2tleXdvcmQ+PGtleXdvcmQ+VW5pdGVkIFN0
YXRlczwva2V5d29yZD48a2V5d29yZD4qRWFybHkgZ3luZWNvbG9naWMgY2FuY2VyPC9rZXl3b3Jk
PjxrZXl3b3JkPipGZXJ0aWxpdHkgcHJlc2VydmF0aW9uPC9rZXl3b3JkPjxrZXl3b3JkPipGZXJ0
aWxpdHkgc3BhcmluZyB0cmVhdG1lbnQ8L2tleXdvcmQ+PGtleXdvcmQ+KkhlYWx0aCBjYXJlIGRp
c3Bhcml0aWVzPC9rZXl3b3JkPjxrZXl3b3JkPipQcmFjdGljZSBwYXR0ZXJuczwva2V5d29yZD48
a2V5d29yZD4qUHJvdmlkZXIgYXR0aXR1ZGVzPC9rZXl3b3JkPjwva2V5d29yZHM+PGRhdGVzPjx5
ZWFyPjIwMTc8L3llYXI+PHB1Yi1kYXRlcz48ZGF0ZT5EZWM8L2RhdGU+PC9wdWItZGF0ZXM+PC9k
YXRlcz48aXNibj4wMDkwLTgyNTg8L2lzYm4+PGFjY2Vzc2lvbi1udW0+Mjg5NDE2NTY8L2FjY2Vz
c2lvbi1udW0+PHVybHM+PC91cmxzPjxlbGVjdHJvbmljLXJlc291cmNlLW51bT4xMC4xMDE2L2ou
eWd5bm8uMjAxNy4wOS4wMTk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i/>
                <w:iCs/>
                <w:sz w:val="19"/>
                <w:szCs w:val="19"/>
                <w:lang w:val="nl-NL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  <w:lang w:val="nl-NL"/>
              </w:rPr>
              <w:t>[46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62EFA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91DEEC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ited Sta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21CF1D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mbers Society of Gynecologic Oncolog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135B0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ynecologic oncologis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98376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8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91F056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BDFA7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3F994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E8FD88" w14:textId="77777777" w:rsidR="00CA53E1" w:rsidRDefault="00CA53E1" w:rsidP="004970C2">
            <w:pPr>
              <w:shd w:val="clear" w:color="auto" w:fill="FFFFFF"/>
              <w:spacing w:line="0" w:lineRule="auto"/>
              <w:rPr>
                <w:color w:val="231F20"/>
                <w:spacing w:val="12"/>
                <w:sz w:val="19"/>
                <w:szCs w:val="19"/>
              </w:rPr>
            </w:pPr>
            <w:r>
              <w:rPr>
                <w:color w:val="231F20"/>
                <w:spacing w:val="12"/>
                <w:sz w:val="19"/>
                <w:szCs w:val="19"/>
              </w:rPr>
              <w:t>erer</w:t>
            </w:r>
          </w:p>
          <w:p w14:paraId="0A532D17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F5874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ssess fertility status 68% always. Referral easy according 64.9%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54546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dictors: number of young women, cancer stage.</w:t>
            </w:r>
          </w:p>
        </w:tc>
      </w:tr>
      <w:tr w:rsidR="00CA53E1" w:rsidRPr="00BC7619" w14:paraId="757E39CE" w14:textId="77777777" w:rsidTr="004970C2">
        <w:trPr>
          <w:trHeight w:val="390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4D84D3" w14:textId="77777777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t xml:space="preserve">Rosenberg </w:t>
            </w:r>
            <w:r>
              <w:rPr>
                <w:i/>
                <w:sz w:val="19"/>
                <w:szCs w:val="19"/>
                <w:lang w:val="nl-NL"/>
              </w:rPr>
              <w:t>et al</w:t>
            </w:r>
            <w:r>
              <w:rPr>
                <w:i/>
                <w:iCs/>
                <w:sz w:val="19"/>
                <w:szCs w:val="19"/>
                <w:lang w:val="nl-NL"/>
              </w:rPr>
              <w:t>.</w:t>
            </w:r>
            <w:r>
              <w:fldChar w:fldCharType="begin">
                <w:fldData xml:space="preserve">PEVuZE5vdGU+PENpdGU+PEF1dGhvcj5Sb3NlbmJlcmc8L0F1dGhvcj48WWVhcj4yMDE3PC9ZZWFy
PjxSZWNOdW0+MTEyPC9SZWNOdW0+PERpc3BsYXlUZXh0Pls0MF08L0Rpc3BsYXlUZXh0PjxyZWNv
cmQ+PHJlYy1udW1iZXI+MTEyPC9yZWMtbnVtYmVyPjxmb3JlaWduLWtleXM+PGtleSBhcHA9IkVO
IiBkYi1pZD0iMHgyMGVlZnRsYXcyNWllYWQ1enZmMDAwdmE5MHMwZnZ2ZTl3IiB0aW1lc3RhbXA9
IjE1MTMxNzUyOTMiPjExMjwva2V5PjwvZm9yZWlnbi1rZXlzPjxyZWYtdHlwZSBuYW1lPSJKb3Vy
bmFsIEFydGljbGUiPjE3PC9yZWYtdHlwZT48Y29udHJpYnV0b3JzPjxhdXRob3JzPjxhdXRob3I+
Um9zZW5iZXJnLCBTLiBNLjwvYXV0aG9yPjxhdXRob3I+R2VsYmVyLCBTLjwvYXV0aG9yPjxhdXRo
b3I+R2VsYmVyLCBSLiBELjwvYXV0aG9yPjxhdXRob3I+S3JvcCwgRS48L2F1dGhvcj48YXV0aG9y
PktvcmRlLCBMLiBBLjwvYXV0aG9yPjxhdXRob3I+UGFnYW5pLCBPLjwvYXV0aG9yPjxhdXRob3I+
UGFydHJpZGdlLCBBLiBILjwvYXV0aG9yPjwvYXV0aG9ycz48L2NvbnRyaWJ1dG9ycz48YXV0aC1h
ZGRyZXNzPjEgRGFuYS1GYXJiZXIgQ2FuY2VyIEluc3RpdHV0ZSAsIERlcGFydG1lbnQgb2YgTWVk
aWNhbCBPbmNvbG9neSwgQm9zdG9uLCBNYXNzYWNodXNldHRzLiYjeEQ7MiBEYW5hLUZhcmJlciBD
YW5jZXIgSW5zdGl0dXRlICwgRGVwYXJ0bWVudCBvZiBCaW9zdGF0aXN0aWNzIGFuZCBDb21wdXRh
dGlvbmFsIEJpb2xvZ3ksIEJvc3RvbiwgTWFzc2FjaHVzZXR0cy4mI3hEOzMgRGl2aXNpb24gb2Yg
TWVkaWNhbCBPbmNvbG9neSwgVW5pdmVyc2l0eSBvZiBXYXNoaW5ndG9uICwgU2VhdHRsZSwgV2Fz
aGluZ3Rvbi4mI3hEOzQgSW5zdGl0dXRlIG9mIE9uY29sb2d5IGFuZCBCcmVhc3QgVW5pdCBvZiBT
b3V0aGVybiBTd2l0emVybGFuZCAsIEJlbGxpbnpvbmEsIFN3aXR6ZXJsYW5kIC48L2F1dGgtYWRk
cmVzcz48dGl0bGVzPjx0aXRsZT5PbmNvbG9neSBQaHlzaWNpYW5zJmFwb3M7IFBlcnNwZWN0aXZl
cyBvbiBQcmFjdGljZXMgYW5kIEJhcnJpZXJzIHRvIEZlcnRpbGl0eSBQcmVzZXJ2YXRpb24gYW5k
IHRoZSBGZWFzaWJpbGl0eSBvZiBhIFByb3NwZWN0aXZlIFN0dWR5IG9mIFByZWduYW5jeSBBZnRl
ciBCcmVhc3QgQ2FuY2VyPC90aXRsZT48c2Vjb25kYXJ5LXRpdGxlPkogQWRvbGVzYyBZb3VuZyBB
ZHVsdCBPbmNvbDwvc2Vjb25kYXJ5LXRpdGxlPjxhbHQtdGl0bGU+Sm91cm5hbCBvZiBhZG9sZXNj
ZW50IGFuZCB5b3VuZyBhZHVsdCBvbmNvbG9neTwvYWx0LXRpdGxlPjwvdGl0bGVzPjxwZXJpb2Rp
Y2FsPjxmdWxsLXRpdGxlPkogQWRvbGVzYyBZb3VuZyBBZHVsdCBPbmNvbDwvZnVsbC10aXRsZT48
YWJici0xPkpvdXJuYWwgb2YgYWRvbGVzY2VudCBhbmQgeW91bmcgYWR1bHQgb25jb2xvZ3k8L2Fi
YnItMT48L3BlcmlvZGljYWw+PGFsdC1wZXJpb2RpY2FsPjxmdWxsLXRpdGxlPkogQWRvbGVzYyBZ
b3VuZyBBZHVsdCBPbmNvbDwvZnVsbC10aXRsZT48YWJici0xPkpvdXJuYWwgb2YgYWRvbGVzY2Vu
dCBhbmQgeW91bmcgYWR1bHQgb25jb2xvZ3k8L2FiYnItMT48L2FsdC1wZXJpb2RpY2FsPjxwYWdl
cz40MjktNDM0PC9wYWdlcz48dm9sdW1lPjY8L3ZvbHVtZT48bnVtYmVyPjM8L251bWJlcj48ZWRp
dGlvbj4yMDE3LzA3LzA4PC9lZGl0aW9uPjxrZXl3b3Jkcz48a2V5d29yZD5icmVhc3QgY2FuY2Vy
PC9rZXl3b3JkPjxrZXl3b3JkPmVuZG9jcmluZSB0aGVyYXB5PC9rZXl3b3JkPjxrZXl3b3JkPmZl
cnRpbGl0eTwva2V5d29yZD48a2V5d29yZD5wcmVnbmFuY3k8L2tleXdvcmQ+PC9rZXl3b3Jkcz48
ZGF0ZXM+PHllYXI+MjAxNzwveWVhcj48cHViLWRhdGVzPjxkYXRlPlNlcDwvZGF0ZT48L3B1Yi1k
YXRlcz48L2RhdGVzPjxpc2JuPjIxNTYtNTMzMzwvaXNibj48YWNjZXNzaW9uLW51bT4yODY4NjQ3
NjwvYWNjZXNzaW9uLW51bT48dXJscz48L3VybHM+PGN1c3RvbTI+UE1DNTY0OTQxMDwvY3VzdG9t
Mj48ZWxlY3Ryb25pYy1yZXNvdXJjZS1udW0+MTAuMTA4OS9qYXlhby4yMDE3LjAwMz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i/>
                <w:iCs/>
                <w:sz w:val="19"/>
                <w:szCs w:val="19"/>
                <w:lang w:val="nl-NL"/>
              </w:rPr>
              <w:instrText xml:space="preserve"> ADDIN EN.CITE </w:instrText>
            </w:r>
            <w:r>
              <w:fldChar w:fldCharType="begin">
                <w:fldData xml:space="preserve">PEVuZE5vdGU+PENpdGU+PEF1dGhvcj5Sb3NlbmJlcmc8L0F1dGhvcj48WWVhcj4yMDE3PC9ZZWFy
PjxSZWNOdW0+MTEyPC9SZWNOdW0+PERpc3BsYXlUZXh0Pls0MF08L0Rpc3BsYXlUZXh0PjxyZWNv
cmQ+PHJlYy1udW1iZXI+MTEyPC9yZWMtbnVtYmVyPjxmb3JlaWduLWtleXM+PGtleSBhcHA9IkVO
IiBkYi1pZD0iMHgyMGVlZnRsYXcyNWllYWQ1enZmMDAwdmE5MHMwZnZ2ZTl3IiB0aW1lc3RhbXA9
IjE1MTMxNzUyOTMiPjExMjwva2V5PjwvZm9yZWlnbi1rZXlzPjxyZWYtdHlwZSBuYW1lPSJKb3Vy
bmFsIEFydGljbGUiPjE3PC9yZWYtdHlwZT48Y29udHJpYnV0b3JzPjxhdXRob3JzPjxhdXRob3I+
Um9zZW5iZXJnLCBTLiBNLjwvYXV0aG9yPjxhdXRob3I+R2VsYmVyLCBTLjwvYXV0aG9yPjxhdXRo
b3I+R2VsYmVyLCBSLiBELjwvYXV0aG9yPjxhdXRob3I+S3JvcCwgRS48L2F1dGhvcj48YXV0aG9y
PktvcmRlLCBMLiBBLjwvYXV0aG9yPjxhdXRob3I+UGFnYW5pLCBPLjwvYXV0aG9yPjxhdXRob3I+
UGFydHJpZGdlLCBBLiBILjwvYXV0aG9yPjwvYXV0aG9ycz48L2NvbnRyaWJ1dG9ycz48YXV0aC1h
ZGRyZXNzPjEgRGFuYS1GYXJiZXIgQ2FuY2VyIEluc3RpdHV0ZSAsIERlcGFydG1lbnQgb2YgTWVk
aWNhbCBPbmNvbG9neSwgQm9zdG9uLCBNYXNzYWNodXNldHRzLiYjeEQ7MiBEYW5hLUZhcmJlciBD
YW5jZXIgSW5zdGl0dXRlICwgRGVwYXJ0bWVudCBvZiBCaW9zdGF0aXN0aWNzIGFuZCBDb21wdXRh
dGlvbmFsIEJpb2xvZ3ksIEJvc3RvbiwgTWFzc2FjaHVzZXR0cy4mI3hEOzMgRGl2aXNpb24gb2Yg
TWVkaWNhbCBPbmNvbG9neSwgVW5pdmVyc2l0eSBvZiBXYXNoaW5ndG9uICwgU2VhdHRsZSwgV2Fz
aGluZ3Rvbi4mI3hEOzQgSW5zdGl0dXRlIG9mIE9uY29sb2d5IGFuZCBCcmVhc3QgVW5pdCBvZiBT
b3V0aGVybiBTd2l0emVybGFuZCAsIEJlbGxpbnpvbmEsIFN3aXR6ZXJsYW5kIC48L2F1dGgtYWRk
cmVzcz48dGl0bGVzPjx0aXRsZT5PbmNvbG9neSBQaHlzaWNpYW5zJmFwb3M7IFBlcnNwZWN0aXZl
cyBvbiBQcmFjdGljZXMgYW5kIEJhcnJpZXJzIHRvIEZlcnRpbGl0eSBQcmVzZXJ2YXRpb24gYW5k
IHRoZSBGZWFzaWJpbGl0eSBvZiBhIFByb3NwZWN0aXZlIFN0dWR5IG9mIFByZWduYW5jeSBBZnRl
ciBCcmVhc3QgQ2FuY2VyPC90aXRsZT48c2Vjb25kYXJ5LXRpdGxlPkogQWRvbGVzYyBZb3VuZyBB
ZHVsdCBPbmNvbDwvc2Vjb25kYXJ5LXRpdGxlPjxhbHQtdGl0bGU+Sm91cm5hbCBvZiBhZG9sZXNj
ZW50IGFuZCB5b3VuZyBhZHVsdCBvbmNvbG9neTwvYWx0LXRpdGxlPjwvdGl0bGVzPjxwZXJpb2Rp
Y2FsPjxmdWxsLXRpdGxlPkogQWRvbGVzYyBZb3VuZyBBZHVsdCBPbmNvbDwvZnVsbC10aXRsZT48
YWJici0xPkpvdXJuYWwgb2YgYWRvbGVzY2VudCBhbmQgeW91bmcgYWR1bHQgb25jb2xvZ3k8L2Fi
YnItMT48L3BlcmlvZGljYWw+PGFsdC1wZXJpb2RpY2FsPjxmdWxsLXRpdGxlPkogQWRvbGVzYyBZ
b3VuZyBBZHVsdCBPbmNvbDwvZnVsbC10aXRsZT48YWJici0xPkpvdXJuYWwgb2YgYWRvbGVzY2Vu
dCBhbmQgeW91bmcgYWR1bHQgb25jb2xvZ3k8L2FiYnItMT48L2FsdC1wZXJpb2RpY2FsPjxwYWdl
cz40MjktNDM0PC9wYWdlcz48dm9sdW1lPjY8L3ZvbHVtZT48bnVtYmVyPjM8L251bWJlcj48ZWRp
dGlvbj4yMDE3LzA3LzA4PC9lZGl0aW9uPjxrZXl3b3Jkcz48a2V5d29yZD5icmVhc3QgY2FuY2Vy
PC9rZXl3b3JkPjxrZXl3b3JkPmVuZG9jcmluZSB0aGVyYXB5PC9rZXl3b3JkPjxrZXl3b3JkPmZl
cnRpbGl0eTwva2V5d29yZD48a2V5d29yZD5wcmVnbmFuY3k8L2tleXdvcmQ+PC9rZXl3b3Jkcz48
ZGF0ZXM+PHllYXI+MjAxNzwveWVhcj48cHViLWRhdGVzPjxkYXRlPlNlcDwvZGF0ZT48L3B1Yi1k
YXRlcz48L2RhdGVzPjxpc2JuPjIxNTYtNTMzMzwvaXNibj48YWNjZXNzaW9uLW51bT4yODY4NjQ3
NjwvYWNjZXNzaW9uLW51bT48dXJscz48L3VybHM+PGN1c3RvbTI+UE1DNTY0OTQxMDwvY3VzdG9t
Mj48ZWxlY3Ryb25pYy1yZXNvdXJjZS1udW0+MTAuMTA4OS9qYXlhby4yMDE3LjAwMz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i/>
                <w:iCs/>
                <w:sz w:val="19"/>
                <w:szCs w:val="19"/>
                <w:lang w:val="nl-NL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  <w:lang w:val="nl-NL"/>
              </w:rPr>
              <w:t>[40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ED5E0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3D286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ited Sta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43ECFB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ncologists involved in endocrine studie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E732C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dical oncologists caring for patients with breast cance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949F3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ADCCE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9AFA1C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79DA7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BFD0D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BBA35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scussing fertility 98%, referral 97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773022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ost/insurance 47%; patient does not want to discuss FP 27%.</w:t>
            </w:r>
          </w:p>
        </w:tc>
      </w:tr>
      <w:tr w:rsidR="00CA53E1" w:rsidRPr="00BC7619" w14:paraId="2115D849" w14:textId="77777777" w:rsidTr="004970C2">
        <w:trPr>
          <w:trHeight w:val="798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7C8030" w14:textId="77777777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t xml:space="preserve">Micaux </w:t>
            </w:r>
            <w:r>
              <w:rPr>
                <w:i/>
                <w:iCs/>
                <w:sz w:val="19"/>
                <w:szCs w:val="19"/>
                <w:lang w:val="nl-NL"/>
              </w:rPr>
              <w:t xml:space="preserve">et al. </w:t>
            </w:r>
            <w:r>
              <w:fldChar w:fldCharType="begin"/>
            </w:r>
            <w:r>
              <w:rPr>
                <w:i/>
                <w:iCs/>
                <w:sz w:val="19"/>
                <w:szCs w:val="19"/>
                <w:lang w:val="nl-NL"/>
              </w:rPr>
              <w:instrText xml:space="preserve"> ADDIN EN.CITE &lt;EndNote&gt;&lt;Cite&gt;&lt;Author&gt;Micaux Obol&lt;/Author&gt;&lt;Year&gt;2017&lt;/Year&gt;&lt;RecNum&gt;113&lt;/RecNum&gt;&lt;DisplayText&gt;[34]&lt;/DisplayText&gt;&lt;record&gt;&lt;rec-number&gt;113&lt;/rec-number&gt;&lt;foreign-keys&gt;&lt;key app="EN" db-id="0x20eeftlaw25iead5zvf000va90s0fvve9w" timestamp="1513175492"&gt;113&lt;/key&gt;&lt;/foreign-keys&gt;&lt;ref-type name="Journal Article"&gt;17&lt;/ref-type&gt;&lt;contributors&gt;&lt;authors&gt;&lt;author&gt;Micaux Obol, C.&lt;/author&gt;&lt;author&gt;Armuand, G. M.&lt;/author&gt;&lt;author&gt;Rodriguez-Wallberg, K. A.&lt;/author&gt;&lt;author&gt;Ahlgren, J.&lt;/author&gt;&lt;author&gt;Ljungman, P.&lt;/author&gt;&lt;author&gt;Wettergren, L.&lt;/author&gt;&lt;author&gt;Lampic, C.&lt;/author&gt;&lt;/authors&gt;&lt;/contributors&gt;&lt;auth-address&gt;a Department of Neurobiology, Care Sciences and Society, Division of Nursing , Karolinska Institutet , Huddinge , Sweden.&amp;#xD;b Department of Oncology-Pathology , Karolinska Institutet, Karolinska University Hospital , Stockholm , Sweden.&amp;#xD;c Reproductive Medicine Karolinska , Karolinska University Hospital , Stockholm , Sweden.&amp;#xD;d Department of Oncology , University of Orebro , Orebro , Sweden.&amp;#xD;e Departments of Allogeneic Stem Cell Transplantation and Hematology , Karolinska University Hospital , Stockholm , Sweden.&amp;#xD;f Department of Medicine Huddinge, Division of Hematology , Karolinska Institutet, Karolinska University Hospital , Stockholm , Sweden.&lt;/auth-address&gt;&lt;titles&gt;&lt;title&gt;Oncologists and hematologists&amp;apos; perceptions of fertility-related communication - a nationwide survey&lt;/title&gt;&lt;secondary-title&gt;Acta Oncol&lt;/secondary-title&gt;&lt;alt-title&gt;Acta oncologica (Stockholm, Sweden)&lt;/alt-title&gt;&lt;/titles&gt;&lt;periodical&gt;&lt;full-title&gt;Acta Oncol&lt;/full-title&gt;&lt;/periodical&gt;&lt;pages&gt;1103-1110&lt;/pages&gt;&lt;volume&gt;56&lt;/volume&gt;&lt;number&gt;8&lt;/number&gt;&lt;edition&gt;2017/04/06&lt;/edition&gt;&lt;dates&gt;&lt;year&gt;2017&lt;/year&gt;&lt;pub-dates&gt;&lt;date&gt;Aug&lt;/date&gt;&lt;/pub-dates&gt;&lt;/dates&gt;&lt;isbn&gt;0284-186x&lt;/isbn&gt;&lt;accession-num&gt;28379723&lt;/accession-num&gt;&lt;urls&gt;&lt;/urls&gt;&lt;electronic-resource-num&gt;10.1080/0284186x.2017.131039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  <w:lang w:val="nl-NL"/>
              </w:rPr>
              <w:t>[34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4E57B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884D7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wed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0FBDF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ation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F8A03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hysicians in oncology/hematology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279A9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2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61DA83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0896A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5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884DF3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,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232F7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igh knowledge male risk fertility 59%, female risk fertility/ early menopause 65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E1511C" w14:textId="77777777" w:rsidR="00CA53E1" w:rsidRDefault="00CA53E1" w:rsidP="004970C2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Discussing fertility: 74% female, 70% male; discussing FP 57% female, 63% mal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F16754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oor prognosis 78%, patient anxious or overwhelmed by having cancer 54%</w:t>
            </w:r>
          </w:p>
        </w:tc>
      </w:tr>
      <w:tr w:rsidR="00CA53E1" w:rsidRPr="00BC7619" w14:paraId="6741670E" w14:textId="77777777" w:rsidTr="004970C2">
        <w:trPr>
          <w:trHeight w:val="567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172908" w14:textId="77777777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t xml:space="preserve">Krouwel </w:t>
            </w:r>
            <w:r>
              <w:rPr>
                <w:i/>
                <w:iCs/>
                <w:sz w:val="19"/>
                <w:szCs w:val="19"/>
                <w:lang w:val="nl-NL"/>
              </w:rPr>
              <w:t xml:space="preserve">et al. </w:t>
            </w:r>
            <w:r>
              <w:fldChar w:fldCharType="begin"/>
            </w:r>
            <w:r>
              <w:rPr>
                <w:i/>
                <w:iCs/>
                <w:sz w:val="19"/>
                <w:szCs w:val="19"/>
                <w:lang w:val="nl-NL"/>
              </w:rPr>
              <w:instrText xml:space="preserve"> ADDIN EN.CITE &lt;EndNote&gt;&lt;Cite&gt;&lt;Author&gt;Krouwel&lt;/Author&gt;&lt;Year&gt;2017&lt;/Year&gt;&lt;RecNum&gt;102&lt;/RecNum&gt;&lt;DisplayText&gt;[26]&lt;/DisplayText&gt;&lt;record&gt;&lt;rec-number&gt;102&lt;/rec-number&gt;&lt;foreign-keys&gt;&lt;key app="EN" db-id="0x20eeftlaw25iead5zvf000va90s0fvve9w" timestamp="1513171239"&gt;102&lt;/key&gt;&lt;/foreign-keys&gt;&lt;ref-type name="Journal Article"&gt;17&lt;/ref-type&gt;&lt;contributors&gt;&lt;authors&gt;&lt;author&gt;Krouwel, E. M.&lt;/author&gt;&lt;author&gt;Nicolai, M. P. J.&lt;/author&gt;&lt;author&gt;van Steijn-van Tol, Aqmj&lt;/author&gt;&lt;author&gt;Putter, H.&lt;/author&gt;&lt;author&gt;Osanto, S.&lt;/author&gt;&lt;author&gt;Pelger, R. C. M.&lt;/author&gt;&lt;author&gt;Elzevier, H. W.&lt;/author&gt;&lt;/authors&gt;&lt;/contributors&gt;&lt;auth-address&gt;Department of Urology, Leiden University Medical Centre, Leiden, The Netherlands.&amp;#xD;Department of Oncology, Leiden University Medical Centre, Leiden, The Netherlands.&amp;#xD;Department of Medical Statistics, Leiden University Medical Centre, Leiden, The Netherlands.&lt;/auth-address&gt;&lt;titles&gt;&lt;title&gt;Fertility preservation counselling in Dutch Oncology Practice: Are nurses ready to assist physicians?&lt;/title&gt;&lt;secondary-title&gt;Eur J Cancer Care (Engl)&lt;/secondary-title&gt;&lt;alt-title&gt;European journal of cancer care&lt;/alt-title&gt;&lt;/titles&gt;&lt;periodical&gt;&lt;full-title&gt;Eur J Cancer Care (Engl)&lt;/full-title&gt;&lt;abbr-1&gt;European journal of cancer care&lt;/abbr-1&gt;&lt;/periodical&gt;&lt;alt-periodical&gt;&lt;full-title&gt;Eur J Cancer Care (Engl)&lt;/full-title&gt;&lt;abbr-1&gt;European journal of cancer care&lt;/abbr-1&gt;&lt;/alt-periodical&gt;&lt;volume&gt;26&lt;/volume&gt;&lt;number&gt;6&lt;/number&gt;&lt;edition&gt;2016/12/28&lt;/edition&gt;&lt;keywords&gt;&lt;keyword&gt;cancer&lt;/keyword&gt;&lt;keyword&gt;fertility preservation&lt;/keyword&gt;&lt;keyword&gt;information provision&lt;/keyword&gt;&lt;keyword&gt;oncology nurses&lt;/keyword&gt;&lt;keyword&gt;quality of life&lt;/keyword&gt;&lt;keyword&gt;reproductive health&lt;/keyword&gt;&lt;/keywords&gt;&lt;dates&gt;&lt;year&gt;2017&lt;/year&gt;&lt;pub-dates&gt;&lt;date&gt;Nov&lt;/date&gt;&lt;/pub-dates&gt;&lt;/dates&gt;&lt;isbn&gt;0961-5423&lt;/isbn&gt;&lt;accession-num&gt;28026055&lt;/accession-num&gt;&lt;urls&gt;&lt;/urls&gt;&lt;electronic-resource-num&gt;10.1111/ecc.1261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  <w:lang w:val="nl-NL"/>
              </w:rPr>
              <w:t>[26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8E00C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C1C411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e Netherla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8B82DC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mbers Dutch Oncology Nursing Socie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28251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ncology nurse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239DD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6C6EE6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2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E71CD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4A08D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,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413A6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ufficient knowledge of FP options: 31.1%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6B552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scussion of FP in more than half of the cases 42.6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AE355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ack of knowledge 25.2%, poor prognosis 16.4%</w:t>
            </w:r>
          </w:p>
        </w:tc>
      </w:tr>
      <w:tr w:rsidR="00CA53E1" w14:paraId="3D9E1E52" w14:textId="77777777" w:rsidTr="004970C2">
        <w:trPr>
          <w:trHeight w:val="52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1B681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Ghazeeri </w:t>
            </w:r>
            <w:r>
              <w:rPr>
                <w:i/>
                <w:iCs/>
                <w:sz w:val="19"/>
                <w:szCs w:val="19"/>
              </w:rPr>
              <w:t xml:space="preserve">et al. </w:t>
            </w:r>
            <w:r>
              <w:fldChar w:fldCharType="begin"/>
            </w:r>
            <w:r>
              <w:rPr>
                <w:i/>
                <w:iCs/>
                <w:sz w:val="19"/>
                <w:szCs w:val="19"/>
              </w:rPr>
              <w:instrText xml:space="preserve"> ADDIN EN.CITE &lt;EndNote&gt;&lt;Cite&gt;&lt;Author&gt;Ghazeeri&lt;/Author&gt;&lt;Year&gt;2016&lt;/Year&gt;&lt;RecNum&gt;114&lt;/RecNum&gt;&lt;DisplayText&gt;[18]&lt;/DisplayText&gt;&lt;record&gt;&lt;rec-number&gt;114&lt;/rec-number&gt;&lt;foreign-keys&gt;&lt;key app="EN" db-id="0x20eeftlaw25iead5zvf000va90s0fvve9w" timestamp="1513175815"&gt;114&lt;/key&gt;&lt;/foreign-keys&gt;&lt;ref-type name="Journal Article"&gt;17&lt;/ref-type&gt;&lt;contributors&gt;&lt;authors&gt;&lt;author&gt;Ghazeeri, G.&lt;/author&gt;&lt;author&gt;Zebian, D.&lt;/author&gt;&lt;author&gt;Nassar, A. H.&lt;/author&gt;&lt;author&gt;Harajly, S.&lt;/author&gt;&lt;author&gt;Abdallah, A.&lt;/author&gt;&lt;author&gt;Hakimian, S.&lt;/author&gt;&lt;author&gt;Skaiff, B.&lt;/author&gt;&lt;author&gt;Abbas, H. A.&lt;/author&gt;&lt;author&gt;Awwad, J.&lt;/author&gt;&lt;/authors&gt;&lt;/contributors&gt;&lt;auth-address&gt;a Department of Obstetrics and Gynecology , American University of Beirut Medical Center , Beirut , Lebanon ;&amp;#xD;b Department of Emergency Medicine , American University of Beirut Medical Center , Beirut , Lebanon.&lt;/auth-address&gt;&lt;titles&gt;&lt;title&gt;Knowledge, attitudes and awareness regarding fertility preservation among oncologists and clinical practitioners in Lebanon&lt;/title&gt;&lt;secondary-title&gt;Hum Fertil (Camb)&lt;/secondary-title&gt;&lt;alt-title&gt;Human fertility (Cambridge, England)&lt;/alt-title&gt;&lt;/titles&gt;&lt;periodical&gt;&lt;full-title&gt;Hum Fertil (Camb)&lt;/full-title&gt;&lt;abbr-1&gt;Human fertility (Cambridge, England)&lt;/abbr-1&gt;&lt;/periodical&gt;&lt;alt-periodical&gt;&lt;full-title&gt;Hum Fertil (Camb)&lt;/full-title&gt;&lt;abbr-1&gt;Human fertility (Cambridge, England)&lt;/abbr-1&gt;&lt;/alt-periodical&gt;&lt;pages&gt;127-33&lt;/pages&gt;&lt;volume&gt;19&lt;/volume&gt;&lt;number&gt;2&lt;/number&gt;&lt;edition&gt;2016/07/06&lt;/edition&gt;&lt;keywords&gt;&lt;keyword&gt;Cancer patients&lt;/keyword&gt;&lt;keyword&gt;FP awareness and attitudes&lt;/keyword&gt;&lt;keyword&gt;FP knowledge&lt;/keyword&gt;&lt;keyword&gt;fertility preservation&lt;/keyword&gt;&lt;keyword&gt;oncologists&lt;/keyword&gt;&lt;/keywords&gt;&lt;dates&gt;&lt;year&gt;2016&lt;/year&gt;&lt;pub-dates&gt;&lt;date&gt;Jun&lt;/date&gt;&lt;/pub-dates&gt;&lt;/dates&gt;&lt;isbn&gt;1464-7273&lt;/isbn&gt;&lt;accession-num&gt;27376977&lt;/accession-num&gt;&lt;urls&gt;&lt;/urls&gt;&lt;electronic-resource-num&gt;10.1080/14647273.2016.119363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</w:rPr>
              <w:t>[18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760D2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2-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E4861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eban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F8D4C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ebanese Society Medical Oncology, practitioners two medical cent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08C25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ncologists, clinical practitioners (i.e. students, doctors and nurses)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1580B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1 oncologists, all practitioner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F6D98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3 oncologists, 88 practitioner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04A221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5.4% for oncologist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CCB6C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,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8C2A7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92.3% of oncologists estimated sperm cryopreservation should be done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45BF9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73.1% of oncologists routinely discussed, 39.6% regularly refers to fertility specialist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D4E69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</w:tr>
      <w:tr w:rsidR="00CA53E1" w14:paraId="52A5858D" w14:textId="77777777" w:rsidTr="004970C2">
        <w:trPr>
          <w:trHeight w:val="794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FDFAF0" w14:textId="77777777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t xml:space="preserve">Buske </w:t>
            </w:r>
            <w:r>
              <w:rPr>
                <w:i/>
                <w:iCs/>
                <w:sz w:val="19"/>
                <w:szCs w:val="19"/>
                <w:lang w:val="nl-NL"/>
              </w:rPr>
              <w:t>et al.</w:t>
            </w:r>
            <w:r>
              <w:fldChar w:fldCharType="begin">
                <w:fldData xml:space="preserve">PEVuZE5vdGU+PENpdGU+PEF1dGhvcj5CdXNrZTwvQXV0aG9yPjxZZWFyPjIwMTY8L1llYXI+PFJl
Y051bT4xMTY8L1JlY051bT48RGlzcGxheVRleHQ+WzExXTwvRGlzcGxheVRleHQ+PHJlY29yZD48
cmVjLW51bWJlcj4xMTY8L3JlYy1udW1iZXI+PGZvcmVpZ24ta2V5cz48a2V5IGFwcD0iRU4iIGRi
LWlkPSIweDIwZWVmdGxhdzI1aWVhZDV6dmYwMDB2YTkwczBmdnZlOXciIHRpbWVzdGFtcD0iMTUx
MzE3NjM2NSI+MTE2PC9rZXk+PC9mb3JlaWduLWtleXM+PHJlZi10eXBlIG5hbWU9IkpvdXJuYWwg
QXJ0aWNsZSI+MTc8L3JlZi10eXBlPjxjb250cmlidXRvcnM+PGF1dGhvcnM+PGF1dGhvcj5CdXNr
ZSwgRC48L2F1dGhvcj48YXV0aG9yPlNlbmRlciwgQS48L2F1dGhvcj48YXV0aG9yPlJpY2h0ZXIs
IEQuPC9hdXRob3I+PGF1dGhvcj5CcmFobGVyLCBFLjwvYXV0aG9yPjxhdXRob3I+R2V1ZSwgSy48
L2F1dGhvcj48L2F1dGhvcnM+PC9jb250cmlidXRvcnM+PGF1dGgtYWRkcmVzcz4sIEtyYW5rZW5o
YXVzIEdyaW1tYSwgR3JpbW1hLCBHZXJtYW55LiYjeEQ7RGVwYXJ0bWVudCBvZiBNZWRpY2FsIFBz
eWNob2xvZ3kgYW5kIE1lZGljYWwgU29jaW9sb2d5LCBVbml2ZXJzaXR5IG9mIExlaXB6aWcsIFBo
aWxpcHAtUm9zZW50aGFsLVN0ci4gNTUsIDA0MTAzLCBMZWlwemlnLCBHZXJtYW55LiYjeEQ7RGVw
YXJ0bWVudCBvZiBNZWRpY2FsIFBzeWNob2xvZ3kgYW5kIE1lZGljYWwgU29jaW9sb2d5LCBVbml2
ZXJzaXR5IG9mIExlaXB6aWcsIFBoaWxpcHAtUm9zZW50aGFsLVN0ci4gNTUsIDA0MTAzLCBMZWlw
emlnLCBHZXJtYW55LiBLcmlzdGluYS5HZXVlQG1lZGl6aW4udW5pLWxlaXB6aWcuZGUuPC9hdXRo
LWFkZHJlc3M+PHRpdGxlcz48dGl0bGU+UGF0aWVudC1QaHlzaWNpYW4gQ29tbXVuaWNhdGlvbiBh
bmQgS25vd2xlZGdlIFJlZ2FyZGluZyBGZXJ0aWxpdHkgSXNzdWVzIGZyb20gR2VybWFuIE9uY29s
b2dpc3RzJmFwb3M7IFBlcnNwZWN0aXZlLWEgUXVhbnRpdGF0aXZlIFN1cnZleTwvdGl0bGU+PHNl
Y29uZGFyeS10aXRsZT5KIENhbmNlciBFZHVjPC9zZWNvbmRhcnktdGl0bGU+PGFsdC10aXRsZT5K
b3VybmFsIG9mIGNhbmNlciBlZHVjYXRpb24gOiB0aGUgb2ZmaWNpYWwgam91cm5hbCBvZiB0aGUg
QW1lcmljYW4gQXNzb2NpYXRpb24gZm9yIENhbmNlciBFZHVjYXRpb248L2FsdC10aXRsZT48L3Rp
dGxlcz48cGVyaW9kaWNhbD48ZnVsbC10aXRsZT5KIENhbmNlciBFZHVjPC9mdWxsLXRpdGxlPjxh
YmJyLTE+Sm91cm5hbCBvZiBjYW5jZXIgZWR1Y2F0aW9uIDogdGhlIG9mZmljaWFsIGpvdXJuYWwg
b2YgdGhlIEFtZXJpY2FuIEFzc29jaWF0aW9uIGZvciBDYW5jZXIgRWR1Y2F0aW9uPC9hYmJyLTE+
PC9wZXJpb2RpY2FsPjxhbHQtcGVyaW9kaWNhbD48ZnVsbC10aXRsZT5KIENhbmNlciBFZHVjPC9m
dWxsLXRpdGxlPjxhYmJyLTE+Sm91cm5hbCBvZiBjYW5jZXIgZWR1Y2F0aW9uIDogdGhlIG9mZmlj
aWFsIGpvdXJuYWwgb2YgdGhlIEFtZXJpY2FuIEFzc29jaWF0aW9uIGZvciBDYW5jZXIgRWR1Y2F0
aW9uPC9hYmJyLTE+PC9hbHQtcGVyaW9kaWNhbD48cGFnZXM+MTE1LTIyPC9wYWdlcz48dm9sdW1l
PjMxPC92b2x1bWU+PG51bWJlcj4xPC9udW1iZXI+PGVkaXRpb24+MjAxNS8wNS8wMzwvZWRpdGlv
bj48a2V5d29yZHM+PGtleXdvcmQ+QWR1bHQ8L2tleXdvcmQ+PGtleXdvcmQ+KkF0dGl0dWRlIG9m
IEhlYWx0aCBQZXJzb25uZWw8L2tleXdvcmQ+PGtleXdvcmQ+Q29tbXVuaWNhdGlvbjwva2V5d29y
ZD48a2V5d29yZD5Dcm9zcy1TZWN0aW9uYWwgU3R1ZGllczwva2V5d29yZD48a2V5d29yZD5GZW1h
bGU8L2tleXdvcmQ+PGtleXdvcmQ+KkZlcnRpbGl0eSBQcmVzZXJ2YXRpb248L2tleXdvcmQ+PGtl
eXdvcmQ+KkhlYWx0aCBLbm93bGVkZ2UsIEF0dGl0dWRlcywgUHJhY3RpY2U8L2tleXdvcmQ+PGtl
eXdvcmQ+SHVtYW5zPC9rZXl3b3JkPjxrZXl3b3JkPk1hbGU8L2tleXdvcmQ+PGtleXdvcmQ+Kk1l
ZGljYWwgT25jb2xvZ3k8L2tleXdvcmQ+PGtleXdvcmQ+TWlkZGxlIEFnZWQ8L2tleXdvcmQ+PGtl
eXdvcmQ+TmVvcGxhc21zLyp0aGVyYXB5PC9rZXl3b3JkPjxrZXl3b3JkPipQaHlzaWNpYW4tUGF0
aWVudCBSZWxhdGlvbnM8L2tleXdvcmQ+PGtleXdvcmQ+KlByYWN0aWNlIFBhdHRlcm5zLCBQaHlz
aWNpYW5zJmFwb3M7PC9rZXl3b3JkPjxrZXl3b3JkPlNwZWNpYWxpemF0aW9uPC9rZXl3b3JkPjxr
ZXl3b3JkPlN1cnZleXMgYW5kIFF1ZXN0aW9ubmFpcmVzPC9rZXl3b3JkPjxrZXl3b3JkPkNhbmNl
ciB0cmVhdG1lbnQ8L2tleXdvcmQ+PGtleXdvcmQ+Q2hpbGQtYmVhcmluZyBhZ2U8L2tleXdvcmQ+
PGtleXdvcmQ+RmVydGlsaXR5IHByZXNlcnZhdGlvbjwva2V5d29yZD48a2V5d29yZD5IYWVtYXRv
bG9neTwva2V5d29yZD48a2V5d29yZD5PbmNvbG9naXN0IGF0dGl0dWRlczwva2V5d29yZD48a2V5
d29yZD5QaHlzaWNpYW4tcGF0aWVudCBjb21tdW5pY2F0aW9uPC9rZXl3b3JkPjwva2V5d29yZHM+
PGRhdGVzPjx5ZWFyPjIwMTY8L3llYXI+PHB1Yi1kYXRlcz48ZGF0ZT5NYXI8L2RhdGU+PC9wdWIt
ZGF0ZXM+PC9kYXRlcz48aXNibj4wODg1LTgxOTU8L2lzYm4+PGFjY2Vzc2lvbi1udW0+MjU5MzQy
MjM8L2FjY2Vzc2lvbi1udW0+PHVybHM+PC91cmxzPjxlbGVjdHJvbmljLXJlc291cmNlLW51bT4x
MC4xMDA3L3MxMzE4Ny0wMTUtMDg0MS0w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i/>
                <w:iCs/>
                <w:sz w:val="19"/>
                <w:szCs w:val="19"/>
                <w:lang w:val="nl-NL"/>
              </w:rPr>
              <w:instrText xml:space="preserve"> ADDIN EN.CITE </w:instrText>
            </w:r>
            <w:r>
              <w:fldChar w:fldCharType="begin">
                <w:fldData xml:space="preserve">PEVuZE5vdGU+PENpdGU+PEF1dGhvcj5CdXNrZTwvQXV0aG9yPjxZZWFyPjIwMTY8L1llYXI+PFJl
Y051bT4xMTY8L1JlY051bT48RGlzcGxheVRleHQ+WzExXTwvRGlzcGxheVRleHQ+PHJlY29yZD48
cmVjLW51bWJlcj4xMTY8L3JlYy1udW1iZXI+PGZvcmVpZ24ta2V5cz48a2V5IGFwcD0iRU4iIGRi
LWlkPSIweDIwZWVmdGxhdzI1aWVhZDV6dmYwMDB2YTkwczBmdnZlOXciIHRpbWVzdGFtcD0iMTUx
MzE3NjM2NSI+MTE2PC9rZXk+PC9mb3JlaWduLWtleXM+PHJlZi10eXBlIG5hbWU9IkpvdXJuYWwg
QXJ0aWNsZSI+MTc8L3JlZi10eXBlPjxjb250cmlidXRvcnM+PGF1dGhvcnM+PGF1dGhvcj5CdXNr
ZSwgRC48L2F1dGhvcj48YXV0aG9yPlNlbmRlciwgQS48L2F1dGhvcj48YXV0aG9yPlJpY2h0ZXIs
IEQuPC9hdXRob3I+PGF1dGhvcj5CcmFobGVyLCBFLjwvYXV0aG9yPjxhdXRob3I+R2V1ZSwgSy48
L2F1dGhvcj48L2F1dGhvcnM+PC9jb250cmlidXRvcnM+PGF1dGgtYWRkcmVzcz4sIEtyYW5rZW5o
YXVzIEdyaW1tYSwgR3JpbW1hLCBHZXJtYW55LiYjeEQ7RGVwYXJ0bWVudCBvZiBNZWRpY2FsIFBz
eWNob2xvZ3kgYW5kIE1lZGljYWwgU29jaW9sb2d5LCBVbml2ZXJzaXR5IG9mIExlaXB6aWcsIFBo
aWxpcHAtUm9zZW50aGFsLVN0ci4gNTUsIDA0MTAzLCBMZWlwemlnLCBHZXJtYW55LiYjeEQ7RGVw
YXJ0bWVudCBvZiBNZWRpY2FsIFBzeWNob2xvZ3kgYW5kIE1lZGljYWwgU29jaW9sb2d5LCBVbml2
ZXJzaXR5IG9mIExlaXB6aWcsIFBoaWxpcHAtUm9zZW50aGFsLVN0ci4gNTUsIDA0MTAzLCBMZWlw
emlnLCBHZXJtYW55LiBLcmlzdGluYS5HZXVlQG1lZGl6aW4udW5pLWxlaXB6aWcuZGUuPC9hdXRo
LWFkZHJlc3M+PHRpdGxlcz48dGl0bGU+UGF0aWVudC1QaHlzaWNpYW4gQ29tbXVuaWNhdGlvbiBh
bmQgS25vd2xlZGdlIFJlZ2FyZGluZyBGZXJ0aWxpdHkgSXNzdWVzIGZyb20gR2VybWFuIE9uY29s
b2dpc3RzJmFwb3M7IFBlcnNwZWN0aXZlLWEgUXVhbnRpdGF0aXZlIFN1cnZleTwvdGl0bGU+PHNl
Y29uZGFyeS10aXRsZT5KIENhbmNlciBFZHVjPC9zZWNvbmRhcnktdGl0bGU+PGFsdC10aXRsZT5K
b3VybmFsIG9mIGNhbmNlciBlZHVjYXRpb24gOiB0aGUgb2ZmaWNpYWwgam91cm5hbCBvZiB0aGUg
QW1lcmljYW4gQXNzb2NpYXRpb24gZm9yIENhbmNlciBFZHVjYXRpb248L2FsdC10aXRsZT48L3Rp
dGxlcz48cGVyaW9kaWNhbD48ZnVsbC10aXRsZT5KIENhbmNlciBFZHVjPC9mdWxsLXRpdGxlPjxh
YmJyLTE+Sm91cm5hbCBvZiBjYW5jZXIgZWR1Y2F0aW9uIDogdGhlIG9mZmljaWFsIGpvdXJuYWwg
b2YgdGhlIEFtZXJpY2FuIEFzc29jaWF0aW9uIGZvciBDYW5jZXIgRWR1Y2F0aW9uPC9hYmJyLTE+
PC9wZXJpb2RpY2FsPjxhbHQtcGVyaW9kaWNhbD48ZnVsbC10aXRsZT5KIENhbmNlciBFZHVjPC9m
dWxsLXRpdGxlPjxhYmJyLTE+Sm91cm5hbCBvZiBjYW5jZXIgZWR1Y2F0aW9uIDogdGhlIG9mZmlj
aWFsIGpvdXJuYWwgb2YgdGhlIEFtZXJpY2FuIEFzc29jaWF0aW9uIGZvciBDYW5jZXIgRWR1Y2F0
aW9uPC9hYmJyLTE+PC9hbHQtcGVyaW9kaWNhbD48cGFnZXM+MTE1LTIyPC9wYWdlcz48dm9sdW1l
PjMxPC92b2x1bWU+PG51bWJlcj4xPC9udW1iZXI+PGVkaXRpb24+MjAxNS8wNS8wMzwvZWRpdGlv
bj48a2V5d29yZHM+PGtleXdvcmQ+QWR1bHQ8L2tleXdvcmQ+PGtleXdvcmQ+KkF0dGl0dWRlIG9m
IEhlYWx0aCBQZXJzb25uZWw8L2tleXdvcmQ+PGtleXdvcmQ+Q29tbXVuaWNhdGlvbjwva2V5d29y
ZD48a2V5d29yZD5Dcm9zcy1TZWN0aW9uYWwgU3R1ZGllczwva2V5d29yZD48a2V5d29yZD5GZW1h
bGU8L2tleXdvcmQ+PGtleXdvcmQ+KkZlcnRpbGl0eSBQcmVzZXJ2YXRpb248L2tleXdvcmQ+PGtl
eXdvcmQ+KkhlYWx0aCBLbm93bGVkZ2UsIEF0dGl0dWRlcywgUHJhY3RpY2U8L2tleXdvcmQ+PGtl
eXdvcmQ+SHVtYW5zPC9rZXl3b3JkPjxrZXl3b3JkPk1hbGU8L2tleXdvcmQ+PGtleXdvcmQ+Kk1l
ZGljYWwgT25jb2xvZ3k8L2tleXdvcmQ+PGtleXdvcmQ+TWlkZGxlIEFnZWQ8L2tleXdvcmQ+PGtl
eXdvcmQ+TmVvcGxhc21zLyp0aGVyYXB5PC9rZXl3b3JkPjxrZXl3b3JkPipQaHlzaWNpYW4tUGF0
aWVudCBSZWxhdGlvbnM8L2tleXdvcmQ+PGtleXdvcmQ+KlByYWN0aWNlIFBhdHRlcm5zLCBQaHlz
aWNpYW5zJmFwb3M7PC9rZXl3b3JkPjxrZXl3b3JkPlNwZWNpYWxpemF0aW9uPC9rZXl3b3JkPjxr
ZXl3b3JkPlN1cnZleXMgYW5kIFF1ZXN0aW9ubmFpcmVzPC9rZXl3b3JkPjxrZXl3b3JkPkNhbmNl
ciB0cmVhdG1lbnQ8L2tleXdvcmQ+PGtleXdvcmQ+Q2hpbGQtYmVhcmluZyBhZ2U8L2tleXdvcmQ+
PGtleXdvcmQ+RmVydGlsaXR5IHByZXNlcnZhdGlvbjwva2V5d29yZD48a2V5d29yZD5IYWVtYXRv
bG9neTwva2V5d29yZD48a2V5d29yZD5PbmNvbG9naXN0IGF0dGl0dWRlczwva2V5d29yZD48a2V5
d29yZD5QaHlzaWNpYW4tcGF0aWVudCBjb21tdW5pY2F0aW9uPC9rZXl3b3JkPjwva2V5d29yZHM+
PGRhdGVzPjx5ZWFyPjIwMTY8L3llYXI+PHB1Yi1kYXRlcz48ZGF0ZT5NYXI8L2RhdGU+PC9wdWIt
ZGF0ZXM+PC9kYXRlcz48aXNibj4wODg1LTgxOTU8L2lzYm4+PGFjY2Vzc2lvbi1udW0+MjU5MzQy
MjM8L2FjY2Vzc2lvbi1udW0+PHVybHM+PC91cmxzPjxlbGVjdHJvbmljLXJlc291cmNlLW51bT4x
MC4xMDA3L3MxMzE4Ny0wMTUtMDg0MS0w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i/>
                <w:iCs/>
                <w:sz w:val="19"/>
                <w:szCs w:val="19"/>
                <w:lang w:val="nl-NL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  <w:lang w:val="nl-NL"/>
              </w:rPr>
              <w:t>[11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90D08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1-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9BE6D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rman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F48BB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Oncologist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A1E1C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ncologis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5E418B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known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052D3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A467E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known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32E95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,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2EF2C4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49.6% knowledge sperm preservation, 37.3% well informed about FP measures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24379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scussing possible fertility impairment by 65.8%, FP by 65.3%. Referral by 96.6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74CB3C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oor prognosis 62.7%, over 35 years 47%</w:t>
            </w:r>
          </w:p>
        </w:tc>
      </w:tr>
      <w:tr w:rsidR="00CA53E1" w14:paraId="31B27A68" w14:textId="77777777" w:rsidTr="004970C2">
        <w:trPr>
          <w:trHeight w:val="44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015A60" w14:textId="77777777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t xml:space="preserve">Biglia </w:t>
            </w:r>
            <w:r>
              <w:rPr>
                <w:i/>
                <w:sz w:val="19"/>
                <w:szCs w:val="19"/>
                <w:lang w:val="nl-NL"/>
              </w:rPr>
              <w:t>et al.</w:t>
            </w:r>
            <w:r>
              <w:fldChar w:fldCharType="begin">
                <w:fldData xml:space="preserve">PEVuZE5vdGU+PENpdGU+PEF1dGhvcj5CaWdsaWE8L0F1dGhvcj48WWVhcj4yMDE1PC9ZZWFyPjxS
ZWNOdW0+MTE1PC9SZWNOdW0+PERpc3BsYXlUZXh0Pls4XTwvRGlzcGxheVRleHQ+PHJlY29yZD48
cmVjLW51bWJlcj4xMTU8L3JlYy1udW1iZXI+PGZvcmVpZ24ta2V5cz48a2V5IGFwcD0iRU4iIGRi
LWlkPSIweDIwZWVmdGxhdzI1aWVhZDV6dmYwMDB2YTkwczBmdnZlOXciIHRpbWVzdGFtcD0iMTUx
MzE3NjMwMyI+MTE1PC9rZXk+PC9mb3JlaWduLWtleXM+PHJlZi10eXBlIG5hbWU9IkpvdXJuYWwg
QXJ0aWNsZSI+MTc8L3JlZi10eXBlPjxjb250cmlidXRvcnM+PGF1dGhvcnM+PGF1dGhvcj5CaWds
aWEsIE4uPC9hdXRob3I+PGF1dGhvcj5Ub3JyaXNpLCBSLjwvYXV0aG9yPjxhdXRob3I+RCZhcG9z
O0Fsb256bywgTS48L2F1dGhvcj48YXV0aG9yPkNvZGFjY2kgUGlzYW5lbGxpLCBHLjwvYXV0aG9y
PjxhdXRob3I+Um90YSwgUy48L2F1dGhvcj48YXV0aG9yPlBlY2NhdG9yaSwgRi4gQS48L2F1dGhv
cj48L2F1dGhvcnM+PC9jb250cmlidXRvcnM+PGF1dGgtYWRkcmVzcz5EZXBhcnRtZW50IG9mIEd5
bmFlY29sb2d5IGFuZCBPYnN0ZXRyaWNzLCBVbml2ZXJzaXR5IG9mIFR1cmluICwgVHVyaW4gLCBJ
dGFseSAuPC9hdXRoLWFkZHJlc3M+PHRpdGxlcz48dGl0bGU+QXR0aXR1ZGVzIG9uIGZlcnRpbGl0
eSBpc3N1ZXMgaW4gYnJlYXN0IGNhbmNlciBwYXRpZW50czogYW4gSXRhbGlhbiBzdXJ2ZXk8L3Rp
dGxlPjxzZWNvbmRhcnktdGl0bGU+R3luZWNvbCBFbmRvY3Jpbm9sPC9zZWNvbmRhcnktdGl0bGU+
PGFsdC10aXRsZT5HeW5lY29sb2dpY2FsIGVuZG9jcmlub2xvZ3kgOiB0aGUgb2ZmaWNpYWwgam91
cm5hbCBvZiB0aGUgSW50ZXJuYXRpb25hbCBTb2NpZXR5IG9mIEd5bmVjb2xvZ2ljYWwgRW5kb2Ny
aW5vbG9neTwvYWx0LXRpdGxlPjwvdGl0bGVzPjxwZXJpb2RpY2FsPjxmdWxsLXRpdGxlPkd5bmVj
b2wgRW5kb2NyaW5vbDwvZnVsbC10aXRsZT48YWJici0xPkd5bmVjb2xvZ2ljYWwgZW5kb2NyaW5v
bG9neSA6IHRoZSBvZmZpY2lhbCBqb3VybmFsIG9mIHRoZSBJbnRlcm5hdGlvbmFsIFNvY2lldHkg
b2YgR3luZWNvbG9naWNhbCBFbmRvY3Jpbm9sb2d5PC9hYmJyLTE+PC9wZXJpb2RpY2FsPjxhbHQt
cGVyaW9kaWNhbD48ZnVsbC10aXRsZT5HeW5lY29sIEVuZG9jcmlub2w8L2Z1bGwtdGl0bGU+PGFi
YnItMT5HeW5lY29sb2dpY2FsIGVuZG9jcmlub2xvZ3kgOiB0aGUgb2ZmaWNpYWwgam91cm5hbCBv
ZiB0aGUgSW50ZXJuYXRpb25hbCBTb2NpZXR5IG9mIEd5bmVjb2xvZ2ljYWwgRW5kb2NyaW5vbG9n
eTwvYWJici0xPjwvYWx0LXBlcmlvZGljYWw+PHBhZ2VzPjQ1OC02NDwvcGFnZXM+PHZvbHVtZT4z
MTwvdm9sdW1lPjxudW1iZXI+NjwvbnVtYmVyPjxlZGl0aW9uPjIwMTUvMDUvMjA8L2VkaXRpb24+
PGtleXdvcmRzPjxrZXl3b3JkPkFkdWx0PC9rZXl3b3JkPjxrZXl3b3JkPipBdHRpdHVkZSBvZiBI
ZWFsdGggUGVyc29ubmVsPC9rZXl3b3JkPjxrZXl3b3JkPipCcmVhc3QgRmVlZGluZzwva2V5d29y
ZD48a2V5d29yZD5CcmVhc3QgTmVvcGxhc21zLyp0aGVyYXB5PC9rZXl3b3JkPjxrZXl3b3JkPipD
b25zZW5zdXM8L2tleXdvcmQ+PGtleXdvcmQ+RGVscGhpIFRlY2huaXF1ZTwva2V5d29yZD48a2V5
d29yZD5GZW1hbGU8L2tleXdvcmQ+PGtleXdvcmQ+RmVydGlsaXR5IFByZXNlcnZhdGlvbi9tZXRo
b2RzLypzdGFuZGFyZHM8L2tleXdvcmQ+PGtleXdvcmQ+SGVhbHRoIENhcmUgU3VydmV5czwva2V5
d29yZD48a2V5d29yZD5IdW1hbnM8L2tleXdvcmQ+PGtleXdvcmQ+SXRhbHk8L2tleXdvcmQ+PGtl
eXdvcmQ+TWVkaWNhbCBPbmNvbG9neS9zdGFuZGFyZHM8L2tleXdvcmQ+PGtleXdvcmQ+UHJlZ25h
bmN5PC9rZXl3b3JkPjxrZXl3b3JkPlN1cmdlb25zL3N0YW5kYXJkczwva2V5d29yZD48a2V5d29y
ZD5CcmVhc3QgY2FuY2VyPC9rZXl3b3JkPjxrZXl3b3JkPmZlcnRpbGl0eSBwcmVzZXJ2YXRpb248
L2tleXdvcmQ+PGtleXdvcmQ+cHJlZ25hbmN5IGFmdGVyIGNhbmNlcjwva2V5d29yZD48L2tleXdv
cmRzPjxkYXRlcz48eWVhcj4yMDE1PC95ZWFyPjxwdWItZGF0ZXM+PGRhdGU+SnVuPC9kYXRlPjwv
cHViLWRhdGVzPjwvZGF0ZXM+PGlzYm4+MDk1MS0zNTkwPC9pc2JuPjxhY2Nlc3Npb24tbnVtPjI1
OTgyMzYxPC9hY2Nlc3Npb24tbnVtPjx1cmxzPjwvdXJscz48ZWxlY3Ryb25pYy1yZXNvdXJjZS1u
dW0+MTAuMzEwOS8wOTUxMzU5MC4yMDE0LjEwMDMyOT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i/>
                <w:sz w:val="19"/>
                <w:szCs w:val="19"/>
                <w:lang w:val="nl-NL"/>
              </w:rPr>
              <w:instrText xml:space="preserve"> ADDIN EN.CITE </w:instrText>
            </w:r>
            <w:r>
              <w:fldChar w:fldCharType="begin">
                <w:fldData xml:space="preserve">PEVuZE5vdGU+PENpdGU+PEF1dGhvcj5CaWdsaWE8L0F1dGhvcj48WWVhcj4yMDE1PC9ZZWFyPjxS
ZWNOdW0+MTE1PC9SZWNOdW0+PERpc3BsYXlUZXh0Pls4XTwvRGlzcGxheVRleHQ+PHJlY29yZD48
cmVjLW51bWJlcj4xMTU8L3JlYy1udW1iZXI+PGZvcmVpZ24ta2V5cz48a2V5IGFwcD0iRU4iIGRi
LWlkPSIweDIwZWVmdGxhdzI1aWVhZDV6dmYwMDB2YTkwczBmdnZlOXciIHRpbWVzdGFtcD0iMTUx
MzE3NjMwMyI+MTE1PC9rZXk+PC9mb3JlaWduLWtleXM+PHJlZi10eXBlIG5hbWU9IkpvdXJuYWwg
QXJ0aWNsZSI+MTc8L3JlZi10eXBlPjxjb250cmlidXRvcnM+PGF1dGhvcnM+PGF1dGhvcj5CaWds
aWEsIE4uPC9hdXRob3I+PGF1dGhvcj5Ub3JyaXNpLCBSLjwvYXV0aG9yPjxhdXRob3I+RCZhcG9z
O0Fsb256bywgTS48L2F1dGhvcj48YXV0aG9yPkNvZGFjY2kgUGlzYW5lbGxpLCBHLjwvYXV0aG9y
PjxhdXRob3I+Um90YSwgUy48L2F1dGhvcj48YXV0aG9yPlBlY2NhdG9yaSwgRi4gQS48L2F1dGhv
cj48L2F1dGhvcnM+PC9jb250cmlidXRvcnM+PGF1dGgtYWRkcmVzcz5EZXBhcnRtZW50IG9mIEd5
bmFlY29sb2d5IGFuZCBPYnN0ZXRyaWNzLCBVbml2ZXJzaXR5IG9mIFR1cmluICwgVHVyaW4gLCBJ
dGFseSAuPC9hdXRoLWFkZHJlc3M+PHRpdGxlcz48dGl0bGU+QXR0aXR1ZGVzIG9uIGZlcnRpbGl0
eSBpc3N1ZXMgaW4gYnJlYXN0IGNhbmNlciBwYXRpZW50czogYW4gSXRhbGlhbiBzdXJ2ZXk8L3Rp
dGxlPjxzZWNvbmRhcnktdGl0bGU+R3luZWNvbCBFbmRvY3Jpbm9sPC9zZWNvbmRhcnktdGl0bGU+
PGFsdC10aXRsZT5HeW5lY29sb2dpY2FsIGVuZG9jcmlub2xvZ3kgOiB0aGUgb2ZmaWNpYWwgam91
cm5hbCBvZiB0aGUgSW50ZXJuYXRpb25hbCBTb2NpZXR5IG9mIEd5bmVjb2xvZ2ljYWwgRW5kb2Ny
aW5vbG9neTwvYWx0LXRpdGxlPjwvdGl0bGVzPjxwZXJpb2RpY2FsPjxmdWxsLXRpdGxlPkd5bmVj
b2wgRW5kb2NyaW5vbDwvZnVsbC10aXRsZT48YWJici0xPkd5bmVjb2xvZ2ljYWwgZW5kb2NyaW5v
bG9neSA6IHRoZSBvZmZpY2lhbCBqb3VybmFsIG9mIHRoZSBJbnRlcm5hdGlvbmFsIFNvY2lldHkg
b2YgR3luZWNvbG9naWNhbCBFbmRvY3Jpbm9sb2d5PC9hYmJyLTE+PC9wZXJpb2RpY2FsPjxhbHQt
cGVyaW9kaWNhbD48ZnVsbC10aXRsZT5HeW5lY29sIEVuZG9jcmlub2w8L2Z1bGwtdGl0bGU+PGFi
YnItMT5HeW5lY29sb2dpY2FsIGVuZG9jcmlub2xvZ3kgOiB0aGUgb2ZmaWNpYWwgam91cm5hbCBv
ZiB0aGUgSW50ZXJuYXRpb25hbCBTb2NpZXR5IG9mIEd5bmVjb2xvZ2ljYWwgRW5kb2NyaW5vbG9n
eTwvYWJici0xPjwvYWx0LXBlcmlvZGljYWw+PHBhZ2VzPjQ1OC02NDwvcGFnZXM+PHZvbHVtZT4z
MTwvdm9sdW1lPjxudW1iZXI+NjwvbnVtYmVyPjxlZGl0aW9uPjIwMTUvMDUvMjA8L2VkaXRpb24+
PGtleXdvcmRzPjxrZXl3b3JkPkFkdWx0PC9rZXl3b3JkPjxrZXl3b3JkPipBdHRpdHVkZSBvZiBI
ZWFsdGggUGVyc29ubmVsPC9rZXl3b3JkPjxrZXl3b3JkPipCcmVhc3QgRmVlZGluZzwva2V5d29y
ZD48a2V5d29yZD5CcmVhc3QgTmVvcGxhc21zLyp0aGVyYXB5PC9rZXl3b3JkPjxrZXl3b3JkPipD
b25zZW5zdXM8L2tleXdvcmQ+PGtleXdvcmQ+RGVscGhpIFRlY2huaXF1ZTwva2V5d29yZD48a2V5
d29yZD5GZW1hbGU8L2tleXdvcmQ+PGtleXdvcmQ+RmVydGlsaXR5IFByZXNlcnZhdGlvbi9tZXRo
b2RzLypzdGFuZGFyZHM8L2tleXdvcmQ+PGtleXdvcmQ+SGVhbHRoIENhcmUgU3VydmV5czwva2V5
d29yZD48a2V5d29yZD5IdW1hbnM8L2tleXdvcmQ+PGtleXdvcmQ+SXRhbHk8L2tleXdvcmQ+PGtl
eXdvcmQ+TWVkaWNhbCBPbmNvbG9neS9zdGFuZGFyZHM8L2tleXdvcmQ+PGtleXdvcmQ+UHJlZ25h
bmN5PC9rZXl3b3JkPjxrZXl3b3JkPlN1cmdlb25zL3N0YW5kYXJkczwva2V5d29yZD48a2V5d29y
ZD5CcmVhc3QgY2FuY2VyPC9rZXl3b3JkPjxrZXl3b3JkPmZlcnRpbGl0eSBwcmVzZXJ2YXRpb248
L2tleXdvcmQ+PGtleXdvcmQ+cHJlZ25hbmN5IGFmdGVyIGNhbmNlcjwva2V5d29yZD48L2tleXdv
cmRzPjxkYXRlcz48eWVhcj4yMDE1PC95ZWFyPjxwdWItZGF0ZXM+PGRhdGU+SnVuPC9kYXRlPjwv
cHViLWRhdGVzPjwvZGF0ZXM+PGlzYm4+MDk1MS0zNTkwPC9pc2JuPjxhY2Nlc3Npb24tbnVtPjI1
OTgyMzYxPC9hY2Nlc3Npb24tbnVtPjx1cmxzPjwvdXJscz48ZWxlY3Ryb25pYy1yZXNvdXJjZS1u
dW0+MTAuMzEwOS8wOTUxMzU5MC4yMDE0LjEwMDMyOT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i/>
                <w:sz w:val="19"/>
                <w:szCs w:val="19"/>
                <w:lang w:val="nl-NL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i/>
                <w:noProof/>
                <w:sz w:val="19"/>
                <w:szCs w:val="19"/>
                <w:lang w:val="nl-NL"/>
              </w:rPr>
              <w:t>[8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F4DAC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Not reported.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7A168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ta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C00EA4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Breast surgeons, oncologist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FE873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Representatives of all Italians regions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970AF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known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8BD34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365F0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known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E88DE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97874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2E159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1% discusses fertility, 60% referr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FE6D4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</w:tr>
      <w:tr w:rsidR="00CA53E1" w:rsidRPr="00BC7619" w14:paraId="23A51FC0" w14:textId="77777777" w:rsidTr="004970C2">
        <w:trPr>
          <w:trHeight w:val="648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0EC452" w14:textId="77777777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lastRenderedPageBreak/>
              <w:t xml:space="preserve">Louwe </w:t>
            </w:r>
            <w:r>
              <w:rPr>
                <w:i/>
                <w:sz w:val="19"/>
                <w:szCs w:val="19"/>
                <w:lang w:val="nl-NL"/>
              </w:rPr>
              <w:t xml:space="preserve">et al. </w:t>
            </w:r>
            <w:r>
              <w:fldChar w:fldCharType="begin">
                <w:fldData xml:space="preserve">PEVuZE5vdGU+PENpdGU+PEF1dGhvcj5Mb3V3ZTwvQXV0aG9yPjxZZWFyPjIwMTM8L1llYXI+PFJl
Y051bT4xMDQ8L1JlY051bT48RGlzcGxheVRleHQ+WzMxXTwvRGlzcGxheVRleHQ+PHJlY29yZD48
cmVjLW51bWJlcj4xMDQ8L3JlYy1udW1iZXI+PGZvcmVpZ24ta2V5cz48a2V5IGFwcD0iRU4iIGRi
LWlkPSIweDIwZWVmdGxhdzI1aWVhZDV6dmYwMDB2YTkwczBmdnZlOXciIHRpbWVzdGFtcD0iMTUx
MzE3MTM4NSI+MTA0PC9rZXk+PC9mb3JlaWduLWtleXM+PHJlZi10eXBlIG5hbWU9IkpvdXJuYWwg
QXJ0aWNsZSI+MTc8L3JlZi10eXBlPjxjb250cmlidXRvcnM+PGF1dGhvcnM+PGF1dGhvcj5Mb3V3
ZSwgTC4gQS48L2F1dGhvcj48YXV0aG9yPnRlciBLdWlsZSwgTS4gTS48L2F1dGhvcj48YXV0aG9y
PkhpbGRlcnMsIEMuIEcuPC9hdXRob3I+PGF1dGhvcj5KZW5uaW5nYSwgRS48L2F1dGhvcj48YXV0
aG9yPlRpZW1lc3NlbiwgUy4gTS48L2F1dGhvcj48YXV0aG9yPlBldGVycywgQS4gQS48L2F1dGhv
cj48YXV0aG9yPk5vcnRpZXIsIEouIFcuPC9hdXRob3I+PGF1dGhvcj5TdGlnZ2VsYm91dCwgQS4g
TS48L2F1dGhvcj48L2F1dGhvcnM+PC9jb250cmlidXRvcnM+PGF1dGgtYWRkcmVzcz5EZXBhcnRt
ZW50IG9mIEd5bmFlY29sb2d5LCBMZWlkZW4gVW5pdmVyc2l0eSBNZWRpY2FsIENlbnRlciwgTGVp
ZGVuLCBUaGUgTmV0aGVybGFuZHMuIGwuYS5sb3V3ZUBsdW1jLm5sPC9hdXRoLWFkZHJlc3M+PHRp
dGxlcz48dGl0bGU+T25jb2xvZ2lzdHMmYXBvczsgcHJhY3RpY2UgYW5kIGF0dGl0dWRlcyByZWdh
cmRpbmcgZmVydGlsaXR5IHByZXNlcnZhdGlvbiBpbiBmZW1hbGUgY2FuY2VyIHBhdGllbnRzOiBh
IHBpbG90IHN0dWR5IGluIHRoZSBOZXRoZXJsYW5kczwvdGl0bGU+PHNlY29uZGFyeS10aXRsZT5K
IFBzeWNob3NvbSBPYnN0ZXQgR3luYWVjb2w8L3NlY29uZGFyeS10aXRsZT48YWx0LXRpdGxlPkpv
dXJuYWwgb2YgcHN5Y2hvc29tYXRpYyBvYnN0ZXRyaWNzIGFuZCBneW5hZWNvbG9neTwvYWx0LXRp
dGxlPjwvdGl0bGVzPjxwZXJpb2RpY2FsPjxmdWxsLXRpdGxlPkogUHN5Y2hvc29tIE9ic3RldCBH
eW5hZWNvbDwvZnVsbC10aXRsZT48YWJici0xPkpvdXJuYWwgb2YgcHN5Y2hvc29tYXRpYyBvYnN0
ZXRyaWNzIGFuZCBneW5hZWNvbG9neTwvYWJici0xPjwvcGVyaW9kaWNhbD48YWx0LXBlcmlvZGlj
YWw+PGZ1bGwtdGl0bGU+SiBQc3ljaG9zb20gT2JzdGV0IEd5bmFlY29sPC9mdWxsLXRpdGxlPjxh
YmJyLTE+Sm91cm5hbCBvZiBwc3ljaG9zb21hdGljIG9ic3RldHJpY3MgYW5kIGd5bmFlY29sb2d5
PC9hYmJyLTE+PC9hbHQtcGVyaW9kaWNhbD48cGFnZXM+MTI5LTMyPC9wYWdlcz48dm9sdW1lPjM0
PC92b2x1bWU+PG51bWJlcj4zPC9udW1iZXI+PGVkaXRpb24+MjAxMy8wOC8wNzwvZWRpdGlvbj48
a2V5d29yZHM+PGtleXdvcmQ+QWR1bHQ8L2tleXdvcmQ+PGtleXdvcmQ+KkF0dGl0dWRlIG9mIEhl
YWx0aCBQZXJzb25uZWw8L2tleXdvcmQ+PGtleXdvcmQ+RmVtYWxlPC9rZXl3b3JkPjxrZXl3b3Jk
PkZlcnRpbGl0eSBQcmVzZXJ2YXRpb24vKnBzeWNob2xvZ3k8L2tleXdvcmQ+PGtleXdvcmQ+SGVh
bHRoIENhcmUgU3VydmV5czwva2V5d29yZD48a2V5d29yZD4qSGVhbHRoIEtub3dsZWRnZSwgQXR0
aXR1ZGVzLCBQcmFjdGljZTwva2V5d29yZD48a2V5d29yZD5IdW1hbnM8L2tleXdvcmQ+PGtleXdv
cmQ+SW5mZXJ0aWxpdHkvKmV0aW9sb2d5L3BzeWNob2xvZ3k8L2tleXdvcmQ+PGtleXdvcmQ+TWlk
ZGxlIEFnZWQ8L2tleXdvcmQ+PGtleXdvcmQ+TmVvcGxhc21zL2NvbXBsaWNhdGlvbnMvcHN5Y2hv
bG9neS8qdGhlcmFweTwva2V5d29yZD48a2V5d29yZD5OZXRoZXJsYW5kczwva2V5d29yZD48a2V5
d29yZD5QaWxvdCBQcm9qZWN0czwva2V5d29yZD48a2V5d29yZD4qUHJhY3RpY2UgUGF0dGVybnMs
IFBoeXNpY2lhbnMmYXBvczs8L2tleXdvcmQ+PGtleXdvcmQ+UXVhbGl0eSBvZiBMaWZlPC9rZXl3
b3JkPjxrZXl3b3JkPlN1cnZleXMgYW5kIFF1ZXN0aW9ubmFpcmVzPC9rZXl3b3JkPjwva2V5d29y
ZHM+PGRhdGVzPjx5ZWFyPjIwMTM8L3llYXI+PHB1Yi1kYXRlcz48ZGF0ZT5TZXA8L2RhdGU+PC9w
dWItZGF0ZXM+PC9kYXRlcz48aXNibj4wMTY3LTQ4Mng8L2lzYm4+PGFjY2Vzc2lvbi1udW0+MjM5
MTUyMDY8L2FjY2Vzc2lvbi1udW0+PHVybHM+PC91cmxzPjxlbGVjdHJvbmljLXJlc291cmNlLW51
bT4xMC4zMTA5LzAxNjc0ODJ4LjIwMTMuODIxOTc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i/>
                <w:sz w:val="19"/>
                <w:szCs w:val="19"/>
                <w:lang w:val="nl-NL"/>
              </w:rPr>
              <w:instrText xml:space="preserve"> ADDIN EN.CITE </w:instrText>
            </w:r>
            <w:r>
              <w:fldChar w:fldCharType="begin">
                <w:fldData xml:space="preserve">PEVuZE5vdGU+PENpdGU+PEF1dGhvcj5Mb3V3ZTwvQXV0aG9yPjxZZWFyPjIwMTM8L1llYXI+PFJl
Y051bT4xMDQ8L1JlY051bT48RGlzcGxheVRleHQ+WzMxXTwvRGlzcGxheVRleHQ+PHJlY29yZD48
cmVjLW51bWJlcj4xMDQ8L3JlYy1udW1iZXI+PGZvcmVpZ24ta2V5cz48a2V5IGFwcD0iRU4iIGRi
LWlkPSIweDIwZWVmdGxhdzI1aWVhZDV6dmYwMDB2YTkwczBmdnZlOXciIHRpbWVzdGFtcD0iMTUx
MzE3MTM4NSI+MTA0PC9rZXk+PC9mb3JlaWduLWtleXM+PHJlZi10eXBlIG5hbWU9IkpvdXJuYWwg
QXJ0aWNsZSI+MTc8L3JlZi10eXBlPjxjb250cmlidXRvcnM+PGF1dGhvcnM+PGF1dGhvcj5Mb3V3
ZSwgTC4gQS48L2F1dGhvcj48YXV0aG9yPnRlciBLdWlsZSwgTS4gTS48L2F1dGhvcj48YXV0aG9y
PkhpbGRlcnMsIEMuIEcuPC9hdXRob3I+PGF1dGhvcj5KZW5uaW5nYSwgRS48L2F1dGhvcj48YXV0
aG9yPlRpZW1lc3NlbiwgUy4gTS48L2F1dGhvcj48YXV0aG9yPlBldGVycywgQS4gQS48L2F1dGhv
cj48YXV0aG9yPk5vcnRpZXIsIEouIFcuPC9hdXRob3I+PGF1dGhvcj5TdGlnZ2VsYm91dCwgQS4g
TS48L2F1dGhvcj48L2F1dGhvcnM+PC9jb250cmlidXRvcnM+PGF1dGgtYWRkcmVzcz5EZXBhcnRt
ZW50IG9mIEd5bmFlY29sb2d5LCBMZWlkZW4gVW5pdmVyc2l0eSBNZWRpY2FsIENlbnRlciwgTGVp
ZGVuLCBUaGUgTmV0aGVybGFuZHMuIGwuYS5sb3V3ZUBsdW1jLm5sPC9hdXRoLWFkZHJlc3M+PHRp
dGxlcz48dGl0bGU+T25jb2xvZ2lzdHMmYXBvczsgcHJhY3RpY2UgYW5kIGF0dGl0dWRlcyByZWdh
cmRpbmcgZmVydGlsaXR5IHByZXNlcnZhdGlvbiBpbiBmZW1hbGUgY2FuY2VyIHBhdGllbnRzOiBh
IHBpbG90IHN0dWR5IGluIHRoZSBOZXRoZXJsYW5kczwvdGl0bGU+PHNlY29uZGFyeS10aXRsZT5K
IFBzeWNob3NvbSBPYnN0ZXQgR3luYWVjb2w8L3NlY29uZGFyeS10aXRsZT48YWx0LXRpdGxlPkpv
dXJuYWwgb2YgcHN5Y2hvc29tYXRpYyBvYnN0ZXRyaWNzIGFuZCBneW5hZWNvbG9neTwvYWx0LXRp
dGxlPjwvdGl0bGVzPjxwZXJpb2RpY2FsPjxmdWxsLXRpdGxlPkogUHN5Y2hvc29tIE9ic3RldCBH
eW5hZWNvbDwvZnVsbC10aXRsZT48YWJici0xPkpvdXJuYWwgb2YgcHN5Y2hvc29tYXRpYyBvYnN0
ZXRyaWNzIGFuZCBneW5hZWNvbG9neTwvYWJici0xPjwvcGVyaW9kaWNhbD48YWx0LXBlcmlvZGlj
YWw+PGZ1bGwtdGl0bGU+SiBQc3ljaG9zb20gT2JzdGV0IEd5bmFlY29sPC9mdWxsLXRpdGxlPjxh
YmJyLTE+Sm91cm5hbCBvZiBwc3ljaG9zb21hdGljIG9ic3RldHJpY3MgYW5kIGd5bmFlY29sb2d5
PC9hYmJyLTE+PC9hbHQtcGVyaW9kaWNhbD48cGFnZXM+MTI5LTMyPC9wYWdlcz48dm9sdW1lPjM0
PC92b2x1bWU+PG51bWJlcj4zPC9udW1iZXI+PGVkaXRpb24+MjAxMy8wOC8wNzwvZWRpdGlvbj48
a2V5d29yZHM+PGtleXdvcmQ+QWR1bHQ8L2tleXdvcmQ+PGtleXdvcmQ+KkF0dGl0dWRlIG9mIEhl
YWx0aCBQZXJzb25uZWw8L2tleXdvcmQ+PGtleXdvcmQ+RmVtYWxlPC9rZXl3b3JkPjxrZXl3b3Jk
PkZlcnRpbGl0eSBQcmVzZXJ2YXRpb24vKnBzeWNob2xvZ3k8L2tleXdvcmQ+PGtleXdvcmQ+SGVh
bHRoIENhcmUgU3VydmV5czwva2V5d29yZD48a2V5d29yZD4qSGVhbHRoIEtub3dsZWRnZSwgQXR0
aXR1ZGVzLCBQcmFjdGljZTwva2V5d29yZD48a2V5d29yZD5IdW1hbnM8L2tleXdvcmQ+PGtleXdv
cmQ+SW5mZXJ0aWxpdHkvKmV0aW9sb2d5L3BzeWNob2xvZ3k8L2tleXdvcmQ+PGtleXdvcmQ+TWlk
ZGxlIEFnZWQ8L2tleXdvcmQ+PGtleXdvcmQ+TmVvcGxhc21zL2NvbXBsaWNhdGlvbnMvcHN5Y2hv
bG9neS8qdGhlcmFweTwva2V5d29yZD48a2V5d29yZD5OZXRoZXJsYW5kczwva2V5d29yZD48a2V5
d29yZD5QaWxvdCBQcm9qZWN0czwva2V5d29yZD48a2V5d29yZD4qUHJhY3RpY2UgUGF0dGVybnMs
IFBoeXNpY2lhbnMmYXBvczs8L2tleXdvcmQ+PGtleXdvcmQ+UXVhbGl0eSBvZiBMaWZlPC9rZXl3
b3JkPjxrZXl3b3JkPlN1cnZleXMgYW5kIFF1ZXN0aW9ubmFpcmVzPC9rZXl3b3JkPjwva2V5d29y
ZHM+PGRhdGVzPjx5ZWFyPjIwMTM8L3llYXI+PHB1Yi1kYXRlcz48ZGF0ZT5TZXA8L2RhdGU+PC9w
dWItZGF0ZXM+PC9kYXRlcz48aXNibj4wMTY3LTQ4Mng8L2lzYm4+PGFjY2Vzc2lvbi1udW0+MjM5
MTUyMDY8L2FjY2Vzc2lvbi1udW0+PHVybHM+PC91cmxzPjxlbGVjdHJvbmljLXJlc291cmNlLW51
bT4xMC4zMTA5LzAxNjc0ODJ4LjIwMTMuODIxOTc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i/>
                <w:sz w:val="19"/>
                <w:szCs w:val="19"/>
                <w:lang w:val="nl-NL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i/>
                <w:noProof/>
                <w:sz w:val="19"/>
                <w:szCs w:val="19"/>
                <w:lang w:val="nl-NL"/>
              </w:rPr>
              <w:t>[31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8E3DC6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t reporte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E4D9C6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e Netherla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83831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comprehensive cancer cent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4883BC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ynecologists, oncologists, surgeons, radiotherapists, hematologis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F2AB9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ADE06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879953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.6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11FC4A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08758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91A34B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2% took action to protect the ovarian fun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3259A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oor prognosis or need for immediate therapy 62%, costs</w:t>
            </w:r>
          </w:p>
        </w:tc>
      </w:tr>
      <w:tr w:rsidR="00CA53E1" w:rsidRPr="00BC7619" w14:paraId="41C46A49" w14:textId="77777777" w:rsidTr="004970C2">
        <w:trPr>
          <w:trHeight w:val="973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BFCD5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dams</w:t>
            </w:r>
            <w:r>
              <w:rPr>
                <w:i/>
                <w:iCs/>
                <w:sz w:val="19"/>
                <w:szCs w:val="19"/>
              </w:rPr>
              <w:t xml:space="preserve"> et al</w:t>
            </w:r>
            <w:r>
              <w:rPr>
                <w:sz w:val="19"/>
                <w:szCs w:val="19"/>
              </w:rPr>
              <w:t xml:space="preserve">. </w:t>
            </w:r>
            <w:r>
              <w:fldChar w:fldCharType="begin"/>
            </w:r>
            <w:r>
              <w:rPr>
                <w:sz w:val="19"/>
                <w:szCs w:val="19"/>
              </w:rPr>
              <w:instrText xml:space="preserve"> ADDIN EN.CITE &lt;EndNote&gt;&lt;Cite&gt;&lt;Author&gt;Adams&lt;/Author&gt;&lt;Year&gt;2013&lt;/Year&gt;&lt;RecNum&gt;105&lt;/RecNum&gt;&lt;DisplayText&gt;[1]&lt;/DisplayText&gt;&lt;record&gt;&lt;rec-number&gt;105&lt;/rec-number&gt;&lt;foreign-keys&gt;&lt;key app="EN" db-id="0x20eeftlaw25iead5zvf000va90s0fvve9w" timestamp="1513171470"&gt;105&lt;/key&gt;&lt;/foreign-keys&gt;&lt;ref-type name="Journal Article"&gt;17&lt;/ref-type&gt;&lt;contributors&gt;&lt;authors&gt;&lt;author&gt;Adams, E.&lt;/author&gt;&lt;author&gt;Hill, E.&lt;/author&gt;&lt;author&gt;Watson, E.&lt;/author&gt;&lt;/authors&gt;&lt;/contributors&gt;&lt;auth-address&gt;Department of Clinical Health Care, Oxford Brookes University, Jack Straws Lane, Oxford OX3 0FL, UK. Eike.adams@gmail.com&lt;/auth-address&gt;&lt;titles&gt;&lt;title&gt;Fertility preservation in cancer survivors: a national survey of oncologists&amp;apos; current knowledge, practice and attitudes&lt;/title&gt;&lt;secondary-title&gt;Br J Cancer&lt;/secondary-title&gt;&lt;alt-title&gt;British journal of cancer&lt;/alt-title&gt;&lt;/titles&gt;&lt;periodical&gt;&lt;full-title&gt;Br J Cancer&lt;/full-title&gt;&lt;abbr-1&gt;British journal of cancer&lt;/abbr-1&gt;&lt;/periodical&gt;&lt;alt-periodical&gt;&lt;full-title&gt;Br J Cancer&lt;/full-title&gt;&lt;abbr-1&gt;British journal of cancer&lt;/abbr-1&gt;&lt;/alt-periodical&gt;&lt;pages&gt;1602-15&lt;/pages&gt;&lt;volume&gt;108&lt;/volume&gt;&lt;number&gt;8&lt;/number&gt;&lt;edition&gt;2013/04/13&lt;/edition&gt;&lt;keywords&gt;&lt;keyword&gt;Adult&lt;/keyword&gt;&lt;keyword&gt;Data Collection&lt;/keyword&gt;&lt;keyword&gt;Female&lt;/keyword&gt;&lt;keyword&gt;*Fertility Preservation&lt;/keyword&gt;&lt;keyword&gt;*Health Knowledge, Attitudes, Practice&lt;/keyword&gt;&lt;keyword&gt;Humans&lt;/keyword&gt;&lt;keyword&gt;Internet&lt;/keyword&gt;&lt;keyword&gt;Male&lt;/keyword&gt;&lt;keyword&gt;*Medical Oncology&lt;/keyword&gt;&lt;keyword&gt;*Practice Patterns, Physicians&amp;apos;&lt;/keyword&gt;&lt;keyword&gt;Survivors&lt;/keyword&gt;&lt;keyword&gt;United Kingdom&lt;/keyword&gt;&lt;/keywords&gt;&lt;dates&gt;&lt;year&gt;2013&lt;/year&gt;&lt;pub-dates&gt;&lt;date&gt;Apr 30&lt;/date&gt;&lt;/pub-dates&gt;&lt;/dates&gt;&lt;isbn&gt;0007-0920&lt;/isbn&gt;&lt;accession-num&gt;23579214&lt;/accession-num&gt;&lt;urls&gt;&lt;/urls&gt;&lt;custom2&gt;PMC3668471&lt;/custom2&gt;&lt;electronic-resource-num&gt;10.1038/bjc.2013.13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  <w:sz w:val="19"/>
                <w:szCs w:val="19"/>
              </w:rPr>
              <w:t>[1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34314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t reporte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52777C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BEA6F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mbers doctors.net.uk of GMC registered doctors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18202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dical and clinical oncologis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97655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8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18AD47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BC466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E49296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,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D869CB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perm preservation 64% sufficient; ovarian preservation 82% insufficient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5F80C3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oviding informed consent 97%, 45% routinely referral fertility speciali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DBA7E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erception FP poor success rates 81%, lack of knowledge 63%</w:t>
            </w:r>
          </w:p>
        </w:tc>
      </w:tr>
      <w:tr w:rsidR="00CA53E1" w14:paraId="3BECFC03" w14:textId="77777777" w:rsidTr="004970C2">
        <w:trPr>
          <w:trHeight w:val="851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2E3CA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Duffy </w:t>
            </w:r>
            <w:r>
              <w:rPr>
                <w:i/>
                <w:iCs/>
                <w:sz w:val="19"/>
                <w:szCs w:val="19"/>
              </w:rPr>
              <w:t>et al.</w:t>
            </w:r>
            <w:r>
              <w:fldChar w:fldCharType="begin"/>
            </w:r>
            <w:r>
              <w:rPr>
                <w:i/>
                <w:iCs/>
                <w:sz w:val="19"/>
                <w:szCs w:val="19"/>
              </w:rPr>
              <w:instrText xml:space="preserve"> ADDIN EN.CITE &lt;EndNote&gt;&lt;Cite&gt;&lt;Author&gt;Duffy&lt;/Author&gt;&lt;Year&gt;2012&lt;/Year&gt;&lt;RecNum&gt;4&lt;/RecNum&gt;&lt;DisplayText&gt;[16]&lt;/DisplayText&gt;&lt;record&gt;&lt;rec-number&gt;4&lt;/rec-number&gt;&lt;foreign-keys&gt;&lt;key app="EN" db-id="0x20eeftlaw25iead5zvf000va90s0fvve9w" timestamp="1513170409"&gt;4&lt;/key&gt;&lt;/foreign-keys&gt;&lt;ref-type name="Journal Article"&gt;17&lt;/ref-type&gt;&lt;contributors&gt;&lt;authors&gt;&lt;author&gt;Duffy, C.&lt;/author&gt;&lt;author&gt;Allen, S.M.&lt;/author&gt;&lt;author&gt;Dube, C.&lt;/author&gt;&lt;author&gt;Dickersin, K.&lt;/author&gt;&lt;/authors&gt;&lt;/contributors&gt;&lt;auth-address&gt;Department of Biology and Medicine, Warren Alpert School of Medicine, Brown University, Rhode Island Hospital/DGIM, Providence, RI 02903, USA. Christine_Duffy@Brown.edu&lt;/auth-address&gt;&lt;titles&gt;&lt;title&gt;Oncologists&amp;apos; confidence in knowledge of fertility issues for young women with cancer&lt;/title&gt;&lt;secondary-title&gt;J. Cancer Educ&lt;/secondary-title&gt;&lt;/titles&gt;&lt;periodical&gt;&lt;full-title&gt;J. Cancer Educ&lt;/full-title&gt;&lt;/periodical&gt;&lt;pages&gt;369-376&lt;/pages&gt;&lt;volume&gt;27&lt;/volume&gt;&lt;number&gt;2&lt;/number&gt;&lt;reprint-edition&gt;Not in File&lt;/reprint-edition&gt;&lt;keywords&gt;&lt;keyword&gt;Cancer&lt;/keyword&gt;&lt;keyword&gt;education&lt;/keyword&gt;&lt;keyword&gt;Fertility&lt;/keyword&gt;&lt;keyword&gt;Knowledge&lt;/keyword&gt;&lt;keyword&gt;Male&lt;/keyword&gt;&lt;keyword&gt;Patients&lt;/keyword&gt;&lt;keyword&gt;PUBMED&lt;/keyword&gt;&lt;keyword&gt;Rhode Island&lt;/keyword&gt;&lt;keyword&gt;Women&lt;/keyword&gt;&lt;/keywords&gt;&lt;dates&gt;&lt;year&gt;2012&lt;/year&gt;&lt;pub-dates&gt;&lt;date&gt;6/2012&lt;/date&gt;&lt;/pub-dates&gt;&lt;/dates&gt;&lt;label&gt;48&lt;/label&gt;&lt;urls&gt;&lt;related-urls&gt;&lt;url&gt;http://www.ncbi.nlm.nih.gov/pubmed/22259068&lt;/url&gt;&lt;/related-urls&gt;&lt;/urls&gt;&lt;electronic-resource-num&gt;10.1007/s13187-011-0304-1 [doi]&lt;/electronic-resource-num&gt;&lt;/record&gt;&lt;/Cite&gt;&lt;/EndNote&gt;</w:instrText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</w:rPr>
              <w:t>[16]</w:t>
            </w:r>
            <w:r>
              <w:fldChar w:fldCharType="end"/>
            </w:r>
            <w:r>
              <w:rPr>
                <w:sz w:val="19"/>
                <w:szCs w:val="19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D89241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t reporte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6F901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ited States of Amer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F6CED1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ational; sample American Medical Association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68FE5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ncologists, hematologists, radiation oncologists, gynecologist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F153D4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8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299CCC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70FB1B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.6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5DFFB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,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28FA0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±50% moderate/high knowledge confidence in fertility/ FP option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0DE9B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t reported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CBEA6C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t reported.</w:t>
            </w:r>
          </w:p>
        </w:tc>
      </w:tr>
      <w:tr w:rsidR="00CA53E1" w14:paraId="69F38722" w14:textId="77777777" w:rsidTr="004970C2">
        <w:trPr>
          <w:trHeight w:val="794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8CE39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King </w:t>
            </w:r>
            <w:r>
              <w:rPr>
                <w:i/>
                <w:iCs/>
                <w:sz w:val="19"/>
                <w:szCs w:val="19"/>
              </w:rPr>
              <w:t>et al.</w:t>
            </w:r>
            <w:r>
              <w:fldChar w:fldCharType="begin"/>
            </w:r>
            <w:r>
              <w:rPr>
                <w:i/>
                <w:iCs/>
                <w:sz w:val="19"/>
                <w:szCs w:val="19"/>
              </w:rPr>
              <w:instrText xml:space="preserve"> ADDIN EN.CITE &lt;EndNote&gt;&lt;Cite&gt;&lt;Author&gt;King&lt;/Author&gt;&lt;Year&gt;2012&lt;/Year&gt;&lt;RecNum&gt;7&lt;/RecNum&gt;&lt;DisplayText&gt;[24]&lt;/DisplayText&gt;&lt;record&gt;&lt;rec-number&gt;7&lt;/rec-number&gt;&lt;foreign-keys&gt;&lt;key app="EN" db-id="0x20eeftlaw25iead5zvf000va90s0fvve9w" timestamp="1513170416"&gt;7&lt;/key&gt;&lt;/foreign-keys&gt;&lt;ref-type name="Journal Article"&gt;17&lt;/ref-type&gt;&lt;contributors&gt;&lt;authors&gt;&lt;author&gt;King, J.W.&lt;/author&gt;&lt;author&gt;Davies, M.C.&lt;/author&gt;&lt;author&gt;Roche, N.&lt;/author&gt;&lt;author&gt;Abraham, J.M.&lt;/author&gt;&lt;author&gt;Jones, A.L.&lt;/author&gt;&lt;/authors&gt;&lt;/contributors&gt;&lt;auth-address&gt;North Middlesex Hospital NHS Trust, London, United Kingdom;&lt;/auth-address&gt;&lt;titles&gt;&lt;title&gt;Fertility Preservation in Women Undergoing Treatment for Breast Cancer in the U.K.: A Questionnaire Study&lt;/title&gt;&lt;secondary-title&gt;Oncologist&lt;/secondary-title&gt;&lt;/titles&gt;&lt;periodical&gt;&lt;full-title&gt;Oncologist&lt;/full-title&gt;&lt;/periodical&gt;&lt;reprint-edition&gt;Not in File&lt;/reprint-edition&gt;&lt;keywords&gt;&lt;keyword&gt;Cancer&lt;/keyword&gt;&lt;keyword&gt;Fertility&lt;/keyword&gt;&lt;keyword&gt;Knowledge&lt;/keyword&gt;&lt;keyword&gt;Patients&lt;/keyword&gt;&lt;keyword&gt;PUBMED&lt;/keyword&gt;&lt;keyword&gt;Women&lt;/keyword&gt;&lt;/keywords&gt;&lt;dates&gt;&lt;year&gt;2012&lt;/year&gt;&lt;pub-dates&gt;&lt;date&gt;6/15/2012&lt;/date&gt;&lt;/pub-dates&gt;&lt;/dates&gt;&lt;label&gt;46&lt;/label&gt;&lt;urls&gt;&lt;related-urls&gt;&lt;url&gt;http://www.ncbi.nlm.nih.gov/pubmed/22707514&lt;/url&gt;&lt;/related-urls&gt;&lt;/urls&gt;&lt;electronic-resource-num&gt;theoncologist.2012-0064 [pii];10.1634/theoncologist.2012-0064 [doi]&lt;/electronic-resource-num&gt;&lt;/record&gt;&lt;/Cite&gt;&lt;/EndNote&gt;</w:instrText>
            </w:r>
            <w:r>
              <w:fldChar w:fldCharType="separate"/>
            </w:r>
            <w:r>
              <w:rPr>
                <w:i/>
                <w:iCs/>
                <w:noProof/>
                <w:sz w:val="19"/>
                <w:szCs w:val="19"/>
              </w:rPr>
              <w:t>[24]</w:t>
            </w:r>
            <w:r>
              <w:fldChar w:fldCharType="end"/>
            </w:r>
            <w:r>
              <w:rPr>
                <w:i/>
                <w:iCs/>
                <w:sz w:val="19"/>
                <w:szCs w:val="19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0321C4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t reporte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33523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nited Kingdo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E5E51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Cancer institutes, networks, associations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938145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urses, nurse specialists, oncology/surgery residents, surgeons, oncologists.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D31818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503D71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51E10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.A.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32C69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F9BB7D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nowledge local preservation options variable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9A976F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lways discussed 48%, most of the times discussed 34%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B03BD1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ge (77%), disease status (37.9%)</w:t>
            </w:r>
          </w:p>
        </w:tc>
      </w:tr>
      <w:tr w:rsidR="00CA53E1" w:rsidRPr="00BC7619" w14:paraId="7D5F0B5F" w14:textId="77777777" w:rsidTr="004970C2">
        <w:trPr>
          <w:trHeight w:val="737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9404C2" w14:textId="77777777" w:rsidR="00CA53E1" w:rsidRDefault="00CA53E1" w:rsidP="004970C2">
            <w:pPr>
              <w:spacing w:line="276" w:lineRule="auto"/>
              <w:rPr>
                <w:sz w:val="19"/>
                <w:szCs w:val="19"/>
                <w:lang w:val="nl-NL"/>
              </w:rPr>
            </w:pPr>
            <w:r>
              <w:rPr>
                <w:sz w:val="19"/>
                <w:szCs w:val="19"/>
                <w:lang w:val="nl-NL"/>
              </w:rPr>
              <w:t xml:space="preserve">Arafa </w:t>
            </w:r>
            <w:r>
              <w:rPr>
                <w:i/>
                <w:iCs/>
                <w:sz w:val="19"/>
                <w:szCs w:val="19"/>
                <w:lang w:val="nl-NL"/>
              </w:rPr>
              <w:t>et al</w:t>
            </w:r>
            <w:r>
              <w:rPr>
                <w:sz w:val="19"/>
                <w:szCs w:val="19"/>
                <w:lang w:val="nl-NL"/>
              </w:rPr>
              <w:t xml:space="preserve">. </w:t>
            </w:r>
            <w:r>
              <w:fldChar w:fldCharType="begin"/>
            </w:r>
            <w:r>
              <w:rPr>
                <w:sz w:val="19"/>
                <w:szCs w:val="19"/>
                <w:lang w:val="nl-NL"/>
              </w:rPr>
              <w:instrText xml:space="preserve"> ADDIN EN.CITE &lt;EndNote&gt;&lt;Cite&gt;&lt;Author&gt;Arafa&lt;/Author&gt;&lt;Year&gt;2011&lt;/Year&gt;&lt;RecNum&gt;109&lt;/RecNum&gt;&lt;DisplayText&gt;[3]&lt;/DisplayText&gt;&lt;record&gt;&lt;rec-number&gt;109&lt;/rec-number&gt;&lt;foreign-keys&gt;&lt;key app="EN" db-id="0x20eeftlaw25iead5zvf000va90s0fvve9w" timestamp="1513174446"&gt;109&lt;/key&gt;&lt;/foreign-keys&gt;&lt;ref-type name="Journal Article"&gt;17&lt;/ref-type&gt;&lt;contributors&gt;&lt;authors&gt;&lt;author&gt;Arafa, M. A.&lt;/author&gt;&lt;author&gt;Rabah, D. M.&lt;/author&gt;&lt;/authors&gt;&lt;/contributors&gt;&lt;auth-address&gt;Urology Department, Prostate Cancer Unit, King Khalid University Hospital, King Saud University, Princess Johara Al Ibrahim Center for Cancer Research, Saudi Arabia. mostafaarafa@hotmail.com&lt;/auth-address&gt;&lt;titles&gt;&lt;title&gt;Attitudes and practices of oncologists toward fertility preservation&lt;/title&gt;&lt;secondary-title&gt;J Pediatr Hematol Oncol&lt;/secondary-title&gt;&lt;alt-title&gt;Journal of pediatric hematology/oncology&lt;/alt-title&gt;&lt;/titles&gt;&lt;periodical&gt;&lt;full-title&gt;J Pediatr Hematol Oncol&lt;/full-title&gt;&lt;abbr-1&gt;Journal of pediatric hematology/oncology&lt;/abbr-1&gt;&lt;/periodical&gt;&lt;alt-periodical&gt;&lt;full-title&gt;J Pediatr Hematol Oncol&lt;/full-title&gt;&lt;abbr-1&gt;Journal of pediatric hematology/oncology&lt;/abbr-1&gt;&lt;/alt-periodical&gt;&lt;pages&gt;203-7&lt;/pages&gt;&lt;volume&gt;33&lt;/volume&gt;&lt;number&gt;3&lt;/number&gt;&lt;edition&gt;2011/02/22&lt;/edition&gt;&lt;keywords&gt;&lt;keyword&gt;Adult&lt;/keyword&gt;&lt;keyword&gt;*Attitude of Health Personnel&lt;/keyword&gt;&lt;keyword&gt;Cross-Sectional Studies&lt;/keyword&gt;&lt;keyword&gt;Female&lt;/keyword&gt;&lt;keyword&gt;*Fertility&lt;/keyword&gt;&lt;keyword&gt;*Health Knowledge, Attitudes, Practice&lt;/keyword&gt;&lt;keyword&gt;Humans&lt;/keyword&gt;&lt;keyword&gt;Male&lt;/keyword&gt;&lt;keyword&gt;*Medical Oncology&lt;/keyword&gt;&lt;keyword&gt;Middle Aged&lt;/keyword&gt;&lt;keyword&gt;Neoplasms/*physiopathology&lt;/keyword&gt;&lt;keyword&gt;Sperm Injections, Intracytoplasmic&lt;/keyword&gt;&lt;/keywords&gt;&lt;dates&gt;&lt;year&gt;2011&lt;/year&gt;&lt;pub-dates&gt;&lt;date&gt;Apr&lt;/date&gt;&lt;/pub-dates&gt;&lt;/dates&gt;&lt;isbn&gt;1077-4114&lt;/isbn&gt;&lt;accession-num&gt;21336166&lt;/accession-num&gt;&lt;urls&gt;&lt;/urls&gt;&lt;electronic-resource-num&gt;10.1097/MPH.0b013e3182068047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  <w:sz w:val="19"/>
                <w:szCs w:val="19"/>
                <w:lang w:val="nl-NL"/>
              </w:rPr>
              <w:t>[3]</w:t>
            </w:r>
            <w:r>
              <w:fldChar w:fldCharType="end"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87656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t reported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4A4C4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audi Arab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5E1A0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regions; Eastern, Jeddah and Riyadh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19B2F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dical, radiation and surgical oncologists.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F3BCEC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A361A2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E54AA9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.2%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  <w:hideMark/>
          </w:tcPr>
          <w:p w14:paraId="386E01D2" w14:textId="77777777" w:rsidR="00CA53E1" w:rsidRDefault="00CA53E1" w:rsidP="004970C2">
            <w:pPr>
              <w:spacing w:line="276" w:lineRule="auto"/>
              <w:ind w:left="34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,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48B99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Familiarity with ICSI 49.5%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05C48E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outinely discussing cryopreservation 41.7%. Referral 19.5%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5253A0" w14:textId="77777777" w:rsidR="00CA53E1" w:rsidRDefault="00CA53E1" w:rsidP="004970C2">
            <w:pPr>
              <w:spacing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ype of cancer (92%), age of patient (87%)</w:t>
            </w:r>
          </w:p>
        </w:tc>
      </w:tr>
    </w:tbl>
    <w:p w14:paraId="42442B3B" w14:textId="77777777" w:rsidR="00CA53E1" w:rsidRDefault="00CA53E1" w:rsidP="00CA53E1">
      <w:pPr>
        <w:widowControl w:val="0"/>
        <w:rPr>
          <w:rFonts w:eastAsia="Arial"/>
          <w:sz w:val="20"/>
          <w:szCs w:val="20"/>
        </w:rPr>
      </w:pPr>
    </w:p>
    <w:p w14:paraId="4C3B49AE" w14:textId="77777777" w:rsidR="00CA53E1" w:rsidRDefault="00CA53E1" w:rsidP="00CA53E1">
      <w:pPr>
        <w:ind w:left="284"/>
        <w:rPr>
          <w:sz w:val="20"/>
          <w:szCs w:val="20"/>
        </w:rPr>
      </w:pPr>
      <w:r>
        <w:rPr>
          <w:sz w:val="20"/>
          <w:szCs w:val="20"/>
          <w:vertAlign w:val="subscript"/>
        </w:rPr>
        <w:t xml:space="preserve">a </w:t>
      </w:r>
      <w:r>
        <w:rPr>
          <w:sz w:val="20"/>
          <w:szCs w:val="20"/>
        </w:rPr>
        <w:t>Eligible participants/final participants (%)</w:t>
      </w:r>
    </w:p>
    <w:p w14:paraId="19866A7C" w14:textId="77777777" w:rsidR="00CA53E1" w:rsidRDefault="00CA53E1" w:rsidP="00CA53E1">
      <w:pPr>
        <w:ind w:left="284"/>
        <w:rPr>
          <w:sz w:val="20"/>
          <w:szCs w:val="20"/>
        </w:rPr>
      </w:pPr>
      <w:r>
        <w:rPr>
          <w:sz w:val="20"/>
          <w:szCs w:val="20"/>
          <w:vertAlign w:val="subscript"/>
        </w:rPr>
        <w:t xml:space="preserve">b </w:t>
      </w:r>
      <w:r>
        <w:rPr>
          <w:sz w:val="20"/>
          <w:szCs w:val="20"/>
        </w:rPr>
        <w:t>Discussing of FP depending on how questions have been phrased.</w:t>
      </w:r>
    </w:p>
    <w:p w14:paraId="54AFDB75" w14:textId="5B061496" w:rsidR="00CA53E1" w:rsidRPr="00BC7619" w:rsidRDefault="00CA53E1" w:rsidP="00CA53E1">
      <w:pPr>
        <w:ind w:firstLine="360"/>
        <w:rPr>
          <w:sz w:val="20"/>
          <w:szCs w:val="20"/>
        </w:rPr>
        <w:sectPr w:rsidR="00CA53E1" w:rsidRPr="00BC7619">
          <w:pgSz w:w="15840" w:h="12240" w:orient="landscape"/>
          <w:pgMar w:top="1440" w:right="426" w:bottom="1440" w:left="426" w:header="720" w:footer="720" w:gutter="0"/>
          <w:cols w:space="708"/>
        </w:sectPr>
      </w:pPr>
      <w:r>
        <w:rPr>
          <w:i/>
          <w:sz w:val="20"/>
          <w:szCs w:val="20"/>
        </w:rPr>
        <w:t>N.A.:</w:t>
      </w:r>
      <w:r>
        <w:rPr>
          <w:sz w:val="20"/>
          <w:szCs w:val="20"/>
        </w:rPr>
        <w:t xml:space="preserve"> Not availabl</w:t>
      </w:r>
      <w:bookmarkEnd w:id="0"/>
      <w:r>
        <w:rPr>
          <w:sz w:val="20"/>
          <w:szCs w:val="20"/>
        </w:rPr>
        <w:t>e</w:t>
      </w:r>
    </w:p>
    <w:p w14:paraId="2AFF65C3" w14:textId="77777777" w:rsidR="00885BF4" w:rsidRDefault="00885BF4"/>
    <w:sectPr w:rsidR="00885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3E1"/>
    <w:rsid w:val="002A305D"/>
    <w:rsid w:val="003A67B3"/>
    <w:rsid w:val="00885BF4"/>
    <w:rsid w:val="00C344F6"/>
    <w:rsid w:val="00CA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5AC4E"/>
  <w15:chartTrackingRefBased/>
  <w15:docId w15:val="{4CACDE08-926C-4BE2-9FCD-3522A8329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A53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05</Words>
  <Characters>19829</Characters>
  <Application>Microsoft Office Word</Application>
  <DocSecurity>0</DocSecurity>
  <Lines>165</Lines>
  <Paragraphs>46</Paragraphs>
  <ScaleCrop>false</ScaleCrop>
  <Company/>
  <LinksUpToDate>false</LinksUpToDate>
  <CharactersWithSpaces>2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uwel, E.M. (URO)</dc:creator>
  <cp:keywords/>
  <dc:description/>
  <cp:lastModifiedBy>Krouwel, E.M. (URO)</cp:lastModifiedBy>
  <cp:revision>2</cp:revision>
  <dcterms:created xsi:type="dcterms:W3CDTF">2021-08-24T07:49:00Z</dcterms:created>
  <dcterms:modified xsi:type="dcterms:W3CDTF">2021-08-24T07:51:00Z</dcterms:modified>
</cp:coreProperties>
</file>